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D82BD" w14:textId="0B906C38" w:rsidR="0030218C" w:rsidRPr="003160F3" w:rsidRDefault="008B19D6" w:rsidP="00D512F9">
      <w:pPr>
        <w:pStyle w:val="Heading3"/>
        <w:spacing w:line="360" w:lineRule="auto"/>
        <w:jc w:val="both"/>
        <w:rPr>
          <w:rFonts w:ascii="Arial" w:hAnsi="Arial" w:cs="Arial"/>
          <w:b/>
          <w:bCs/>
          <w:color w:val="000000" w:themeColor="text1"/>
          <w:sz w:val="22"/>
          <w:szCs w:val="22"/>
          <w:lang w:eastAsia="en-GB"/>
        </w:rPr>
      </w:pPr>
      <w:bookmarkStart w:id="0" w:name="_Toc83981607"/>
      <w:r w:rsidRPr="003160F3">
        <w:rPr>
          <w:rFonts w:ascii="Arial" w:hAnsi="Arial" w:cs="Arial"/>
          <w:b/>
          <w:bCs/>
          <w:color w:val="000000" w:themeColor="text1"/>
          <w:sz w:val="22"/>
          <w:szCs w:val="22"/>
          <w:lang w:eastAsia="en-GB"/>
        </w:rPr>
        <w:t>Supplementary Table 1</w:t>
      </w:r>
    </w:p>
    <w:bookmarkEnd w:id="0"/>
    <w:p w14:paraId="354B7487" w14:textId="74427EA6" w:rsidR="00D512F9" w:rsidRPr="003160F3" w:rsidRDefault="00BE1396" w:rsidP="00D512F9">
      <w:pPr>
        <w:pStyle w:val="Heading3"/>
        <w:spacing w:line="360" w:lineRule="auto"/>
        <w:jc w:val="both"/>
        <w:rPr>
          <w:rFonts w:ascii="Arial" w:hAnsi="Arial" w:cs="Arial"/>
          <w:color w:val="000000" w:themeColor="text1"/>
          <w:sz w:val="22"/>
          <w:szCs w:val="22"/>
          <w:lang w:eastAsia="en-GB"/>
        </w:rPr>
      </w:pPr>
      <w:r w:rsidRPr="003160F3">
        <w:rPr>
          <w:rFonts w:ascii="Arial" w:hAnsi="Arial" w:cs="Arial"/>
          <w:color w:val="000000" w:themeColor="text1"/>
          <w:sz w:val="22"/>
          <w:szCs w:val="22"/>
          <w:lang w:eastAsia="en-GB"/>
        </w:rPr>
        <w:t>Content validity indices for items, qualitative feedback, and refinements made</w:t>
      </w:r>
      <w:r w:rsidR="0072444E" w:rsidRPr="003160F3">
        <w:rPr>
          <w:rFonts w:ascii="Arial" w:hAnsi="Arial" w:cs="Arial"/>
          <w:color w:val="000000" w:themeColor="text1"/>
          <w:sz w:val="22"/>
          <w:szCs w:val="22"/>
          <w:lang w:eastAsia="en-GB"/>
        </w:rPr>
        <w:t xml:space="preserve"> during expert screening study</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6"/>
        <w:gridCol w:w="2008"/>
        <w:gridCol w:w="2540"/>
        <w:gridCol w:w="644"/>
        <w:gridCol w:w="814"/>
        <w:gridCol w:w="644"/>
        <w:gridCol w:w="814"/>
        <w:gridCol w:w="644"/>
        <w:gridCol w:w="814"/>
        <w:gridCol w:w="644"/>
        <w:gridCol w:w="814"/>
      </w:tblGrid>
      <w:tr w:rsidR="00EE48AD" w:rsidRPr="003160F3" w14:paraId="212D3B5F" w14:textId="25805E64" w:rsidTr="36FF0D01">
        <w:trPr>
          <w:tblHeader/>
        </w:trPr>
        <w:tc>
          <w:tcPr>
            <w:tcW w:w="0" w:type="auto"/>
            <w:vMerge w:val="restart"/>
            <w:tcBorders>
              <w:top w:val="single" w:sz="4" w:space="0" w:color="auto"/>
            </w:tcBorders>
          </w:tcPr>
          <w:p w14:paraId="2ECA8024" w14:textId="0D122CE6" w:rsidR="000A137C" w:rsidRPr="003160F3" w:rsidRDefault="000A137C" w:rsidP="000060ED">
            <w:pPr>
              <w:spacing w:line="276" w:lineRule="auto"/>
              <w:jc w:val="center"/>
              <w:rPr>
                <w:rFonts w:ascii="Arial" w:hAnsi="Arial" w:cs="Arial"/>
                <w:color w:val="000000" w:themeColor="text1"/>
                <w:szCs w:val="22"/>
              </w:rPr>
            </w:pPr>
            <w:r w:rsidRPr="003160F3">
              <w:rPr>
                <w:rFonts w:ascii="Arial" w:hAnsi="Arial" w:cs="Arial"/>
                <w:color w:val="000000" w:themeColor="text1"/>
                <w:szCs w:val="22"/>
              </w:rPr>
              <w:t>Original instruction/item</w:t>
            </w:r>
          </w:p>
        </w:tc>
        <w:tc>
          <w:tcPr>
            <w:tcW w:w="0" w:type="auto"/>
            <w:vMerge w:val="restart"/>
            <w:tcBorders>
              <w:top w:val="single" w:sz="4" w:space="0" w:color="auto"/>
            </w:tcBorders>
          </w:tcPr>
          <w:p w14:paraId="29A2AE82" w14:textId="315D5286" w:rsidR="000A137C" w:rsidRPr="003160F3" w:rsidRDefault="000A137C" w:rsidP="000060ED">
            <w:pPr>
              <w:spacing w:line="276" w:lineRule="auto"/>
              <w:jc w:val="center"/>
              <w:rPr>
                <w:rFonts w:ascii="Arial" w:hAnsi="Arial" w:cs="Arial"/>
                <w:color w:val="000000" w:themeColor="text1"/>
                <w:szCs w:val="22"/>
              </w:rPr>
            </w:pPr>
            <w:r w:rsidRPr="003160F3">
              <w:rPr>
                <w:rFonts w:ascii="Arial" w:hAnsi="Arial" w:cs="Arial"/>
                <w:color w:val="000000" w:themeColor="text1"/>
                <w:szCs w:val="22"/>
              </w:rPr>
              <w:t>Updated instruction/item</w:t>
            </w:r>
          </w:p>
        </w:tc>
        <w:tc>
          <w:tcPr>
            <w:tcW w:w="0" w:type="auto"/>
            <w:vMerge w:val="restart"/>
            <w:tcBorders>
              <w:top w:val="single" w:sz="4" w:space="0" w:color="auto"/>
            </w:tcBorders>
          </w:tcPr>
          <w:p w14:paraId="610D8B5D" w14:textId="7DFFC3B9" w:rsidR="000A137C" w:rsidRPr="003160F3" w:rsidRDefault="000A137C" w:rsidP="000060ED">
            <w:pPr>
              <w:spacing w:line="276" w:lineRule="auto"/>
              <w:jc w:val="center"/>
              <w:rPr>
                <w:rFonts w:ascii="Arial" w:hAnsi="Arial" w:cs="Arial"/>
                <w:color w:val="000000" w:themeColor="text1"/>
                <w:szCs w:val="22"/>
              </w:rPr>
            </w:pPr>
            <w:r w:rsidRPr="003160F3">
              <w:rPr>
                <w:rFonts w:ascii="Arial" w:hAnsi="Arial" w:cs="Arial"/>
                <w:color w:val="000000" w:themeColor="text1"/>
                <w:szCs w:val="22"/>
              </w:rPr>
              <w:t>Quotation(s)</w:t>
            </w:r>
          </w:p>
        </w:tc>
        <w:tc>
          <w:tcPr>
            <w:tcW w:w="0" w:type="auto"/>
            <w:gridSpan w:val="4"/>
            <w:tcBorders>
              <w:top w:val="single" w:sz="4" w:space="0" w:color="auto"/>
              <w:bottom w:val="single" w:sz="4" w:space="0" w:color="auto"/>
            </w:tcBorders>
          </w:tcPr>
          <w:p w14:paraId="6C7A0C0D" w14:textId="5EF9854E"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Round 1</w:t>
            </w:r>
          </w:p>
        </w:tc>
        <w:tc>
          <w:tcPr>
            <w:tcW w:w="0" w:type="auto"/>
            <w:gridSpan w:val="4"/>
            <w:tcBorders>
              <w:top w:val="single" w:sz="4" w:space="0" w:color="auto"/>
              <w:bottom w:val="single" w:sz="4" w:space="0" w:color="auto"/>
            </w:tcBorders>
          </w:tcPr>
          <w:p w14:paraId="48B1D953" w14:textId="0F35DB5E"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Round 2</w:t>
            </w:r>
          </w:p>
        </w:tc>
      </w:tr>
      <w:tr w:rsidR="00EE48AD" w:rsidRPr="003160F3" w14:paraId="7BE3BF26" w14:textId="2C7C1228" w:rsidTr="36FF0D01">
        <w:trPr>
          <w:tblHeader/>
        </w:trPr>
        <w:tc>
          <w:tcPr>
            <w:tcW w:w="0" w:type="auto"/>
            <w:vMerge/>
          </w:tcPr>
          <w:p w14:paraId="526DE730"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vMerge/>
          </w:tcPr>
          <w:p w14:paraId="5D4AF347"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vMerge/>
          </w:tcPr>
          <w:p w14:paraId="1F63D8A4"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gridSpan w:val="2"/>
            <w:tcBorders>
              <w:top w:val="single" w:sz="4" w:space="0" w:color="auto"/>
              <w:bottom w:val="single" w:sz="4" w:space="0" w:color="auto"/>
            </w:tcBorders>
          </w:tcPr>
          <w:p w14:paraId="05A3FAE1" w14:textId="660F1651"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Relevance</w:t>
            </w:r>
          </w:p>
        </w:tc>
        <w:tc>
          <w:tcPr>
            <w:tcW w:w="0" w:type="auto"/>
            <w:gridSpan w:val="2"/>
            <w:tcBorders>
              <w:top w:val="single" w:sz="4" w:space="0" w:color="auto"/>
              <w:bottom w:val="single" w:sz="4" w:space="0" w:color="auto"/>
            </w:tcBorders>
          </w:tcPr>
          <w:p w14:paraId="63E5A47A" w14:textId="455D9875"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Clarity</w:t>
            </w:r>
          </w:p>
        </w:tc>
        <w:tc>
          <w:tcPr>
            <w:tcW w:w="0" w:type="auto"/>
            <w:gridSpan w:val="2"/>
            <w:tcBorders>
              <w:top w:val="single" w:sz="4" w:space="0" w:color="auto"/>
              <w:bottom w:val="single" w:sz="4" w:space="0" w:color="auto"/>
            </w:tcBorders>
          </w:tcPr>
          <w:p w14:paraId="6F365101" w14:textId="6EC6B93D"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Relevance</w:t>
            </w:r>
          </w:p>
        </w:tc>
        <w:tc>
          <w:tcPr>
            <w:tcW w:w="0" w:type="auto"/>
            <w:gridSpan w:val="2"/>
            <w:tcBorders>
              <w:top w:val="single" w:sz="4" w:space="0" w:color="auto"/>
              <w:bottom w:val="single" w:sz="4" w:space="0" w:color="auto"/>
            </w:tcBorders>
          </w:tcPr>
          <w:p w14:paraId="2ED1484C" w14:textId="58BD450E"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Clarity</w:t>
            </w:r>
          </w:p>
        </w:tc>
      </w:tr>
      <w:tr w:rsidR="00EE48AD" w:rsidRPr="003160F3" w14:paraId="340D8615" w14:textId="61AE58E4" w:rsidTr="36FF0D01">
        <w:trPr>
          <w:tblHeader/>
        </w:trPr>
        <w:tc>
          <w:tcPr>
            <w:tcW w:w="0" w:type="auto"/>
            <w:vMerge/>
          </w:tcPr>
          <w:p w14:paraId="2AC22660" w14:textId="196C54C8" w:rsidR="000A137C" w:rsidRPr="003160F3" w:rsidRDefault="000A137C" w:rsidP="000A137C">
            <w:pPr>
              <w:spacing w:line="276" w:lineRule="auto"/>
              <w:jc w:val="center"/>
              <w:rPr>
                <w:rFonts w:ascii="Arial" w:hAnsi="Arial" w:cs="Arial"/>
                <w:color w:val="000000" w:themeColor="text1"/>
                <w:szCs w:val="22"/>
              </w:rPr>
            </w:pPr>
          </w:p>
        </w:tc>
        <w:tc>
          <w:tcPr>
            <w:tcW w:w="0" w:type="auto"/>
            <w:vMerge/>
          </w:tcPr>
          <w:p w14:paraId="754707B7" w14:textId="714F167E" w:rsidR="000A137C" w:rsidRPr="003160F3" w:rsidRDefault="000A137C" w:rsidP="000A137C">
            <w:pPr>
              <w:spacing w:line="276" w:lineRule="auto"/>
              <w:jc w:val="center"/>
              <w:rPr>
                <w:rFonts w:ascii="Arial" w:hAnsi="Arial" w:cs="Arial"/>
                <w:color w:val="000000" w:themeColor="text1"/>
                <w:szCs w:val="22"/>
              </w:rPr>
            </w:pPr>
          </w:p>
        </w:tc>
        <w:tc>
          <w:tcPr>
            <w:tcW w:w="0" w:type="auto"/>
            <w:vMerge/>
          </w:tcPr>
          <w:p w14:paraId="40FFE553" w14:textId="7296A004"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bottom w:val="single" w:sz="4" w:space="0" w:color="auto"/>
            </w:tcBorders>
          </w:tcPr>
          <w:p w14:paraId="7F8595AD" w14:textId="27A365D0" w:rsidR="000A137C" w:rsidRPr="003160F3" w:rsidRDefault="000A137C" w:rsidP="000A137C">
            <w:pPr>
              <w:spacing w:line="276" w:lineRule="auto"/>
              <w:jc w:val="center"/>
              <w:rPr>
                <w:rFonts w:ascii="Arial" w:hAnsi="Arial" w:cs="Arial"/>
                <w:i/>
                <w:iCs/>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0CA11928" w14:textId="27B880AA"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1B398769" w14:textId="1C06C058" w:rsidR="000A137C" w:rsidRPr="003160F3" w:rsidRDefault="000A137C" w:rsidP="000A137C">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3897BA86" w14:textId="4A0DC16A"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7DD92EAA" w14:textId="643B060F" w:rsidR="000A137C" w:rsidRPr="003160F3" w:rsidRDefault="000A137C" w:rsidP="000A137C">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76E3F959" w14:textId="4764469D"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5958382E" w14:textId="6CF5D4B7" w:rsidR="000A137C" w:rsidRPr="003160F3" w:rsidRDefault="000A137C" w:rsidP="000A137C">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789512D8" w14:textId="2DEE6EF6" w:rsidR="000A137C" w:rsidRPr="003160F3" w:rsidRDefault="000A137C" w:rsidP="000A137C">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r>
      <w:tr w:rsidR="00EE48AD" w:rsidRPr="003160F3" w14:paraId="0F8E6CAE" w14:textId="2BAF3EB4" w:rsidTr="36FF0D01">
        <w:tc>
          <w:tcPr>
            <w:tcW w:w="0" w:type="auto"/>
            <w:tcBorders>
              <w:top w:val="single" w:sz="4" w:space="0" w:color="auto"/>
            </w:tcBorders>
          </w:tcPr>
          <w:p w14:paraId="05DDA0CF" w14:textId="77777777" w:rsidR="000A137C" w:rsidRPr="003160F3" w:rsidRDefault="000A137C" w:rsidP="000A137C">
            <w:pPr>
              <w:spacing w:line="276" w:lineRule="auto"/>
              <w:rPr>
                <w:rFonts w:ascii="Arial" w:hAnsi="Arial" w:cs="Arial"/>
                <w:color w:val="000000" w:themeColor="text1"/>
                <w:szCs w:val="22"/>
              </w:rPr>
            </w:pPr>
            <w:r w:rsidRPr="003160F3">
              <w:rPr>
                <w:rFonts w:ascii="Arial" w:hAnsi="Arial" w:cs="Arial"/>
                <w:color w:val="000000" w:themeColor="text1"/>
                <w:szCs w:val="22"/>
              </w:rPr>
              <w:t>Section A</w:t>
            </w:r>
          </w:p>
        </w:tc>
        <w:tc>
          <w:tcPr>
            <w:tcW w:w="0" w:type="auto"/>
            <w:tcBorders>
              <w:top w:val="single" w:sz="4" w:space="0" w:color="auto"/>
            </w:tcBorders>
          </w:tcPr>
          <w:p w14:paraId="226EDC20"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tcBorders>
          </w:tcPr>
          <w:p w14:paraId="11FF7093"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tcBorders>
          </w:tcPr>
          <w:p w14:paraId="697EB764"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tcBorders>
          </w:tcPr>
          <w:p w14:paraId="49614A37"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tcBorders>
          </w:tcPr>
          <w:p w14:paraId="31CEDF32"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tcBorders>
          </w:tcPr>
          <w:p w14:paraId="09F7E899"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tcBorders>
          </w:tcPr>
          <w:p w14:paraId="7C68200F"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tcBorders>
          </w:tcPr>
          <w:p w14:paraId="3A0A600F"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tcBorders>
          </w:tcPr>
          <w:p w14:paraId="54F5B34E" w14:textId="77777777" w:rsidR="000A137C" w:rsidRPr="003160F3" w:rsidRDefault="000A137C" w:rsidP="000A137C">
            <w:pPr>
              <w:spacing w:line="276" w:lineRule="auto"/>
              <w:jc w:val="center"/>
              <w:rPr>
                <w:rFonts w:ascii="Arial" w:hAnsi="Arial" w:cs="Arial"/>
                <w:color w:val="000000" w:themeColor="text1"/>
                <w:szCs w:val="22"/>
              </w:rPr>
            </w:pPr>
          </w:p>
        </w:tc>
        <w:tc>
          <w:tcPr>
            <w:tcW w:w="0" w:type="auto"/>
            <w:tcBorders>
              <w:top w:val="single" w:sz="4" w:space="0" w:color="auto"/>
            </w:tcBorders>
          </w:tcPr>
          <w:p w14:paraId="7D053C4E" w14:textId="77777777" w:rsidR="000A137C" w:rsidRPr="003160F3" w:rsidRDefault="000A137C" w:rsidP="000A137C">
            <w:pPr>
              <w:spacing w:line="276" w:lineRule="auto"/>
              <w:jc w:val="center"/>
              <w:rPr>
                <w:rFonts w:ascii="Arial" w:hAnsi="Arial" w:cs="Arial"/>
                <w:color w:val="000000" w:themeColor="text1"/>
                <w:szCs w:val="22"/>
              </w:rPr>
            </w:pPr>
          </w:p>
        </w:tc>
      </w:tr>
      <w:tr w:rsidR="00F2391F" w:rsidRPr="003160F3" w14:paraId="44694BED" w14:textId="4B8E237C" w:rsidTr="36FF0D01">
        <w:tc>
          <w:tcPr>
            <w:tcW w:w="0" w:type="auto"/>
          </w:tcPr>
          <w:p w14:paraId="65EC084E" w14:textId="77777777"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 xml:space="preserve">The following questions relate to the </w:t>
            </w:r>
            <w:r w:rsidRPr="003160F3">
              <w:rPr>
                <w:rFonts w:ascii="Arial" w:hAnsi="Arial" w:cs="Arial"/>
                <w:color w:val="000000" w:themeColor="text1"/>
                <w:szCs w:val="22"/>
                <w:u w:val="single"/>
              </w:rPr>
              <w:t>frequency of your urinary tract infections (UTIs).</w:t>
            </w:r>
          </w:p>
        </w:tc>
        <w:tc>
          <w:tcPr>
            <w:tcW w:w="0" w:type="auto"/>
          </w:tcPr>
          <w:p w14:paraId="2B0781E9"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 xml:space="preserve">The following questions are about </w:t>
            </w:r>
            <w:r w:rsidRPr="003160F3">
              <w:rPr>
                <w:rFonts w:ascii="Arial" w:hAnsi="Arial" w:cs="Arial"/>
                <w:color w:val="000000" w:themeColor="text1"/>
                <w:szCs w:val="22"/>
                <w:u w:val="single"/>
              </w:rPr>
              <w:t>how often you experience UTIs.</w:t>
            </w:r>
            <w:r w:rsidRPr="003160F3">
              <w:rPr>
                <w:rFonts w:ascii="Arial" w:hAnsi="Arial" w:cs="Arial"/>
                <w:color w:val="000000" w:themeColor="text1"/>
                <w:szCs w:val="22"/>
              </w:rPr>
              <w:t xml:space="preserve"> Please consider UTIs that may or may not have been medically diagnosed.</w:t>
            </w:r>
          </w:p>
        </w:tc>
        <w:tc>
          <w:tcPr>
            <w:tcW w:w="0" w:type="auto"/>
          </w:tcPr>
          <w:p w14:paraId="5A0F9EDC"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some patients may not understand 'frequency' so may be worth adding in brackets 'how often they happen' - and again not everyone is familiar with urinary tract infections - is it with clarifying with 'urine infections / cystitis' to put it in lay terms?”</w:t>
            </w:r>
          </w:p>
          <w:p w14:paraId="244E483F" w14:textId="212225D2"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Urogynaecologist (USA): “Syntax could be a bit complex for some readers. Would consider: The following questions relate to how often your urinary tract </w:t>
            </w:r>
            <w:r w:rsidRPr="003160F3">
              <w:rPr>
                <w:rFonts w:ascii="Arial" w:hAnsi="Arial" w:cs="Arial"/>
                <w:color w:val="000000" w:themeColor="text1"/>
                <w:szCs w:val="22"/>
              </w:rPr>
              <w:lastRenderedPageBreak/>
              <w:t>infections happen. Or... how often your UTIs occur. Or... how often you experience urinary tract infections”</w:t>
            </w:r>
          </w:p>
          <w:p w14:paraId="6A36690F"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K): “Needs to be clear [that] this means diagnosed or not diagnosed.”</w:t>
            </w:r>
          </w:p>
        </w:tc>
        <w:tc>
          <w:tcPr>
            <w:tcW w:w="0" w:type="auto"/>
          </w:tcPr>
          <w:p w14:paraId="2DFE9072" w14:textId="523375DF"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lastRenderedPageBreak/>
              <w:sym w:font="Symbol" w:char="F02D"/>
            </w:r>
          </w:p>
        </w:tc>
        <w:tc>
          <w:tcPr>
            <w:tcW w:w="0" w:type="auto"/>
          </w:tcPr>
          <w:p w14:paraId="1A23FC1D" w14:textId="2F7F63F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A42EAFE" w14:textId="4F2451A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442A248B" w14:textId="61A341E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664AF096" w14:textId="4BAB37E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371D84CB" w14:textId="01077E7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25467F8" w14:textId="3F5E1F02"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6F4286F" w14:textId="6BA01F8A"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31E8D996" w14:textId="24C6F801" w:rsidTr="36FF0D01">
        <w:tc>
          <w:tcPr>
            <w:tcW w:w="0" w:type="auto"/>
          </w:tcPr>
          <w:p w14:paraId="16929705" w14:textId="77777777" w:rsidR="000A137C" w:rsidRPr="003160F3" w:rsidRDefault="000A137C" w:rsidP="000A137C">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A1. Approximately how many UTIs do you feel you have had in the last 6 months?</w:t>
            </w:r>
          </w:p>
        </w:tc>
        <w:tc>
          <w:tcPr>
            <w:tcW w:w="0" w:type="auto"/>
          </w:tcPr>
          <w:p w14:paraId="10B85F14" w14:textId="77777777" w:rsidR="000A137C" w:rsidRPr="003160F3" w:rsidRDefault="000A137C" w:rsidP="000A137C">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Approximately how many episodes of UTI symptoms have you had in the past 6 months?</w:t>
            </w:r>
          </w:p>
        </w:tc>
        <w:tc>
          <w:tcPr>
            <w:tcW w:w="0" w:type="auto"/>
          </w:tcPr>
          <w:p w14:paraId="0C2447F4" w14:textId="77777777" w:rsidR="000A137C" w:rsidRPr="003160F3" w:rsidRDefault="000A137C"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SA): “Clarify times they have had symptoms vs. culture-proven infections i.e., how many times do you feel you have had symptoms of UTI?”</w:t>
            </w:r>
          </w:p>
          <w:p w14:paraId="66E90C44" w14:textId="77777777" w:rsidR="000A137C" w:rsidRPr="003160F3" w:rsidRDefault="000A137C"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Would change the syntax "do you feel you have had" to something closer to 8th grade level”</w:t>
            </w:r>
          </w:p>
          <w:p w14:paraId="1588887D" w14:textId="77777777" w:rsidR="000A137C" w:rsidRPr="003160F3" w:rsidRDefault="000A137C"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Urology nurse practitioner (USA): </w:t>
            </w:r>
            <w:r w:rsidRPr="003160F3">
              <w:rPr>
                <w:rFonts w:ascii="Arial" w:hAnsi="Arial" w:cs="Arial"/>
                <w:color w:val="000000" w:themeColor="text1"/>
                <w:szCs w:val="22"/>
              </w:rPr>
              <w:lastRenderedPageBreak/>
              <w:t xml:space="preserve">“This going on the patient perspective of how many UTIs they think they have had based on their </w:t>
            </w:r>
            <w:proofErr w:type="gramStart"/>
            <w:r w:rsidRPr="003160F3">
              <w:rPr>
                <w:rFonts w:ascii="Arial" w:hAnsi="Arial" w:cs="Arial"/>
                <w:color w:val="000000" w:themeColor="text1"/>
                <w:szCs w:val="22"/>
              </w:rPr>
              <w:t>symptoms</w:t>
            </w:r>
            <w:proofErr w:type="gramEnd"/>
            <w:r w:rsidRPr="003160F3">
              <w:rPr>
                <w:rFonts w:ascii="Arial" w:hAnsi="Arial" w:cs="Arial"/>
                <w:color w:val="000000" w:themeColor="text1"/>
                <w:szCs w:val="22"/>
              </w:rPr>
              <w:t xml:space="preserve"> so I think this is appropriate”</w:t>
            </w:r>
          </w:p>
        </w:tc>
        <w:tc>
          <w:tcPr>
            <w:tcW w:w="0" w:type="auto"/>
          </w:tcPr>
          <w:p w14:paraId="78043FDE" w14:textId="70D30234" w:rsidR="000A137C" w:rsidRPr="003160F3" w:rsidRDefault="00AB5BDF"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6</w:t>
            </w:r>
          </w:p>
        </w:tc>
        <w:tc>
          <w:tcPr>
            <w:tcW w:w="0" w:type="auto"/>
          </w:tcPr>
          <w:p w14:paraId="5F518F87" w14:textId="696DD99C" w:rsidR="000A137C" w:rsidRPr="003160F3" w:rsidRDefault="00AB5BDF"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2BF8937C" w14:textId="39FF6696" w:rsidR="000A137C" w:rsidRPr="003160F3" w:rsidRDefault="00F045D8"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0D31553" w14:textId="3E5FD016" w:rsidR="000A137C" w:rsidRPr="003160F3" w:rsidRDefault="00F045D8"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51EFEAF1" w14:textId="7CBE9ED3" w:rsidR="000A137C" w:rsidRPr="003160F3" w:rsidRDefault="00F045D8"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5C05A7A" w14:textId="4BB39833" w:rsidR="000A137C" w:rsidRPr="003160F3" w:rsidRDefault="00F045D8"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784A3B77" w14:textId="43E2CB1F" w:rsidR="000A137C" w:rsidRPr="003160F3" w:rsidRDefault="00F045D8"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00250C71" w14:textId="3A99CC65" w:rsidR="000A137C" w:rsidRPr="003160F3" w:rsidRDefault="00F045D8" w:rsidP="000A137C">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125F5C4F" w14:textId="2EDE332B" w:rsidTr="36FF0D01">
        <w:tc>
          <w:tcPr>
            <w:tcW w:w="0" w:type="auto"/>
          </w:tcPr>
          <w:p w14:paraId="4CF00F7B" w14:textId="77777777" w:rsidR="00F045D8" w:rsidRPr="003160F3" w:rsidRDefault="00F045D8" w:rsidP="00F045D8">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A2. Approximately how many UTIs do you feel you have had in the last 12 months?</w:t>
            </w:r>
          </w:p>
        </w:tc>
        <w:tc>
          <w:tcPr>
            <w:tcW w:w="0" w:type="auto"/>
          </w:tcPr>
          <w:p w14:paraId="308EC02B" w14:textId="77777777" w:rsidR="00F045D8" w:rsidRPr="003160F3" w:rsidRDefault="00F045D8" w:rsidP="00F045D8">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Approximately how many episodes of UTI symptoms have you had in the past 12 months?</w:t>
            </w:r>
          </w:p>
        </w:tc>
        <w:tc>
          <w:tcPr>
            <w:tcW w:w="0" w:type="auto"/>
          </w:tcPr>
          <w:p w14:paraId="6F6F0D55" w14:textId="77777777" w:rsidR="00F045D8" w:rsidRPr="003160F3" w:rsidRDefault="00F045D8" w:rsidP="00F045D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as above in A1]</w:t>
            </w:r>
          </w:p>
        </w:tc>
        <w:tc>
          <w:tcPr>
            <w:tcW w:w="0" w:type="auto"/>
          </w:tcPr>
          <w:p w14:paraId="0E98D6A2" w14:textId="3B2C92C0" w:rsidR="00F045D8" w:rsidRPr="003160F3" w:rsidRDefault="00F045D8" w:rsidP="00F045D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502C0EA0" w14:textId="3806B0A2" w:rsidR="00F045D8" w:rsidRPr="003160F3" w:rsidRDefault="00F045D8" w:rsidP="00F045D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29952FBF" w14:textId="73B30B5E" w:rsidR="00F045D8" w:rsidRPr="003160F3" w:rsidRDefault="00F045D8" w:rsidP="00F045D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264BE99" w14:textId="36C81128" w:rsidR="00F045D8" w:rsidRPr="003160F3" w:rsidRDefault="00F045D8" w:rsidP="00F045D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57B5BA00" w14:textId="3446F6AF" w:rsidR="00F045D8" w:rsidRPr="003160F3" w:rsidRDefault="00F045D8" w:rsidP="00F045D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4A1FEC83" w14:textId="21727889" w:rsidR="00F045D8" w:rsidRPr="003160F3" w:rsidRDefault="00F045D8" w:rsidP="00F045D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67D6B09B" w14:textId="3F86D4E5" w:rsidR="00F045D8" w:rsidRPr="003160F3" w:rsidRDefault="00F045D8" w:rsidP="00F045D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1D5DCF64" w14:textId="32A226B7" w:rsidR="00F045D8" w:rsidRPr="003160F3" w:rsidRDefault="00F045D8" w:rsidP="00F045D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F2391F" w:rsidRPr="003160F3" w14:paraId="03AA1780" w14:textId="2D77AF98" w:rsidTr="36FF0D01">
        <w:tc>
          <w:tcPr>
            <w:tcW w:w="0" w:type="auto"/>
          </w:tcPr>
          <w:p w14:paraId="6F6501DC" w14:textId="7A504785"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NEW ITEM</w:t>
            </w:r>
          </w:p>
        </w:tc>
        <w:tc>
          <w:tcPr>
            <w:tcW w:w="0" w:type="auto"/>
          </w:tcPr>
          <w:p w14:paraId="110559D9"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to go before A1 and A2]</w:t>
            </w:r>
          </w:p>
          <w:p w14:paraId="1554964D"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Do you feel you have had one non-stop UTI with continuous symptoms for the past 3 months or more? (Yes/No)</w:t>
            </w:r>
          </w:p>
        </w:tc>
        <w:tc>
          <w:tcPr>
            <w:tcW w:w="0" w:type="auto"/>
          </w:tcPr>
          <w:p w14:paraId="6916D1DA"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logist (USA): “Patients who think they have a UTI ‘all the time’ won’t be able to respond.”</w:t>
            </w:r>
          </w:p>
          <w:p w14:paraId="2B7D75C8"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GP (UK): “I think patients need the option of choosing A3 Do you feel you have had one unremitting UTI, as persistently recurrent UTI can lead to a chronic </w:t>
            </w:r>
            <w:r w:rsidRPr="003160F3">
              <w:rPr>
                <w:rFonts w:ascii="Arial" w:hAnsi="Arial" w:cs="Arial"/>
                <w:color w:val="000000" w:themeColor="text1"/>
                <w:szCs w:val="22"/>
              </w:rPr>
              <w:lastRenderedPageBreak/>
              <w:t>inflammatory response”</w:t>
            </w:r>
          </w:p>
          <w:p w14:paraId="071C4E7B"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I think it is reasonable to consider whether patients perceive they have chronic symptoms and to assess this differently.”</w:t>
            </w:r>
          </w:p>
          <w:p w14:paraId="63FB6979"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logist (USA): “I agree with the … comment about "unremitting UTI".</w:t>
            </w:r>
          </w:p>
          <w:p w14:paraId="3F0A27EA"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For patients who have persistently recurrent UTI they may have had what they perceive to be one long chronic UTI lasting throughout the previous 6 months.”</w:t>
            </w:r>
          </w:p>
        </w:tc>
        <w:tc>
          <w:tcPr>
            <w:tcW w:w="0" w:type="auto"/>
          </w:tcPr>
          <w:p w14:paraId="05607AE7" w14:textId="3DFF44E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lastRenderedPageBreak/>
              <w:sym w:font="Symbol" w:char="F02D"/>
            </w:r>
          </w:p>
        </w:tc>
        <w:tc>
          <w:tcPr>
            <w:tcW w:w="0" w:type="auto"/>
          </w:tcPr>
          <w:p w14:paraId="1A0C2857" w14:textId="00ED298A"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01408E61" w14:textId="50366219"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9D3F830" w14:textId="27B2F3D6"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3F14CA7C" w14:textId="3B4F8F0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432DD502" w14:textId="7A9081B9"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5BDDEC1F" w14:textId="2E8E8634"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63981CE7" w14:textId="3FA266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r w:rsidR="00F2391F" w:rsidRPr="003160F3" w14:paraId="55254AD7" w14:textId="5212293D" w:rsidTr="36FF0D01">
        <w:tc>
          <w:tcPr>
            <w:tcW w:w="0" w:type="auto"/>
            <w:tcBorders>
              <w:bottom w:val="nil"/>
            </w:tcBorders>
          </w:tcPr>
          <w:p w14:paraId="2F5434A9" w14:textId="4B8F6405"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NEW INSTRUCTION</w:t>
            </w:r>
          </w:p>
        </w:tc>
        <w:tc>
          <w:tcPr>
            <w:tcW w:w="0" w:type="auto"/>
            <w:tcBorders>
              <w:bottom w:val="nil"/>
            </w:tcBorders>
          </w:tcPr>
          <w:p w14:paraId="4C7502D9"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to go after new item, before A1 and A2]</w:t>
            </w:r>
          </w:p>
          <w:p w14:paraId="3FFB154D"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lastRenderedPageBreak/>
              <w:t>If you selected “Yes”, please skip to section B. If you selected “No”, please continue with the rest of Section A.</w:t>
            </w:r>
          </w:p>
        </w:tc>
        <w:tc>
          <w:tcPr>
            <w:tcW w:w="0" w:type="auto"/>
            <w:tcBorders>
              <w:bottom w:val="nil"/>
            </w:tcBorders>
          </w:tcPr>
          <w:p w14:paraId="1E6CF5FA" w14:textId="7FCAEAA3"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as above]</w:t>
            </w:r>
          </w:p>
        </w:tc>
        <w:tc>
          <w:tcPr>
            <w:tcW w:w="0" w:type="auto"/>
            <w:tcBorders>
              <w:bottom w:val="nil"/>
            </w:tcBorders>
          </w:tcPr>
          <w:p w14:paraId="3314157F" w14:textId="69650F0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3A3120B3" w14:textId="271AE65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684563FA" w14:textId="0F47C70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75CC2258" w14:textId="63CEDADD"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3F846265" w14:textId="0D4821B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302DDAD1" w14:textId="61C72EBD"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2D08A8DC" w14:textId="3F59DC19"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1DC4E300" w14:textId="1C74096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r w:rsidR="00F2391F" w:rsidRPr="003160F3" w14:paraId="4664E1FA" w14:textId="555DAA99" w:rsidTr="36FF0D01">
        <w:tc>
          <w:tcPr>
            <w:tcW w:w="0" w:type="auto"/>
            <w:tcBorders>
              <w:top w:val="nil"/>
              <w:bottom w:val="single" w:sz="4" w:space="0" w:color="000000" w:themeColor="text1"/>
            </w:tcBorders>
          </w:tcPr>
          <w:p w14:paraId="12B4FDD7" w14:textId="3EDAC5EE"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NEW INSTRUCTION/EXPLANATION</w:t>
            </w:r>
          </w:p>
        </w:tc>
        <w:tc>
          <w:tcPr>
            <w:tcW w:w="0" w:type="auto"/>
            <w:tcBorders>
              <w:top w:val="nil"/>
              <w:bottom w:val="single" w:sz="4" w:space="0" w:color="000000" w:themeColor="text1"/>
            </w:tcBorders>
          </w:tcPr>
          <w:p w14:paraId="447ACB84"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to go before A1 and A2]</w:t>
            </w:r>
          </w:p>
          <w:p w14:paraId="35DE5973"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The term “episode” is used here to describe a temporary increase in UTI symptoms before they return to a level that is normal for you.</w:t>
            </w:r>
          </w:p>
        </w:tc>
        <w:tc>
          <w:tcPr>
            <w:tcW w:w="0" w:type="auto"/>
            <w:tcBorders>
              <w:top w:val="nil"/>
              <w:bottom w:val="single" w:sz="4" w:space="0" w:color="000000" w:themeColor="text1"/>
            </w:tcBorders>
          </w:tcPr>
          <w:p w14:paraId="2E1A6A18"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Some people with more chronic symptoms may not know how to answer this without a better definition of what is meant by UTI.”</w:t>
            </w:r>
          </w:p>
        </w:tc>
        <w:tc>
          <w:tcPr>
            <w:tcW w:w="0" w:type="auto"/>
            <w:tcBorders>
              <w:top w:val="nil"/>
              <w:bottom w:val="single" w:sz="4" w:space="0" w:color="000000" w:themeColor="text1"/>
            </w:tcBorders>
          </w:tcPr>
          <w:p w14:paraId="4799049A" w14:textId="186FB24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hemeColor="text1"/>
            </w:tcBorders>
          </w:tcPr>
          <w:p w14:paraId="12123599" w14:textId="64D3B273"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hemeColor="text1"/>
            </w:tcBorders>
          </w:tcPr>
          <w:p w14:paraId="4921C645" w14:textId="3376EC8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hemeColor="text1"/>
            </w:tcBorders>
          </w:tcPr>
          <w:p w14:paraId="21CB36EC" w14:textId="2ABD1DA2"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hemeColor="text1"/>
            </w:tcBorders>
          </w:tcPr>
          <w:p w14:paraId="284DCD70" w14:textId="482C5549"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hemeColor="text1"/>
            </w:tcBorders>
          </w:tcPr>
          <w:p w14:paraId="54B70BE9" w14:textId="4C58EDF0"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hemeColor="text1"/>
            </w:tcBorders>
          </w:tcPr>
          <w:p w14:paraId="0A76E638" w14:textId="25F9E77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hemeColor="text1"/>
            </w:tcBorders>
          </w:tcPr>
          <w:p w14:paraId="0566A1B4" w14:textId="2176BA62"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bl>
    <w:p w14:paraId="54FB0981" w14:textId="77777777" w:rsidR="00C8068B" w:rsidRPr="003160F3" w:rsidRDefault="00C8068B" w:rsidP="00C8068B">
      <w:pPr>
        <w:jc w:val="both"/>
        <w:rPr>
          <w:rFonts w:ascii="Arial" w:hAnsi="Arial" w:cs="Arial"/>
          <w:color w:val="000000" w:themeColor="text1"/>
          <w:sz w:val="22"/>
          <w:szCs w:val="22"/>
        </w:rPr>
      </w:pPr>
      <w:r w:rsidRPr="003160F3">
        <w:rPr>
          <w:rFonts w:ascii="Arial" w:hAnsi="Arial" w:cs="Arial"/>
          <w:i/>
          <w:iCs/>
          <w:color w:val="000000" w:themeColor="text1"/>
          <w:sz w:val="22"/>
          <w:szCs w:val="22"/>
        </w:rPr>
        <w:t>Note.</w:t>
      </w:r>
      <w:r w:rsidRPr="003160F3">
        <w:rPr>
          <w:rFonts w:ascii="Arial" w:hAnsi="Arial" w:cs="Arial"/>
          <w:color w:val="000000" w:themeColor="text1"/>
          <w:sz w:val="22"/>
          <w:szCs w:val="22"/>
        </w:rPr>
        <w:t xml:space="preserve"> </w:t>
      </w:r>
      <w:proofErr w:type="spellStart"/>
      <w:r w:rsidRPr="003160F3">
        <w:rPr>
          <w:rFonts w:ascii="Arial" w:hAnsi="Arial" w:cs="Arial"/>
          <w:i/>
          <w:iCs/>
          <w:color w:val="000000" w:themeColor="text1"/>
          <w:sz w:val="22"/>
          <w:szCs w:val="22"/>
        </w:rPr>
        <w:t>Mdn</w:t>
      </w:r>
      <w:proofErr w:type="spellEnd"/>
      <w:r w:rsidRPr="003160F3">
        <w:rPr>
          <w:rFonts w:ascii="Arial" w:hAnsi="Arial" w:cs="Arial"/>
          <w:i/>
          <w:iCs/>
          <w:color w:val="000000" w:themeColor="text1"/>
          <w:sz w:val="22"/>
          <w:szCs w:val="22"/>
        </w:rPr>
        <w:t xml:space="preserve"> </w:t>
      </w:r>
      <w:r w:rsidRPr="003160F3">
        <w:rPr>
          <w:rFonts w:ascii="Arial" w:hAnsi="Arial" w:cs="Arial"/>
          <w:color w:val="000000" w:themeColor="text1"/>
          <w:sz w:val="22"/>
          <w:szCs w:val="22"/>
        </w:rPr>
        <w:t xml:space="preserve">= Median rating. I-CVI = item content validity index. </w:t>
      </w:r>
    </w:p>
    <w:p w14:paraId="3DA877F9" w14:textId="77777777" w:rsidR="00C8068B" w:rsidRPr="003160F3" w:rsidRDefault="00C8068B" w:rsidP="00C8068B">
      <w:pPr>
        <w:jc w:val="both"/>
        <w:rPr>
          <w:rFonts w:ascii="Arial" w:hAnsi="Arial" w:cs="Arial"/>
          <w:color w:val="000000" w:themeColor="text1"/>
          <w:sz w:val="22"/>
          <w:szCs w:val="22"/>
        </w:rPr>
      </w:pPr>
      <w:r w:rsidRPr="003160F3">
        <w:rPr>
          <w:rFonts w:ascii="Arial" w:hAnsi="Arial" w:cs="Arial"/>
          <w:color w:val="000000" w:themeColor="text1"/>
          <w:sz w:val="22"/>
          <w:szCs w:val="22"/>
        </w:rPr>
        <w:t xml:space="preserve">Round 1 </w:t>
      </w:r>
      <w:r w:rsidRPr="003160F3">
        <w:rPr>
          <w:rFonts w:ascii="Arial" w:hAnsi="Arial" w:cs="Arial"/>
          <w:i/>
          <w:iCs/>
          <w:color w:val="000000" w:themeColor="text1"/>
          <w:sz w:val="22"/>
          <w:szCs w:val="22"/>
        </w:rPr>
        <w:t>n</w:t>
      </w:r>
      <w:r w:rsidRPr="003160F3">
        <w:rPr>
          <w:rFonts w:ascii="Arial" w:hAnsi="Arial" w:cs="Arial"/>
          <w:color w:val="000000" w:themeColor="text1"/>
          <w:sz w:val="22"/>
          <w:szCs w:val="22"/>
        </w:rPr>
        <w:t xml:space="preserve"> = 15. Round 2 </w:t>
      </w:r>
      <w:r w:rsidRPr="003160F3">
        <w:rPr>
          <w:rFonts w:ascii="Arial" w:hAnsi="Arial" w:cs="Arial"/>
          <w:i/>
          <w:iCs/>
          <w:color w:val="000000" w:themeColor="text1"/>
          <w:sz w:val="22"/>
          <w:szCs w:val="22"/>
        </w:rPr>
        <w:t>n</w:t>
      </w:r>
      <w:r w:rsidRPr="003160F3">
        <w:rPr>
          <w:rFonts w:ascii="Arial" w:hAnsi="Arial" w:cs="Arial"/>
          <w:color w:val="000000" w:themeColor="text1"/>
          <w:sz w:val="22"/>
          <w:szCs w:val="22"/>
        </w:rPr>
        <w:t xml:space="preserve"> = 12.</w:t>
      </w:r>
    </w:p>
    <w:p w14:paraId="030F6AB2" w14:textId="77777777" w:rsidR="00C8068B" w:rsidRPr="003160F3" w:rsidRDefault="00C8068B" w:rsidP="00C8068B">
      <w:pPr>
        <w:jc w:val="both"/>
        <w:rPr>
          <w:rFonts w:ascii="Arial" w:hAnsi="Arial" w:cs="Arial"/>
          <w:color w:val="000000" w:themeColor="text1"/>
          <w:sz w:val="22"/>
          <w:szCs w:val="22"/>
        </w:rPr>
      </w:pPr>
      <w:r w:rsidRPr="003160F3">
        <w:rPr>
          <w:rFonts w:ascii="Arial" w:hAnsi="Arial" w:cs="Arial"/>
          <w:color w:val="000000" w:themeColor="text1"/>
          <w:sz w:val="22"/>
          <w:szCs w:val="22"/>
        </w:rPr>
        <w:t>Instructions were tested only for clarity of wording. Items were tested for both clarity and relevance for recurrent UTI.</w:t>
      </w:r>
    </w:p>
    <w:p w14:paraId="017CDCF9" w14:textId="77777777" w:rsidR="00C8068B" w:rsidRPr="003160F3" w:rsidRDefault="00C8068B" w:rsidP="00C8068B">
      <w:pPr>
        <w:jc w:val="both"/>
        <w:rPr>
          <w:rFonts w:ascii="Arial" w:hAnsi="Arial" w:cs="Arial"/>
          <w:color w:val="000000" w:themeColor="text1"/>
          <w:sz w:val="22"/>
          <w:szCs w:val="22"/>
        </w:rPr>
      </w:pPr>
      <w:r w:rsidRPr="003160F3">
        <w:rPr>
          <w:rFonts w:ascii="Arial" w:hAnsi="Arial" w:cs="Arial"/>
          <w:color w:val="000000" w:themeColor="text1"/>
          <w:sz w:val="22"/>
          <w:szCs w:val="22"/>
        </w:rPr>
        <w:t>Median ratings &lt; 4 are in bold. I-CVI &lt; .75 are in bold. I-CVI = 1.00 indicates that all expert participants rated the item/instruction as at least 4 out of 6 (where 6 = highly relevant/clear).</w:t>
      </w:r>
    </w:p>
    <w:p w14:paraId="4F903DFB" w14:textId="5B8BA40F" w:rsidR="007D1224" w:rsidRPr="003160F3" w:rsidRDefault="00C8068B" w:rsidP="007D1224">
      <w:pPr>
        <w:jc w:val="both"/>
        <w:rPr>
          <w:rFonts w:ascii="Arial" w:hAnsi="Arial" w:cs="Arial"/>
          <w:color w:val="000000" w:themeColor="text1"/>
          <w:sz w:val="22"/>
          <w:szCs w:val="22"/>
        </w:rPr>
      </w:pPr>
      <w:r w:rsidRPr="003160F3">
        <w:rPr>
          <w:rFonts w:ascii="Arial" w:hAnsi="Arial" w:cs="Arial"/>
          <w:color w:val="000000" w:themeColor="text1"/>
          <w:sz w:val="22"/>
          <w:szCs w:val="22"/>
        </w:rPr>
        <w:lastRenderedPageBreak/>
        <w:t>Updated items were taken forward for testing in the first phase of patient cognitive interviews.</w:t>
      </w:r>
      <w:r w:rsidR="007D1224" w:rsidRPr="003160F3">
        <w:rPr>
          <w:rFonts w:ascii="Arial" w:hAnsi="Arial" w:cs="Arial"/>
          <w:color w:val="000000" w:themeColor="text1"/>
          <w:sz w:val="22"/>
          <w:szCs w:val="22"/>
        </w:rPr>
        <w:t xml:space="preserve"> </w:t>
      </w:r>
      <w:r w:rsidR="007D1224" w:rsidRPr="003160F3">
        <w:rPr>
          <w:rFonts w:ascii="Arial" w:hAnsi="Arial" w:cs="Arial"/>
          <w:sz w:val="22"/>
          <w:szCs w:val="22"/>
        </w:rPr>
        <w:t>Hyphens (</w:t>
      </w:r>
      <w:r w:rsidR="007D1224" w:rsidRPr="003160F3">
        <w:rPr>
          <w:rFonts w:ascii="Arial" w:hAnsi="Arial" w:cs="Arial"/>
          <w:sz w:val="22"/>
          <w:szCs w:val="22"/>
        </w:rPr>
        <w:sym w:font="Symbol" w:char="F02D"/>
      </w:r>
      <w:r w:rsidR="007D1224" w:rsidRPr="003160F3">
        <w:rPr>
          <w:rFonts w:ascii="Arial" w:hAnsi="Arial" w:cs="Arial"/>
          <w:sz w:val="22"/>
          <w:szCs w:val="22"/>
        </w:rPr>
        <w:t xml:space="preserve">) </w:t>
      </w:r>
      <w:r w:rsidR="00A539E6" w:rsidRPr="003160F3">
        <w:rPr>
          <w:rFonts w:ascii="Arial" w:hAnsi="Arial" w:cs="Arial"/>
          <w:sz w:val="22"/>
          <w:szCs w:val="22"/>
        </w:rPr>
        <w:t>indicate that no relevance or clarity ratings were obtained (for example, for new items or instructions added after expert screening, or for instructions which were only tested for clarity), or that no changes were made.</w:t>
      </w:r>
    </w:p>
    <w:p w14:paraId="11208F45" w14:textId="77777777" w:rsidR="00D512F9" w:rsidRPr="003160F3" w:rsidRDefault="00D512F9" w:rsidP="00D512F9">
      <w:pPr>
        <w:spacing w:line="360" w:lineRule="auto"/>
        <w:rPr>
          <w:rFonts w:ascii="Arial" w:hAnsi="Arial" w:cs="Arial"/>
          <w:color w:val="000000" w:themeColor="text1"/>
          <w:sz w:val="22"/>
          <w:szCs w:val="22"/>
          <w:lang w:eastAsia="en-GB"/>
        </w:rPr>
      </w:pPr>
    </w:p>
    <w:p w14:paraId="2925081C" w14:textId="77777777" w:rsidR="00D512F9" w:rsidRPr="003160F3" w:rsidRDefault="00D512F9" w:rsidP="00D512F9">
      <w:pPr>
        <w:spacing w:after="160" w:line="259" w:lineRule="auto"/>
        <w:rPr>
          <w:rFonts w:ascii="Arial" w:hAnsi="Arial" w:cs="Arial"/>
          <w:color w:val="000000" w:themeColor="text1"/>
          <w:sz w:val="22"/>
          <w:szCs w:val="22"/>
          <w:lang w:eastAsia="en-GB"/>
        </w:rPr>
      </w:pPr>
      <w:r w:rsidRPr="003160F3">
        <w:rPr>
          <w:rFonts w:ascii="Arial" w:hAnsi="Arial" w:cs="Arial"/>
          <w:color w:val="000000" w:themeColor="text1"/>
          <w:sz w:val="22"/>
          <w:szCs w:val="22"/>
          <w:lang w:eastAsia="en-GB"/>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2"/>
        <w:gridCol w:w="2297"/>
        <w:gridCol w:w="3391"/>
        <w:gridCol w:w="644"/>
        <w:gridCol w:w="814"/>
        <w:gridCol w:w="644"/>
        <w:gridCol w:w="814"/>
        <w:gridCol w:w="691"/>
        <w:gridCol w:w="814"/>
        <w:gridCol w:w="691"/>
        <w:gridCol w:w="814"/>
      </w:tblGrid>
      <w:tr w:rsidR="00EE48AD" w:rsidRPr="003160F3" w14:paraId="3F00D935" w14:textId="0A85F384" w:rsidTr="00AA6AD6">
        <w:trPr>
          <w:tblHeader/>
        </w:trPr>
        <w:tc>
          <w:tcPr>
            <w:tcW w:w="0" w:type="auto"/>
            <w:vMerge w:val="restart"/>
            <w:tcBorders>
              <w:top w:val="single" w:sz="4" w:space="0" w:color="auto"/>
            </w:tcBorders>
          </w:tcPr>
          <w:p w14:paraId="0CB4DCF0" w14:textId="7326299E" w:rsidR="0076463D" w:rsidRPr="003160F3" w:rsidRDefault="0076463D" w:rsidP="000060ED">
            <w:pPr>
              <w:spacing w:line="276" w:lineRule="auto"/>
              <w:jc w:val="center"/>
              <w:rPr>
                <w:rFonts w:ascii="Arial" w:hAnsi="Arial" w:cs="Arial"/>
                <w:color w:val="000000" w:themeColor="text1"/>
                <w:szCs w:val="22"/>
              </w:rPr>
            </w:pPr>
            <w:r w:rsidRPr="003160F3">
              <w:rPr>
                <w:rFonts w:ascii="Arial" w:hAnsi="Arial" w:cs="Arial"/>
                <w:color w:val="000000" w:themeColor="text1"/>
                <w:szCs w:val="22"/>
              </w:rPr>
              <w:lastRenderedPageBreak/>
              <w:t>Original instruction/item</w:t>
            </w:r>
          </w:p>
        </w:tc>
        <w:tc>
          <w:tcPr>
            <w:tcW w:w="0" w:type="auto"/>
            <w:vMerge w:val="restart"/>
            <w:tcBorders>
              <w:top w:val="single" w:sz="4" w:space="0" w:color="auto"/>
            </w:tcBorders>
          </w:tcPr>
          <w:p w14:paraId="118C9099" w14:textId="77777777" w:rsidR="0076463D" w:rsidRPr="003160F3" w:rsidRDefault="0076463D" w:rsidP="000060ED">
            <w:pPr>
              <w:spacing w:line="276" w:lineRule="auto"/>
              <w:jc w:val="center"/>
              <w:rPr>
                <w:rFonts w:ascii="Arial" w:hAnsi="Arial" w:cs="Arial"/>
                <w:color w:val="000000" w:themeColor="text1"/>
                <w:szCs w:val="22"/>
              </w:rPr>
            </w:pPr>
            <w:r w:rsidRPr="003160F3">
              <w:rPr>
                <w:rFonts w:ascii="Arial" w:hAnsi="Arial" w:cs="Arial"/>
                <w:color w:val="000000" w:themeColor="text1"/>
                <w:szCs w:val="22"/>
              </w:rPr>
              <w:t>Updated instruction/item</w:t>
            </w:r>
          </w:p>
        </w:tc>
        <w:tc>
          <w:tcPr>
            <w:tcW w:w="0" w:type="auto"/>
            <w:vMerge w:val="restart"/>
            <w:tcBorders>
              <w:top w:val="single" w:sz="4" w:space="0" w:color="auto"/>
            </w:tcBorders>
          </w:tcPr>
          <w:p w14:paraId="5893F3E7" w14:textId="77777777" w:rsidR="0076463D" w:rsidRPr="003160F3" w:rsidRDefault="0076463D" w:rsidP="000060ED">
            <w:pPr>
              <w:spacing w:line="276" w:lineRule="auto"/>
              <w:jc w:val="center"/>
              <w:rPr>
                <w:rFonts w:ascii="Arial" w:hAnsi="Arial" w:cs="Arial"/>
                <w:color w:val="000000" w:themeColor="text1"/>
                <w:szCs w:val="22"/>
              </w:rPr>
            </w:pPr>
            <w:r w:rsidRPr="003160F3">
              <w:rPr>
                <w:rFonts w:ascii="Arial" w:hAnsi="Arial" w:cs="Arial"/>
                <w:color w:val="000000" w:themeColor="text1"/>
                <w:szCs w:val="22"/>
              </w:rPr>
              <w:t>Quotation(s)</w:t>
            </w:r>
          </w:p>
        </w:tc>
        <w:tc>
          <w:tcPr>
            <w:tcW w:w="0" w:type="auto"/>
            <w:gridSpan w:val="4"/>
            <w:tcBorders>
              <w:top w:val="single" w:sz="4" w:space="0" w:color="auto"/>
              <w:bottom w:val="single" w:sz="4" w:space="0" w:color="auto"/>
            </w:tcBorders>
          </w:tcPr>
          <w:p w14:paraId="2DB8B399" w14:textId="6BF89F8F" w:rsidR="0076463D" w:rsidRPr="003160F3" w:rsidRDefault="005579E4" w:rsidP="000060ED">
            <w:pPr>
              <w:spacing w:line="276" w:lineRule="auto"/>
              <w:jc w:val="center"/>
              <w:rPr>
                <w:rFonts w:ascii="Arial" w:hAnsi="Arial" w:cs="Arial"/>
                <w:color w:val="000000" w:themeColor="text1"/>
                <w:szCs w:val="22"/>
              </w:rPr>
            </w:pPr>
            <w:r w:rsidRPr="003160F3">
              <w:rPr>
                <w:rFonts w:ascii="Arial" w:hAnsi="Arial" w:cs="Arial"/>
                <w:color w:val="000000" w:themeColor="text1"/>
                <w:szCs w:val="22"/>
              </w:rPr>
              <w:t>Round 1</w:t>
            </w:r>
          </w:p>
        </w:tc>
        <w:tc>
          <w:tcPr>
            <w:tcW w:w="0" w:type="auto"/>
            <w:gridSpan w:val="4"/>
            <w:tcBorders>
              <w:top w:val="single" w:sz="4" w:space="0" w:color="auto"/>
              <w:bottom w:val="single" w:sz="4" w:space="0" w:color="auto"/>
            </w:tcBorders>
          </w:tcPr>
          <w:p w14:paraId="4FDBB4A4" w14:textId="141B3F01" w:rsidR="0076463D" w:rsidRPr="003160F3" w:rsidRDefault="005579E4" w:rsidP="000060ED">
            <w:pPr>
              <w:spacing w:line="276" w:lineRule="auto"/>
              <w:jc w:val="center"/>
              <w:rPr>
                <w:rFonts w:ascii="Arial" w:hAnsi="Arial" w:cs="Arial"/>
                <w:color w:val="000000" w:themeColor="text1"/>
                <w:szCs w:val="22"/>
              </w:rPr>
            </w:pPr>
            <w:r w:rsidRPr="003160F3">
              <w:rPr>
                <w:rFonts w:ascii="Arial" w:hAnsi="Arial" w:cs="Arial"/>
                <w:color w:val="000000" w:themeColor="text1"/>
                <w:szCs w:val="22"/>
              </w:rPr>
              <w:t>Round 2</w:t>
            </w:r>
          </w:p>
        </w:tc>
      </w:tr>
      <w:tr w:rsidR="00EE48AD" w:rsidRPr="003160F3" w14:paraId="630EAF65" w14:textId="77777777" w:rsidTr="00AA6AD6">
        <w:trPr>
          <w:tblHeader/>
        </w:trPr>
        <w:tc>
          <w:tcPr>
            <w:tcW w:w="0" w:type="auto"/>
            <w:vMerge/>
          </w:tcPr>
          <w:p w14:paraId="6A0057DB" w14:textId="77777777" w:rsidR="005579E4" w:rsidRPr="003160F3" w:rsidRDefault="005579E4" w:rsidP="005579E4">
            <w:pPr>
              <w:spacing w:line="276" w:lineRule="auto"/>
              <w:jc w:val="center"/>
              <w:rPr>
                <w:rFonts w:ascii="Arial" w:hAnsi="Arial" w:cs="Arial"/>
                <w:color w:val="000000" w:themeColor="text1"/>
                <w:szCs w:val="22"/>
              </w:rPr>
            </w:pPr>
          </w:p>
        </w:tc>
        <w:tc>
          <w:tcPr>
            <w:tcW w:w="0" w:type="auto"/>
            <w:vMerge/>
          </w:tcPr>
          <w:p w14:paraId="2A375B74" w14:textId="77777777" w:rsidR="005579E4" w:rsidRPr="003160F3" w:rsidRDefault="005579E4" w:rsidP="005579E4">
            <w:pPr>
              <w:spacing w:line="276" w:lineRule="auto"/>
              <w:jc w:val="center"/>
              <w:rPr>
                <w:rFonts w:ascii="Arial" w:hAnsi="Arial" w:cs="Arial"/>
                <w:color w:val="000000" w:themeColor="text1"/>
                <w:szCs w:val="22"/>
              </w:rPr>
            </w:pPr>
          </w:p>
        </w:tc>
        <w:tc>
          <w:tcPr>
            <w:tcW w:w="0" w:type="auto"/>
            <w:vMerge/>
          </w:tcPr>
          <w:p w14:paraId="28BC4463" w14:textId="77777777" w:rsidR="005579E4" w:rsidRPr="003160F3" w:rsidRDefault="005579E4" w:rsidP="005579E4">
            <w:pPr>
              <w:spacing w:line="276" w:lineRule="auto"/>
              <w:jc w:val="center"/>
              <w:rPr>
                <w:rFonts w:ascii="Arial" w:hAnsi="Arial" w:cs="Arial"/>
                <w:color w:val="000000" w:themeColor="text1"/>
                <w:szCs w:val="22"/>
              </w:rPr>
            </w:pPr>
          </w:p>
        </w:tc>
        <w:tc>
          <w:tcPr>
            <w:tcW w:w="0" w:type="auto"/>
            <w:gridSpan w:val="2"/>
            <w:tcBorders>
              <w:top w:val="single" w:sz="4" w:space="0" w:color="auto"/>
              <w:bottom w:val="single" w:sz="4" w:space="0" w:color="auto"/>
            </w:tcBorders>
          </w:tcPr>
          <w:p w14:paraId="45175492" w14:textId="15A75BB3" w:rsidR="005579E4" w:rsidRPr="003160F3" w:rsidRDefault="005579E4" w:rsidP="005579E4">
            <w:pPr>
              <w:spacing w:line="276" w:lineRule="auto"/>
              <w:jc w:val="center"/>
              <w:rPr>
                <w:rFonts w:ascii="Arial" w:hAnsi="Arial" w:cs="Arial"/>
                <w:color w:val="000000" w:themeColor="text1"/>
                <w:szCs w:val="22"/>
              </w:rPr>
            </w:pPr>
            <w:r w:rsidRPr="003160F3">
              <w:rPr>
                <w:rFonts w:ascii="Arial" w:hAnsi="Arial" w:cs="Arial"/>
                <w:color w:val="000000" w:themeColor="text1"/>
                <w:szCs w:val="22"/>
              </w:rPr>
              <w:t>Relevance</w:t>
            </w:r>
          </w:p>
        </w:tc>
        <w:tc>
          <w:tcPr>
            <w:tcW w:w="0" w:type="auto"/>
            <w:gridSpan w:val="2"/>
            <w:tcBorders>
              <w:top w:val="single" w:sz="4" w:space="0" w:color="auto"/>
              <w:bottom w:val="single" w:sz="4" w:space="0" w:color="auto"/>
            </w:tcBorders>
          </w:tcPr>
          <w:p w14:paraId="41CE7A25" w14:textId="5075A264" w:rsidR="005579E4" w:rsidRPr="003160F3" w:rsidRDefault="005579E4" w:rsidP="005579E4">
            <w:pPr>
              <w:spacing w:line="276" w:lineRule="auto"/>
              <w:jc w:val="center"/>
              <w:rPr>
                <w:rFonts w:ascii="Arial" w:hAnsi="Arial" w:cs="Arial"/>
                <w:color w:val="000000" w:themeColor="text1"/>
                <w:szCs w:val="22"/>
              </w:rPr>
            </w:pPr>
            <w:r w:rsidRPr="003160F3">
              <w:rPr>
                <w:rFonts w:ascii="Arial" w:hAnsi="Arial" w:cs="Arial"/>
                <w:color w:val="000000" w:themeColor="text1"/>
                <w:szCs w:val="22"/>
              </w:rPr>
              <w:t>Clarity</w:t>
            </w:r>
          </w:p>
        </w:tc>
        <w:tc>
          <w:tcPr>
            <w:tcW w:w="0" w:type="auto"/>
            <w:gridSpan w:val="2"/>
            <w:tcBorders>
              <w:top w:val="single" w:sz="4" w:space="0" w:color="auto"/>
              <w:bottom w:val="single" w:sz="4" w:space="0" w:color="auto"/>
            </w:tcBorders>
          </w:tcPr>
          <w:p w14:paraId="4C673D2A" w14:textId="4BE3B14A" w:rsidR="005579E4" w:rsidRPr="003160F3" w:rsidRDefault="005579E4" w:rsidP="005579E4">
            <w:pPr>
              <w:spacing w:line="276" w:lineRule="auto"/>
              <w:jc w:val="center"/>
              <w:rPr>
                <w:rFonts w:ascii="Arial" w:hAnsi="Arial" w:cs="Arial"/>
                <w:color w:val="000000" w:themeColor="text1"/>
                <w:szCs w:val="22"/>
              </w:rPr>
            </w:pPr>
            <w:r w:rsidRPr="003160F3">
              <w:rPr>
                <w:rFonts w:ascii="Arial" w:hAnsi="Arial" w:cs="Arial"/>
                <w:color w:val="000000" w:themeColor="text1"/>
                <w:szCs w:val="22"/>
              </w:rPr>
              <w:t>Relevance</w:t>
            </w:r>
          </w:p>
        </w:tc>
        <w:tc>
          <w:tcPr>
            <w:tcW w:w="0" w:type="auto"/>
            <w:gridSpan w:val="2"/>
            <w:tcBorders>
              <w:top w:val="single" w:sz="4" w:space="0" w:color="auto"/>
              <w:bottom w:val="single" w:sz="4" w:space="0" w:color="auto"/>
            </w:tcBorders>
          </w:tcPr>
          <w:p w14:paraId="020DB613" w14:textId="7915515A" w:rsidR="005579E4" w:rsidRPr="003160F3" w:rsidRDefault="005579E4" w:rsidP="005579E4">
            <w:pPr>
              <w:spacing w:line="276" w:lineRule="auto"/>
              <w:jc w:val="center"/>
              <w:rPr>
                <w:rFonts w:ascii="Arial" w:hAnsi="Arial" w:cs="Arial"/>
                <w:color w:val="000000" w:themeColor="text1"/>
                <w:szCs w:val="22"/>
              </w:rPr>
            </w:pPr>
            <w:r w:rsidRPr="003160F3">
              <w:rPr>
                <w:rFonts w:ascii="Arial" w:hAnsi="Arial" w:cs="Arial"/>
                <w:color w:val="000000" w:themeColor="text1"/>
                <w:szCs w:val="22"/>
              </w:rPr>
              <w:t>Clarity</w:t>
            </w:r>
          </w:p>
        </w:tc>
      </w:tr>
      <w:tr w:rsidR="00EE48AD" w:rsidRPr="003160F3" w14:paraId="4F3EE4B9" w14:textId="77777777" w:rsidTr="00AA6AD6">
        <w:trPr>
          <w:tblHeader/>
        </w:trPr>
        <w:tc>
          <w:tcPr>
            <w:tcW w:w="0" w:type="auto"/>
            <w:vMerge/>
            <w:tcBorders>
              <w:bottom w:val="single" w:sz="4" w:space="0" w:color="auto"/>
            </w:tcBorders>
          </w:tcPr>
          <w:p w14:paraId="09F10C5C" w14:textId="77777777" w:rsidR="005579E4" w:rsidRPr="003160F3" w:rsidRDefault="005579E4" w:rsidP="005579E4">
            <w:pPr>
              <w:spacing w:line="276" w:lineRule="auto"/>
              <w:jc w:val="center"/>
              <w:rPr>
                <w:rFonts w:ascii="Arial" w:hAnsi="Arial" w:cs="Arial"/>
                <w:color w:val="000000" w:themeColor="text1"/>
                <w:szCs w:val="22"/>
              </w:rPr>
            </w:pPr>
          </w:p>
        </w:tc>
        <w:tc>
          <w:tcPr>
            <w:tcW w:w="0" w:type="auto"/>
            <w:vMerge/>
            <w:tcBorders>
              <w:bottom w:val="single" w:sz="4" w:space="0" w:color="auto"/>
            </w:tcBorders>
          </w:tcPr>
          <w:p w14:paraId="7F73C9AF" w14:textId="77777777" w:rsidR="005579E4" w:rsidRPr="003160F3" w:rsidRDefault="005579E4" w:rsidP="005579E4">
            <w:pPr>
              <w:spacing w:line="276" w:lineRule="auto"/>
              <w:jc w:val="center"/>
              <w:rPr>
                <w:rFonts w:ascii="Arial" w:hAnsi="Arial" w:cs="Arial"/>
                <w:color w:val="000000" w:themeColor="text1"/>
                <w:szCs w:val="22"/>
              </w:rPr>
            </w:pPr>
          </w:p>
        </w:tc>
        <w:tc>
          <w:tcPr>
            <w:tcW w:w="0" w:type="auto"/>
            <w:vMerge/>
            <w:tcBorders>
              <w:bottom w:val="single" w:sz="4" w:space="0" w:color="auto"/>
            </w:tcBorders>
          </w:tcPr>
          <w:p w14:paraId="180D3B7C" w14:textId="77777777" w:rsidR="005579E4" w:rsidRPr="003160F3" w:rsidRDefault="005579E4" w:rsidP="005579E4">
            <w:pPr>
              <w:spacing w:line="276" w:lineRule="auto"/>
              <w:jc w:val="center"/>
              <w:rPr>
                <w:rFonts w:ascii="Arial" w:hAnsi="Arial" w:cs="Arial"/>
                <w:color w:val="000000" w:themeColor="text1"/>
                <w:szCs w:val="22"/>
              </w:rPr>
            </w:pPr>
          </w:p>
        </w:tc>
        <w:tc>
          <w:tcPr>
            <w:tcW w:w="0" w:type="auto"/>
            <w:tcBorders>
              <w:top w:val="single" w:sz="4" w:space="0" w:color="auto"/>
              <w:bottom w:val="single" w:sz="4" w:space="0" w:color="auto"/>
            </w:tcBorders>
          </w:tcPr>
          <w:p w14:paraId="4EAFAFBB" w14:textId="41DED1FF" w:rsidR="005579E4" w:rsidRPr="003160F3" w:rsidRDefault="005579E4" w:rsidP="005579E4">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44F56ECD" w14:textId="1C2AF77C" w:rsidR="005579E4" w:rsidRPr="003160F3" w:rsidRDefault="005579E4" w:rsidP="005579E4">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16A88E75" w14:textId="37650D57" w:rsidR="005579E4" w:rsidRPr="003160F3" w:rsidRDefault="005579E4" w:rsidP="005579E4">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5B6DEC21" w14:textId="3ABD8C69" w:rsidR="005579E4" w:rsidRPr="003160F3" w:rsidRDefault="005579E4" w:rsidP="005579E4">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23088EB9" w14:textId="14C06EC4" w:rsidR="005579E4" w:rsidRPr="003160F3" w:rsidRDefault="005579E4" w:rsidP="005579E4">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1A5815CB" w14:textId="356607C8" w:rsidR="005579E4" w:rsidRPr="003160F3" w:rsidRDefault="005579E4" w:rsidP="005579E4">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4048C445" w14:textId="26454E70" w:rsidR="005579E4" w:rsidRPr="003160F3" w:rsidRDefault="005579E4" w:rsidP="005579E4">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429E5565" w14:textId="4BDEDCCD" w:rsidR="005579E4" w:rsidRPr="003160F3" w:rsidRDefault="005579E4" w:rsidP="005579E4">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r>
      <w:tr w:rsidR="00EE48AD" w:rsidRPr="003160F3" w14:paraId="69B91255" w14:textId="1F2E5271" w:rsidTr="00AA6AD6">
        <w:tc>
          <w:tcPr>
            <w:tcW w:w="0" w:type="auto"/>
          </w:tcPr>
          <w:p w14:paraId="1E999C80" w14:textId="77777777" w:rsidR="005579E4" w:rsidRPr="003160F3" w:rsidRDefault="005579E4" w:rsidP="005579E4">
            <w:pPr>
              <w:spacing w:line="276" w:lineRule="auto"/>
              <w:rPr>
                <w:rFonts w:ascii="Arial" w:hAnsi="Arial" w:cs="Arial"/>
                <w:color w:val="000000" w:themeColor="text1"/>
                <w:szCs w:val="22"/>
              </w:rPr>
            </w:pPr>
            <w:r w:rsidRPr="003160F3">
              <w:rPr>
                <w:rFonts w:ascii="Arial" w:hAnsi="Arial" w:cs="Arial"/>
                <w:color w:val="000000" w:themeColor="text1"/>
                <w:szCs w:val="22"/>
              </w:rPr>
              <w:t>Section B</w:t>
            </w:r>
          </w:p>
        </w:tc>
        <w:tc>
          <w:tcPr>
            <w:tcW w:w="0" w:type="auto"/>
          </w:tcPr>
          <w:p w14:paraId="0615909A" w14:textId="77777777" w:rsidR="005579E4" w:rsidRPr="003160F3" w:rsidRDefault="005579E4" w:rsidP="005579E4">
            <w:pPr>
              <w:spacing w:line="276" w:lineRule="auto"/>
              <w:ind w:left="300" w:hanging="142"/>
              <w:rPr>
                <w:rFonts w:ascii="Arial" w:hAnsi="Arial" w:cs="Arial"/>
                <w:color w:val="000000" w:themeColor="text1"/>
                <w:szCs w:val="22"/>
              </w:rPr>
            </w:pPr>
          </w:p>
        </w:tc>
        <w:tc>
          <w:tcPr>
            <w:tcW w:w="0" w:type="auto"/>
          </w:tcPr>
          <w:p w14:paraId="04591CF8" w14:textId="77777777" w:rsidR="005579E4" w:rsidRPr="003160F3" w:rsidRDefault="005579E4" w:rsidP="005579E4">
            <w:pPr>
              <w:spacing w:line="276" w:lineRule="auto"/>
              <w:ind w:left="329" w:hanging="160"/>
              <w:rPr>
                <w:rFonts w:ascii="Arial" w:hAnsi="Arial" w:cs="Arial"/>
                <w:color w:val="000000" w:themeColor="text1"/>
                <w:szCs w:val="22"/>
              </w:rPr>
            </w:pPr>
          </w:p>
        </w:tc>
        <w:tc>
          <w:tcPr>
            <w:tcW w:w="0" w:type="auto"/>
          </w:tcPr>
          <w:p w14:paraId="233EFEB9" w14:textId="77777777" w:rsidR="005579E4" w:rsidRPr="003160F3" w:rsidRDefault="005579E4" w:rsidP="005579E4">
            <w:pPr>
              <w:spacing w:line="276" w:lineRule="auto"/>
              <w:ind w:left="329" w:hanging="160"/>
              <w:rPr>
                <w:rFonts w:ascii="Arial" w:hAnsi="Arial" w:cs="Arial"/>
                <w:color w:val="000000" w:themeColor="text1"/>
                <w:szCs w:val="22"/>
              </w:rPr>
            </w:pPr>
          </w:p>
        </w:tc>
        <w:tc>
          <w:tcPr>
            <w:tcW w:w="0" w:type="auto"/>
          </w:tcPr>
          <w:p w14:paraId="1C23611B" w14:textId="77777777" w:rsidR="005579E4" w:rsidRPr="003160F3" w:rsidRDefault="005579E4" w:rsidP="005579E4">
            <w:pPr>
              <w:spacing w:line="276" w:lineRule="auto"/>
              <w:ind w:left="329" w:hanging="160"/>
              <w:rPr>
                <w:rFonts w:ascii="Arial" w:hAnsi="Arial" w:cs="Arial"/>
                <w:color w:val="000000" w:themeColor="text1"/>
                <w:szCs w:val="22"/>
              </w:rPr>
            </w:pPr>
          </w:p>
        </w:tc>
        <w:tc>
          <w:tcPr>
            <w:tcW w:w="0" w:type="auto"/>
          </w:tcPr>
          <w:p w14:paraId="4DB89985" w14:textId="77777777" w:rsidR="005579E4" w:rsidRPr="003160F3" w:rsidRDefault="005579E4" w:rsidP="005579E4">
            <w:pPr>
              <w:spacing w:line="276" w:lineRule="auto"/>
              <w:ind w:left="329" w:hanging="160"/>
              <w:rPr>
                <w:rFonts w:ascii="Arial" w:hAnsi="Arial" w:cs="Arial"/>
                <w:color w:val="000000" w:themeColor="text1"/>
                <w:szCs w:val="22"/>
              </w:rPr>
            </w:pPr>
          </w:p>
        </w:tc>
        <w:tc>
          <w:tcPr>
            <w:tcW w:w="0" w:type="auto"/>
          </w:tcPr>
          <w:p w14:paraId="1448717C" w14:textId="77777777" w:rsidR="005579E4" w:rsidRPr="003160F3" w:rsidRDefault="005579E4" w:rsidP="005579E4">
            <w:pPr>
              <w:spacing w:line="276" w:lineRule="auto"/>
              <w:ind w:left="329" w:hanging="160"/>
              <w:rPr>
                <w:rFonts w:ascii="Arial" w:hAnsi="Arial" w:cs="Arial"/>
                <w:color w:val="000000" w:themeColor="text1"/>
                <w:szCs w:val="22"/>
              </w:rPr>
            </w:pPr>
          </w:p>
        </w:tc>
        <w:tc>
          <w:tcPr>
            <w:tcW w:w="0" w:type="auto"/>
          </w:tcPr>
          <w:p w14:paraId="5DA81F9A" w14:textId="77777777" w:rsidR="005579E4" w:rsidRPr="003160F3" w:rsidRDefault="005579E4" w:rsidP="005579E4">
            <w:pPr>
              <w:spacing w:line="276" w:lineRule="auto"/>
              <w:ind w:left="329" w:hanging="160"/>
              <w:rPr>
                <w:rFonts w:ascii="Arial" w:hAnsi="Arial" w:cs="Arial"/>
                <w:color w:val="000000" w:themeColor="text1"/>
                <w:szCs w:val="22"/>
              </w:rPr>
            </w:pPr>
          </w:p>
        </w:tc>
        <w:tc>
          <w:tcPr>
            <w:tcW w:w="0" w:type="auto"/>
          </w:tcPr>
          <w:p w14:paraId="0EDB9BD5" w14:textId="77777777" w:rsidR="005579E4" w:rsidRPr="003160F3" w:rsidRDefault="005579E4" w:rsidP="005579E4">
            <w:pPr>
              <w:spacing w:line="276" w:lineRule="auto"/>
              <w:ind w:left="329" w:hanging="160"/>
              <w:rPr>
                <w:rFonts w:ascii="Arial" w:hAnsi="Arial" w:cs="Arial"/>
                <w:color w:val="000000" w:themeColor="text1"/>
                <w:szCs w:val="22"/>
              </w:rPr>
            </w:pPr>
          </w:p>
        </w:tc>
        <w:tc>
          <w:tcPr>
            <w:tcW w:w="0" w:type="auto"/>
          </w:tcPr>
          <w:p w14:paraId="07EE551B" w14:textId="77777777" w:rsidR="005579E4" w:rsidRPr="003160F3" w:rsidRDefault="005579E4" w:rsidP="005579E4">
            <w:pPr>
              <w:spacing w:line="276" w:lineRule="auto"/>
              <w:ind w:left="329" w:hanging="160"/>
              <w:rPr>
                <w:rFonts w:ascii="Arial" w:hAnsi="Arial" w:cs="Arial"/>
                <w:color w:val="000000" w:themeColor="text1"/>
                <w:szCs w:val="22"/>
              </w:rPr>
            </w:pPr>
          </w:p>
        </w:tc>
        <w:tc>
          <w:tcPr>
            <w:tcW w:w="0" w:type="auto"/>
          </w:tcPr>
          <w:p w14:paraId="4F1D809B" w14:textId="77777777" w:rsidR="005579E4" w:rsidRPr="003160F3" w:rsidRDefault="005579E4" w:rsidP="005579E4">
            <w:pPr>
              <w:spacing w:line="276" w:lineRule="auto"/>
              <w:ind w:left="329" w:hanging="160"/>
              <w:rPr>
                <w:rFonts w:ascii="Arial" w:hAnsi="Arial" w:cs="Arial"/>
                <w:color w:val="000000" w:themeColor="text1"/>
                <w:szCs w:val="22"/>
              </w:rPr>
            </w:pPr>
          </w:p>
        </w:tc>
      </w:tr>
      <w:tr w:rsidR="00F2391F" w:rsidRPr="003160F3" w14:paraId="27367101" w14:textId="19B2C895" w:rsidTr="00AA6AD6">
        <w:tc>
          <w:tcPr>
            <w:tcW w:w="0" w:type="auto"/>
          </w:tcPr>
          <w:p w14:paraId="7C014894" w14:textId="77777777" w:rsidR="00F2391F" w:rsidRPr="003160F3" w:rsidRDefault="00F2391F" w:rsidP="00F2391F">
            <w:pPr>
              <w:spacing w:line="276" w:lineRule="auto"/>
              <w:ind w:left="312" w:hanging="142"/>
              <w:rPr>
                <w:rFonts w:ascii="Arial" w:hAnsi="Arial" w:cs="Arial"/>
                <w:color w:val="000000" w:themeColor="text1"/>
                <w:szCs w:val="22"/>
              </w:rPr>
            </w:pPr>
            <w:r w:rsidRPr="003160F3">
              <w:rPr>
                <w:rFonts w:ascii="Arial" w:hAnsi="Arial" w:cs="Arial"/>
                <w:color w:val="000000" w:themeColor="text1"/>
                <w:szCs w:val="22"/>
              </w:rPr>
              <w:t>The following questions relate to your non-pain related UTI symptoms.</w:t>
            </w:r>
          </w:p>
        </w:tc>
        <w:tc>
          <w:tcPr>
            <w:tcW w:w="0" w:type="auto"/>
          </w:tcPr>
          <w:p w14:paraId="584A3FB7"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The following questions are about your UTI symptoms other than pain.</w:t>
            </w:r>
          </w:p>
        </w:tc>
        <w:tc>
          <w:tcPr>
            <w:tcW w:w="0" w:type="auto"/>
          </w:tcPr>
          <w:p w14:paraId="337B2354"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SA): “I am unclear what the non-pain related symptoms are and saying non pain related confuses me”</w:t>
            </w:r>
          </w:p>
          <w:p w14:paraId="16070ACF"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logist (USA): “There are numerous non-pain symptoms that might not actually be related to a rUTI so the question should be specific”</w:t>
            </w:r>
          </w:p>
        </w:tc>
        <w:tc>
          <w:tcPr>
            <w:tcW w:w="0" w:type="auto"/>
          </w:tcPr>
          <w:p w14:paraId="07D33787" w14:textId="6FACEFA1"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3A742DDB" w14:textId="07363E7A"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0F88EC22" w14:textId="30A1D131"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36AC8F25" w14:textId="4AE31EDD"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6</w:t>
            </w:r>
          </w:p>
        </w:tc>
        <w:tc>
          <w:tcPr>
            <w:tcW w:w="0" w:type="auto"/>
          </w:tcPr>
          <w:p w14:paraId="14D642EC" w14:textId="0B7CA00D"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59011952" w14:textId="5E8A94A9"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76060BEB" w14:textId="1417C19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AC5B0CD" w14:textId="04ED9CED"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3</w:t>
            </w:r>
          </w:p>
        </w:tc>
      </w:tr>
      <w:tr w:rsidR="00F2391F" w:rsidRPr="003160F3" w14:paraId="592B3F2C" w14:textId="62C6849C" w:rsidTr="00AA6AD6">
        <w:tc>
          <w:tcPr>
            <w:tcW w:w="0" w:type="auto"/>
          </w:tcPr>
          <w:p w14:paraId="6E9A09FA" w14:textId="77777777"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Please indicate whether you had any of the following non-pain related symptoms in the past 24 hours and if so, how SEVERE they were:</w:t>
            </w:r>
          </w:p>
        </w:tc>
        <w:tc>
          <w:tcPr>
            <w:tcW w:w="0" w:type="auto"/>
          </w:tcPr>
          <w:p w14:paraId="267DBB20" w14:textId="77777777" w:rsidR="00F2391F" w:rsidRPr="003160F3" w:rsidRDefault="00F2391F" w:rsidP="00F2391F">
            <w:pPr>
              <w:ind w:left="361" w:hanging="142"/>
              <w:rPr>
                <w:rFonts w:ascii="Arial" w:hAnsi="Arial" w:cs="Arial"/>
                <w:color w:val="000000" w:themeColor="text1"/>
                <w:szCs w:val="22"/>
              </w:rPr>
            </w:pPr>
            <w:r w:rsidRPr="003160F3">
              <w:rPr>
                <w:rFonts w:ascii="Arial" w:hAnsi="Arial" w:cs="Arial"/>
                <w:color w:val="000000" w:themeColor="text1"/>
                <w:szCs w:val="22"/>
              </w:rPr>
              <w:t>Please indicate whether you had any of the following symptoms in the PAST 24 HOURS, and if so, how SEVERE they were:</w:t>
            </w:r>
          </w:p>
          <w:p w14:paraId="4080857B" w14:textId="77777777" w:rsidR="00F2391F" w:rsidRPr="003160F3" w:rsidRDefault="00F2391F" w:rsidP="00F2391F">
            <w:pPr>
              <w:spacing w:line="276" w:lineRule="auto"/>
              <w:ind w:left="319" w:hanging="142"/>
              <w:rPr>
                <w:rFonts w:ascii="Arial" w:hAnsi="Arial" w:cs="Arial"/>
                <w:color w:val="000000" w:themeColor="text1"/>
                <w:szCs w:val="22"/>
              </w:rPr>
            </w:pPr>
          </w:p>
        </w:tc>
        <w:tc>
          <w:tcPr>
            <w:tcW w:w="0" w:type="auto"/>
          </w:tcPr>
          <w:p w14:paraId="1D8D84C5"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avoid repetition]</w:t>
            </w:r>
          </w:p>
        </w:tc>
        <w:tc>
          <w:tcPr>
            <w:tcW w:w="0" w:type="auto"/>
          </w:tcPr>
          <w:p w14:paraId="1704D13B" w14:textId="23E13E9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4E4E0B53" w14:textId="06479E12"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6A8A625F" w14:textId="711C452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37034053" w14:textId="64960D1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6</w:t>
            </w:r>
          </w:p>
        </w:tc>
        <w:tc>
          <w:tcPr>
            <w:tcW w:w="0" w:type="auto"/>
          </w:tcPr>
          <w:p w14:paraId="06C1C271" w14:textId="04E74E7A"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49CF5911" w14:textId="19EACE81"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ACE3BAC" w14:textId="5DEB7353"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4DA52EC" w14:textId="2CB41916"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3</w:t>
            </w:r>
          </w:p>
        </w:tc>
      </w:tr>
      <w:tr w:rsidR="005869E2" w:rsidRPr="003160F3" w14:paraId="3EA1F8D9" w14:textId="4F9FBEC7" w:rsidTr="00AA6AD6">
        <w:tc>
          <w:tcPr>
            <w:tcW w:w="0" w:type="auto"/>
          </w:tcPr>
          <w:p w14:paraId="6B23715E" w14:textId="77777777" w:rsidR="005869E2" w:rsidRPr="003160F3" w:rsidRDefault="005869E2" w:rsidP="005869E2">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B1. Needing to urinate more urgently or more suddenly than normal.</w:t>
            </w:r>
          </w:p>
        </w:tc>
        <w:tc>
          <w:tcPr>
            <w:tcW w:w="0" w:type="auto"/>
          </w:tcPr>
          <w:p w14:paraId="49C1230D" w14:textId="1F4DFD70" w:rsidR="005869E2" w:rsidRPr="003160F3" w:rsidRDefault="005869E2" w:rsidP="005869E2">
            <w:pPr>
              <w:spacing w:line="276" w:lineRule="auto"/>
              <w:ind w:left="300" w:hanging="142"/>
              <w:rPr>
                <w:rFonts w:ascii="Arial" w:hAnsi="Arial" w:cs="Arial"/>
                <w:color w:val="000000" w:themeColor="text1"/>
                <w:szCs w:val="22"/>
              </w:rPr>
            </w:pPr>
            <w:r w:rsidRPr="003160F3">
              <w:rPr>
                <w:rFonts w:ascii="Arial" w:hAnsi="Arial" w:cs="Arial"/>
                <w:szCs w:val="22"/>
              </w:rPr>
              <w:sym w:font="Symbol" w:char="F02D"/>
            </w:r>
          </w:p>
        </w:tc>
        <w:tc>
          <w:tcPr>
            <w:tcW w:w="0" w:type="auto"/>
          </w:tcPr>
          <w:p w14:paraId="116A85F6" w14:textId="44C4D96C"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CE2B5DD" w14:textId="7F3CEBF1"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15661565" w14:textId="726B5ED6"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635D819E" w14:textId="11B09C73"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3C3B5D90" w14:textId="35C8CD08"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7</w:t>
            </w:r>
          </w:p>
        </w:tc>
        <w:tc>
          <w:tcPr>
            <w:tcW w:w="0" w:type="auto"/>
          </w:tcPr>
          <w:p w14:paraId="3D42B55F" w14:textId="736E7389"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509097C4" w14:textId="785C33B9"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1E68C5B7" w14:textId="043942D0"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3E66B9DA" w14:textId="400D3AB7"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r>
      <w:tr w:rsidR="005869E2" w:rsidRPr="003160F3" w14:paraId="3E3DDE66" w14:textId="07138B27" w:rsidTr="00AA6AD6">
        <w:tc>
          <w:tcPr>
            <w:tcW w:w="0" w:type="auto"/>
          </w:tcPr>
          <w:p w14:paraId="66D4656F" w14:textId="77777777" w:rsidR="005869E2" w:rsidRPr="003160F3" w:rsidRDefault="005869E2" w:rsidP="005869E2">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 xml:space="preserve">B2. Needing to urinate more </w:t>
            </w:r>
            <w:r w:rsidRPr="003160F3">
              <w:rPr>
                <w:rFonts w:ascii="Arial" w:hAnsi="Arial" w:cs="Arial"/>
                <w:color w:val="000000" w:themeColor="text1"/>
                <w:szCs w:val="22"/>
              </w:rPr>
              <w:lastRenderedPageBreak/>
              <w:t>frequently than normal.</w:t>
            </w:r>
          </w:p>
        </w:tc>
        <w:tc>
          <w:tcPr>
            <w:tcW w:w="0" w:type="auto"/>
          </w:tcPr>
          <w:p w14:paraId="7D4453E6" w14:textId="7FDD37BD" w:rsidR="005869E2" w:rsidRPr="003160F3" w:rsidRDefault="005869E2" w:rsidP="005869E2">
            <w:pPr>
              <w:spacing w:line="276" w:lineRule="auto"/>
              <w:ind w:left="300" w:hanging="142"/>
              <w:rPr>
                <w:rFonts w:ascii="Arial" w:hAnsi="Arial" w:cs="Arial"/>
                <w:color w:val="000000" w:themeColor="text1"/>
                <w:szCs w:val="22"/>
              </w:rPr>
            </w:pPr>
            <w:r w:rsidRPr="003160F3">
              <w:rPr>
                <w:rFonts w:ascii="Arial" w:hAnsi="Arial" w:cs="Arial"/>
                <w:szCs w:val="22"/>
              </w:rPr>
              <w:lastRenderedPageBreak/>
              <w:sym w:font="Symbol" w:char="F02D"/>
            </w:r>
          </w:p>
        </w:tc>
        <w:tc>
          <w:tcPr>
            <w:tcW w:w="0" w:type="auto"/>
          </w:tcPr>
          <w:p w14:paraId="41539312" w14:textId="5CBE90FA"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6B504DCB" w14:textId="569244E9"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F94313F" w14:textId="5DDD8312"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43C4B2C4" w14:textId="65468ECB"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4E3E13E" w14:textId="5EE0E998"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5EF3839F" w14:textId="5582C9C1" w:rsidR="005869E2" w:rsidRPr="003160F3" w:rsidRDefault="005869E2" w:rsidP="005869E2">
            <w:pPr>
              <w:spacing w:line="276" w:lineRule="auto"/>
              <w:ind w:left="329" w:hanging="160"/>
              <w:rPr>
                <w:rFonts w:ascii="Arial" w:hAnsi="Arial" w:cs="Arial"/>
                <w:b/>
                <w:bCs/>
                <w:color w:val="000000" w:themeColor="text1"/>
                <w:szCs w:val="22"/>
              </w:rPr>
            </w:pPr>
            <w:r w:rsidRPr="003160F3">
              <w:rPr>
                <w:rFonts w:ascii="Arial" w:hAnsi="Arial" w:cs="Arial"/>
                <w:color w:val="000000" w:themeColor="text1"/>
                <w:szCs w:val="22"/>
              </w:rPr>
              <w:t>6</w:t>
            </w:r>
          </w:p>
        </w:tc>
        <w:tc>
          <w:tcPr>
            <w:tcW w:w="0" w:type="auto"/>
          </w:tcPr>
          <w:p w14:paraId="468C00BD" w14:textId="1582E1BC" w:rsidR="005869E2" w:rsidRPr="003160F3" w:rsidRDefault="005869E2" w:rsidP="005869E2">
            <w:pPr>
              <w:spacing w:line="276" w:lineRule="auto"/>
              <w:ind w:left="329" w:hanging="160"/>
              <w:rPr>
                <w:rFonts w:ascii="Arial" w:hAnsi="Arial" w:cs="Arial"/>
                <w:b/>
                <w:bCs/>
                <w:color w:val="000000" w:themeColor="text1"/>
                <w:szCs w:val="22"/>
              </w:rPr>
            </w:pPr>
            <w:r w:rsidRPr="003160F3">
              <w:rPr>
                <w:rFonts w:ascii="Arial" w:hAnsi="Arial" w:cs="Arial"/>
                <w:color w:val="000000" w:themeColor="text1"/>
                <w:szCs w:val="22"/>
              </w:rPr>
              <w:t>1.00</w:t>
            </w:r>
          </w:p>
        </w:tc>
        <w:tc>
          <w:tcPr>
            <w:tcW w:w="0" w:type="auto"/>
          </w:tcPr>
          <w:p w14:paraId="552A2231" w14:textId="591A9CFF" w:rsidR="005869E2" w:rsidRPr="003160F3" w:rsidRDefault="005869E2" w:rsidP="005869E2">
            <w:pPr>
              <w:spacing w:line="276" w:lineRule="auto"/>
              <w:ind w:left="329" w:hanging="160"/>
              <w:rPr>
                <w:rFonts w:ascii="Arial" w:hAnsi="Arial" w:cs="Arial"/>
                <w:b/>
                <w:bCs/>
                <w:color w:val="000000" w:themeColor="text1"/>
                <w:szCs w:val="22"/>
              </w:rPr>
            </w:pPr>
            <w:r w:rsidRPr="003160F3">
              <w:rPr>
                <w:rFonts w:ascii="Arial" w:hAnsi="Arial" w:cs="Arial"/>
                <w:color w:val="000000" w:themeColor="text1"/>
                <w:szCs w:val="22"/>
              </w:rPr>
              <w:t>6</w:t>
            </w:r>
          </w:p>
        </w:tc>
        <w:tc>
          <w:tcPr>
            <w:tcW w:w="0" w:type="auto"/>
          </w:tcPr>
          <w:p w14:paraId="13CE1177" w14:textId="6D05C936" w:rsidR="005869E2" w:rsidRPr="003160F3" w:rsidRDefault="005869E2" w:rsidP="005869E2">
            <w:pPr>
              <w:spacing w:line="276" w:lineRule="auto"/>
              <w:ind w:left="329" w:hanging="160"/>
              <w:rPr>
                <w:rFonts w:ascii="Arial" w:hAnsi="Arial" w:cs="Arial"/>
                <w:b/>
                <w:bCs/>
                <w:color w:val="000000" w:themeColor="text1"/>
                <w:szCs w:val="22"/>
              </w:rPr>
            </w:pPr>
            <w:r w:rsidRPr="003160F3">
              <w:rPr>
                <w:rFonts w:ascii="Arial" w:hAnsi="Arial" w:cs="Arial"/>
                <w:color w:val="000000" w:themeColor="text1"/>
                <w:szCs w:val="22"/>
              </w:rPr>
              <w:t>1.00</w:t>
            </w:r>
          </w:p>
        </w:tc>
      </w:tr>
      <w:tr w:rsidR="00EE48AD" w:rsidRPr="003160F3" w14:paraId="21C15AC9" w14:textId="5FA3DB46" w:rsidTr="00AA6AD6">
        <w:tc>
          <w:tcPr>
            <w:tcW w:w="0" w:type="auto"/>
          </w:tcPr>
          <w:p w14:paraId="6689C61F" w14:textId="77777777" w:rsidR="00F70D03" w:rsidRPr="003160F3" w:rsidRDefault="00F70D03" w:rsidP="00F70D03">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B3. Unintentionally passing urine (</w:t>
            </w:r>
            <w:proofErr w:type="gramStart"/>
            <w:r w:rsidRPr="003160F3">
              <w:rPr>
                <w:rFonts w:ascii="Arial" w:hAnsi="Arial" w:cs="Arial"/>
                <w:color w:val="000000" w:themeColor="text1"/>
                <w:szCs w:val="22"/>
              </w:rPr>
              <w:t>e.g.</w:t>
            </w:r>
            <w:proofErr w:type="gramEnd"/>
            <w:r w:rsidRPr="003160F3">
              <w:rPr>
                <w:rFonts w:ascii="Arial" w:hAnsi="Arial" w:cs="Arial"/>
                <w:color w:val="000000" w:themeColor="text1"/>
                <w:szCs w:val="22"/>
              </w:rPr>
              <w:t xml:space="preserve"> due to urgency).</w:t>
            </w:r>
          </w:p>
        </w:tc>
        <w:tc>
          <w:tcPr>
            <w:tcW w:w="0" w:type="auto"/>
          </w:tcPr>
          <w:p w14:paraId="4E826FA6" w14:textId="77777777" w:rsidR="00F70D03" w:rsidRPr="003160F3" w:rsidRDefault="00F70D03" w:rsidP="00F70D03">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Unintentionally passing or leaking urine.</w:t>
            </w:r>
          </w:p>
        </w:tc>
        <w:tc>
          <w:tcPr>
            <w:tcW w:w="0" w:type="auto"/>
          </w:tcPr>
          <w:p w14:paraId="7D020BB7"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Are you referring to incontinence here? Unintentionally leaking instead of unintentionally passing?”</w:t>
            </w:r>
          </w:p>
          <w:p w14:paraId="52887892"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passing or leaking”</w:t>
            </w:r>
          </w:p>
          <w:p w14:paraId="58865413"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logist (USA): “I would say leakage instead of "passing urine" at least in the USA”</w:t>
            </w:r>
          </w:p>
          <w:p w14:paraId="34545158"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Canada): “I agree with changing it to leakage”</w:t>
            </w:r>
          </w:p>
        </w:tc>
        <w:tc>
          <w:tcPr>
            <w:tcW w:w="0" w:type="auto"/>
          </w:tcPr>
          <w:p w14:paraId="30127688" w14:textId="5C060669"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11DF36B5" w14:textId="4E4373F2"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2A80EC70" w14:textId="3115B7C2" w:rsidR="00F70D03" w:rsidRPr="003160F3" w:rsidRDefault="002C5759"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338BBF10" w14:textId="14D09C8D" w:rsidR="00F70D03" w:rsidRPr="003160F3" w:rsidRDefault="002C5759" w:rsidP="00F70D03">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67</w:t>
            </w:r>
          </w:p>
        </w:tc>
        <w:tc>
          <w:tcPr>
            <w:tcW w:w="0" w:type="auto"/>
          </w:tcPr>
          <w:p w14:paraId="20D819C3" w14:textId="22129455" w:rsidR="00F70D03" w:rsidRPr="003160F3" w:rsidRDefault="002C5759"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489EFEC" w14:textId="63B3D082" w:rsidR="00F70D03" w:rsidRPr="003160F3" w:rsidRDefault="002C5759"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6AFD2C83" w14:textId="04530836" w:rsidR="00F70D03" w:rsidRPr="003160F3" w:rsidRDefault="002C5759"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4</w:t>
            </w:r>
          </w:p>
        </w:tc>
        <w:tc>
          <w:tcPr>
            <w:tcW w:w="0" w:type="auto"/>
          </w:tcPr>
          <w:p w14:paraId="2C1FF0FC" w14:textId="5292EC08" w:rsidR="00F70D03" w:rsidRPr="003160F3" w:rsidRDefault="002C5759"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75</w:t>
            </w:r>
          </w:p>
        </w:tc>
      </w:tr>
      <w:tr w:rsidR="00EE48AD" w:rsidRPr="003160F3" w14:paraId="3B0337B5" w14:textId="7D326FF1" w:rsidTr="00AA6AD6">
        <w:tc>
          <w:tcPr>
            <w:tcW w:w="0" w:type="auto"/>
          </w:tcPr>
          <w:p w14:paraId="11C4A53E" w14:textId="77777777" w:rsidR="00F70D03" w:rsidRPr="003160F3" w:rsidRDefault="00F70D03" w:rsidP="00F70D03">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B4. Feeling as though you are unable to empty your bladder fully.</w:t>
            </w:r>
          </w:p>
        </w:tc>
        <w:tc>
          <w:tcPr>
            <w:tcW w:w="0" w:type="auto"/>
          </w:tcPr>
          <w:p w14:paraId="4003F54B" w14:textId="77777777" w:rsidR="00F70D03" w:rsidRPr="003160F3" w:rsidRDefault="00F70D03" w:rsidP="00F70D03">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Feeling as though you are unable to completely empty your bladder.</w:t>
            </w:r>
          </w:p>
        </w:tc>
        <w:tc>
          <w:tcPr>
            <w:tcW w:w="0" w:type="auto"/>
          </w:tcPr>
          <w:p w14:paraId="72E619CE"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 Completely empty your bladder?”</w:t>
            </w:r>
          </w:p>
          <w:p w14:paraId="0078F2B2"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logist (USA): “Prefer "feeling of incomplete emptying" after peeing”</w:t>
            </w:r>
          </w:p>
        </w:tc>
        <w:tc>
          <w:tcPr>
            <w:tcW w:w="0" w:type="auto"/>
          </w:tcPr>
          <w:p w14:paraId="79E3D163" w14:textId="6975C423" w:rsidR="00F70D03" w:rsidRPr="003160F3" w:rsidRDefault="002C5759"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74F1FAB" w14:textId="11C3E5EB" w:rsidR="00F70D03" w:rsidRPr="003160F3" w:rsidRDefault="002C5759"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0</w:t>
            </w:r>
          </w:p>
        </w:tc>
        <w:tc>
          <w:tcPr>
            <w:tcW w:w="0" w:type="auto"/>
          </w:tcPr>
          <w:p w14:paraId="3FD9A244" w14:textId="4E0D2184" w:rsidR="00F70D03" w:rsidRPr="003160F3" w:rsidRDefault="00F94A3D"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42348957" w14:textId="48320B98" w:rsidR="00F70D03" w:rsidRPr="003160F3" w:rsidRDefault="00F94A3D"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352172CB" w14:textId="42F39831" w:rsidR="00F70D03" w:rsidRPr="003160F3" w:rsidRDefault="00F94A3D"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8A51DA9" w14:textId="400B2E9A" w:rsidR="00F70D03" w:rsidRPr="003160F3" w:rsidRDefault="00F94A3D"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3</w:t>
            </w:r>
          </w:p>
        </w:tc>
        <w:tc>
          <w:tcPr>
            <w:tcW w:w="0" w:type="auto"/>
          </w:tcPr>
          <w:p w14:paraId="173B4F24" w14:textId="0807AE34" w:rsidR="00F70D03" w:rsidRPr="003160F3" w:rsidRDefault="00F94A3D"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12FD5DCD" w14:textId="106BD517" w:rsidR="00F70D03" w:rsidRPr="003160F3" w:rsidRDefault="00F94A3D"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0046973A" w14:textId="4A6BC7DA" w:rsidTr="00AA6AD6">
        <w:tc>
          <w:tcPr>
            <w:tcW w:w="0" w:type="auto"/>
          </w:tcPr>
          <w:p w14:paraId="057CF892" w14:textId="77777777" w:rsidR="00F70D03" w:rsidRPr="003160F3" w:rsidRDefault="00F70D03" w:rsidP="00F70D03">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B5. Blood in your urine.</w:t>
            </w:r>
          </w:p>
        </w:tc>
        <w:tc>
          <w:tcPr>
            <w:tcW w:w="0" w:type="auto"/>
          </w:tcPr>
          <w:p w14:paraId="2658A181" w14:textId="77777777" w:rsidR="00F70D03" w:rsidRPr="003160F3" w:rsidRDefault="00F70D03" w:rsidP="00F70D03">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Visible blood in your urine.</w:t>
            </w:r>
          </w:p>
        </w:tc>
        <w:tc>
          <w:tcPr>
            <w:tcW w:w="0" w:type="auto"/>
          </w:tcPr>
          <w:p w14:paraId="313888A3"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Urologist (USA): “I would ask about blood you can see in the urine since many women will report microscopic </w:t>
            </w:r>
            <w:proofErr w:type="spellStart"/>
            <w:r w:rsidRPr="003160F3">
              <w:rPr>
                <w:rFonts w:ascii="Arial" w:hAnsi="Arial" w:cs="Arial"/>
                <w:color w:val="000000" w:themeColor="text1"/>
                <w:szCs w:val="22"/>
              </w:rPr>
              <w:t>hematuria</w:t>
            </w:r>
            <w:proofErr w:type="spellEnd"/>
            <w:r w:rsidRPr="003160F3">
              <w:rPr>
                <w:rFonts w:ascii="Arial" w:hAnsi="Arial" w:cs="Arial"/>
                <w:color w:val="000000" w:themeColor="text1"/>
                <w:szCs w:val="22"/>
              </w:rPr>
              <w:t xml:space="preserve"> that was seen on dipstick or UA from the MD”</w:t>
            </w:r>
          </w:p>
          <w:p w14:paraId="60DEA696"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Urogynaecologist (UK): “Patients often use dipsticks </w:t>
            </w:r>
            <w:r w:rsidRPr="003160F3">
              <w:rPr>
                <w:rFonts w:ascii="Arial" w:hAnsi="Arial" w:cs="Arial"/>
                <w:color w:val="000000" w:themeColor="text1"/>
                <w:szCs w:val="22"/>
              </w:rPr>
              <w:lastRenderedPageBreak/>
              <w:t xml:space="preserve">themselves. I would ask if they </w:t>
            </w:r>
            <w:proofErr w:type="gramStart"/>
            <w:r w:rsidRPr="003160F3">
              <w:rPr>
                <w:rFonts w:ascii="Arial" w:hAnsi="Arial" w:cs="Arial"/>
                <w:color w:val="000000" w:themeColor="text1"/>
                <w:szCs w:val="22"/>
              </w:rPr>
              <w:t>have</w:t>
            </w:r>
            <w:proofErr w:type="gramEnd"/>
            <w:r w:rsidRPr="003160F3">
              <w:rPr>
                <w:rFonts w:ascii="Arial" w:hAnsi="Arial" w:cs="Arial"/>
                <w:color w:val="000000" w:themeColor="text1"/>
                <w:szCs w:val="22"/>
              </w:rPr>
              <w:t xml:space="preserve"> 'seen' blood in the urine.”</w:t>
            </w:r>
          </w:p>
          <w:p w14:paraId="58A9AC5F"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I would specify SEEING blood, cause often patients have some awareness of having been told by a doctor that they had blood on a dipstick or in a microscopic urinalysis.”</w:t>
            </w:r>
          </w:p>
        </w:tc>
        <w:tc>
          <w:tcPr>
            <w:tcW w:w="0" w:type="auto"/>
          </w:tcPr>
          <w:p w14:paraId="651906C4" w14:textId="3CD3ABE7" w:rsidR="00F70D03" w:rsidRPr="003160F3" w:rsidRDefault="001E6F5B"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6</w:t>
            </w:r>
          </w:p>
        </w:tc>
        <w:tc>
          <w:tcPr>
            <w:tcW w:w="0" w:type="auto"/>
          </w:tcPr>
          <w:p w14:paraId="1F66DF0C" w14:textId="71A2A089" w:rsidR="00F70D03" w:rsidRPr="003160F3" w:rsidRDefault="001E6F5B"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3A8F2D31" w14:textId="43271744" w:rsidR="00F70D03" w:rsidRPr="003160F3" w:rsidRDefault="002342B8"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114B72C5" w14:textId="0971AAD6" w:rsidR="00F70D03" w:rsidRPr="003160F3" w:rsidRDefault="002342B8"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0</w:t>
            </w:r>
          </w:p>
        </w:tc>
        <w:tc>
          <w:tcPr>
            <w:tcW w:w="0" w:type="auto"/>
          </w:tcPr>
          <w:p w14:paraId="758F7772" w14:textId="68B39A53" w:rsidR="00F70D03" w:rsidRPr="003160F3" w:rsidRDefault="002342B8"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527DFCAE" w14:textId="7F7E8365" w:rsidR="00F70D03" w:rsidRPr="003160F3" w:rsidRDefault="002342B8"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c>
          <w:tcPr>
            <w:tcW w:w="0" w:type="auto"/>
          </w:tcPr>
          <w:p w14:paraId="632441BE" w14:textId="3383C283" w:rsidR="00F70D03" w:rsidRPr="003160F3" w:rsidRDefault="002342B8"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3DECB51" w14:textId="56A3957E" w:rsidR="00F70D03" w:rsidRPr="003160F3" w:rsidRDefault="002342B8"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58129654" w14:textId="2FB19701" w:rsidTr="00AA6AD6">
        <w:tc>
          <w:tcPr>
            <w:tcW w:w="0" w:type="auto"/>
          </w:tcPr>
          <w:p w14:paraId="2F242FF6" w14:textId="77777777" w:rsidR="00F70D03" w:rsidRPr="003160F3" w:rsidRDefault="00F70D03" w:rsidP="00F70D03">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B6. Cloudy urine.</w:t>
            </w:r>
          </w:p>
        </w:tc>
        <w:tc>
          <w:tcPr>
            <w:tcW w:w="0" w:type="auto"/>
          </w:tcPr>
          <w:p w14:paraId="1A50CA6F" w14:textId="77777777" w:rsidR="00F70D03" w:rsidRPr="003160F3" w:rsidRDefault="00F70D03" w:rsidP="00F70D03">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w:t>
            </w:r>
          </w:p>
        </w:tc>
        <w:tc>
          <w:tcPr>
            <w:tcW w:w="0" w:type="auto"/>
          </w:tcPr>
          <w:p w14:paraId="2872D2ED"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w:t>
            </w:r>
          </w:p>
        </w:tc>
        <w:tc>
          <w:tcPr>
            <w:tcW w:w="0" w:type="auto"/>
          </w:tcPr>
          <w:p w14:paraId="1E3423DA" w14:textId="68A1556B" w:rsidR="00F70D03" w:rsidRPr="003160F3" w:rsidRDefault="00E4011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6EA3D7D3" w14:textId="44FA7969" w:rsidR="00F70D03" w:rsidRPr="003160F3" w:rsidRDefault="00E40113" w:rsidP="00F70D03">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67</w:t>
            </w:r>
          </w:p>
        </w:tc>
        <w:tc>
          <w:tcPr>
            <w:tcW w:w="0" w:type="auto"/>
          </w:tcPr>
          <w:p w14:paraId="40AC0095" w14:textId="581081D7" w:rsidR="00F70D03" w:rsidRPr="003160F3" w:rsidRDefault="00E4011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31897E6" w14:textId="466A99C9" w:rsidR="00F70D03" w:rsidRPr="003160F3" w:rsidRDefault="00E4011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7</w:t>
            </w:r>
          </w:p>
        </w:tc>
        <w:tc>
          <w:tcPr>
            <w:tcW w:w="0" w:type="auto"/>
          </w:tcPr>
          <w:p w14:paraId="180F06B5" w14:textId="029A876B" w:rsidR="00F70D03" w:rsidRPr="003160F3" w:rsidRDefault="00E40113" w:rsidP="00F70D03">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3</w:t>
            </w:r>
          </w:p>
        </w:tc>
        <w:tc>
          <w:tcPr>
            <w:tcW w:w="0" w:type="auto"/>
          </w:tcPr>
          <w:p w14:paraId="2CF1662A" w14:textId="42B70676" w:rsidR="00F70D03" w:rsidRPr="003160F3" w:rsidRDefault="00E40113" w:rsidP="00F70D03">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42</w:t>
            </w:r>
          </w:p>
        </w:tc>
        <w:tc>
          <w:tcPr>
            <w:tcW w:w="0" w:type="auto"/>
          </w:tcPr>
          <w:p w14:paraId="2DB0F1D4" w14:textId="1F0543B3" w:rsidR="00F70D03" w:rsidRPr="003160F3" w:rsidRDefault="00E4011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5</w:t>
            </w:r>
          </w:p>
        </w:tc>
        <w:tc>
          <w:tcPr>
            <w:tcW w:w="0" w:type="auto"/>
          </w:tcPr>
          <w:p w14:paraId="4AFAC4CC" w14:textId="6C075DF4" w:rsidR="00F70D03" w:rsidRPr="003160F3" w:rsidRDefault="00E40113" w:rsidP="00F70D03">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67</w:t>
            </w:r>
          </w:p>
        </w:tc>
      </w:tr>
      <w:tr w:rsidR="00EE48AD" w:rsidRPr="003160F3" w14:paraId="71BC0A62" w14:textId="0A0E76FE" w:rsidTr="00AA6AD6">
        <w:tc>
          <w:tcPr>
            <w:tcW w:w="0" w:type="auto"/>
          </w:tcPr>
          <w:p w14:paraId="5C1DF240" w14:textId="77777777" w:rsidR="00F70D03" w:rsidRPr="003160F3" w:rsidRDefault="00F70D03" w:rsidP="00F70D03">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B7. Change in your temperature (fever or chills).</w:t>
            </w:r>
          </w:p>
        </w:tc>
        <w:tc>
          <w:tcPr>
            <w:tcW w:w="0" w:type="auto"/>
          </w:tcPr>
          <w:p w14:paraId="03E36402" w14:textId="77777777" w:rsidR="00F70D03" w:rsidRPr="003160F3" w:rsidRDefault="00F70D03" w:rsidP="00F70D03">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Split into two questions]</w:t>
            </w:r>
          </w:p>
          <w:p w14:paraId="458063A3" w14:textId="77777777" w:rsidR="00F70D03" w:rsidRPr="003160F3" w:rsidRDefault="00F70D03" w:rsidP="00F70D03">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1. Fever (feeling hot with a temperature higher than 38°C or 100.4°F).</w:t>
            </w:r>
          </w:p>
          <w:p w14:paraId="697B45EB" w14:textId="77777777" w:rsidR="00F70D03" w:rsidRPr="003160F3" w:rsidRDefault="00F70D03" w:rsidP="00F70D03">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2. Chills (feeling cold and shivery).</w:t>
            </w:r>
          </w:p>
        </w:tc>
        <w:tc>
          <w:tcPr>
            <w:tcW w:w="0" w:type="auto"/>
          </w:tcPr>
          <w:p w14:paraId="3936432E"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Change in temperature again seems needlessly complicated. I would separate fever and chills. Define fever with a specific cut off (so you don't have people saying, well I am normally 35 degrees, so 35.5 degrees is a fever for me). Chills are subjective, fever is not, I would not combine them.”</w:t>
            </w:r>
          </w:p>
        </w:tc>
        <w:tc>
          <w:tcPr>
            <w:tcW w:w="0" w:type="auto"/>
          </w:tcPr>
          <w:p w14:paraId="6DBC5829" w14:textId="108BCE8D" w:rsidR="00F70D03" w:rsidRPr="003160F3" w:rsidRDefault="009139F1"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7D09AFB9" w14:textId="1D92B6E8" w:rsidR="00F70D03" w:rsidRPr="003160F3" w:rsidRDefault="009139F1" w:rsidP="00F70D03">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67</w:t>
            </w:r>
          </w:p>
        </w:tc>
        <w:tc>
          <w:tcPr>
            <w:tcW w:w="0" w:type="auto"/>
          </w:tcPr>
          <w:p w14:paraId="36071F16" w14:textId="207FAABD" w:rsidR="00F70D03" w:rsidRPr="003160F3" w:rsidRDefault="009139F1"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BC89C33" w14:textId="4808712A" w:rsidR="00F70D03" w:rsidRPr="003160F3" w:rsidRDefault="009139F1"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7</w:t>
            </w:r>
          </w:p>
        </w:tc>
        <w:tc>
          <w:tcPr>
            <w:tcW w:w="0" w:type="auto"/>
          </w:tcPr>
          <w:p w14:paraId="3CF8C0AA" w14:textId="06727371" w:rsidR="00F70D03" w:rsidRPr="003160F3" w:rsidRDefault="009139F1"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4.5</w:t>
            </w:r>
          </w:p>
        </w:tc>
        <w:tc>
          <w:tcPr>
            <w:tcW w:w="0" w:type="auto"/>
          </w:tcPr>
          <w:p w14:paraId="2E5964C2" w14:textId="1E2E1945" w:rsidR="00F70D03" w:rsidRPr="003160F3" w:rsidRDefault="009139F1" w:rsidP="00F70D03">
            <w:pPr>
              <w:spacing w:line="276" w:lineRule="auto"/>
              <w:ind w:left="329" w:hanging="160"/>
              <w:rPr>
                <w:rFonts w:ascii="Arial" w:hAnsi="Arial" w:cs="Arial"/>
                <w:color w:val="000000" w:themeColor="text1"/>
                <w:szCs w:val="22"/>
              </w:rPr>
            </w:pPr>
            <w:r w:rsidRPr="003160F3">
              <w:rPr>
                <w:rFonts w:ascii="Arial" w:hAnsi="Arial" w:cs="Arial"/>
                <w:b/>
                <w:bCs/>
                <w:color w:val="000000" w:themeColor="text1"/>
                <w:szCs w:val="22"/>
              </w:rPr>
              <w:t>.67</w:t>
            </w:r>
          </w:p>
        </w:tc>
        <w:tc>
          <w:tcPr>
            <w:tcW w:w="0" w:type="auto"/>
          </w:tcPr>
          <w:p w14:paraId="2AD4A0D5" w14:textId="2B12967B" w:rsidR="00F70D03" w:rsidRPr="003160F3" w:rsidRDefault="00DD027A"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7F7A4D2" w14:textId="4B568A56" w:rsidR="00F70D03" w:rsidRPr="003160F3" w:rsidRDefault="00DD027A"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r>
      <w:tr w:rsidR="00EE48AD" w:rsidRPr="003160F3" w14:paraId="0A84933F" w14:textId="2CDA3CAA" w:rsidTr="00AA6AD6">
        <w:tc>
          <w:tcPr>
            <w:tcW w:w="0" w:type="auto"/>
          </w:tcPr>
          <w:p w14:paraId="55E7472A" w14:textId="77777777" w:rsidR="00F70D03" w:rsidRPr="003160F3" w:rsidRDefault="00F70D03" w:rsidP="00F70D03">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B8. Constipation.</w:t>
            </w:r>
          </w:p>
        </w:tc>
        <w:tc>
          <w:tcPr>
            <w:tcW w:w="0" w:type="auto"/>
          </w:tcPr>
          <w:p w14:paraId="24A1EFF3" w14:textId="77777777" w:rsidR="00F70D03" w:rsidRPr="003160F3" w:rsidRDefault="00F70D03" w:rsidP="00F70D03">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Moved to Section D as confound]</w:t>
            </w:r>
          </w:p>
        </w:tc>
        <w:tc>
          <w:tcPr>
            <w:tcW w:w="0" w:type="auto"/>
          </w:tcPr>
          <w:p w14:paraId="737F0102"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Urogynaecologist (USA): “Constipation has a lot of meanings. It is not a feature </w:t>
            </w:r>
            <w:r w:rsidRPr="003160F3">
              <w:rPr>
                <w:rFonts w:ascii="Arial" w:hAnsi="Arial" w:cs="Arial"/>
                <w:color w:val="000000" w:themeColor="text1"/>
                <w:szCs w:val="22"/>
              </w:rPr>
              <w:lastRenderedPageBreak/>
              <w:t>of UTI, but a feeling of irritation and needing to strain to defecate is.”</w:t>
            </w:r>
          </w:p>
          <w:p w14:paraId="6A56B1B8" w14:textId="5DA39245"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GP (Canada): Not very specific to an acute UTI episode in terms of symptomology. </w:t>
            </w:r>
            <w:proofErr w:type="gramStart"/>
            <w:r w:rsidRPr="003160F3">
              <w:rPr>
                <w:rFonts w:ascii="Arial" w:hAnsi="Arial" w:cs="Arial"/>
                <w:color w:val="000000" w:themeColor="text1"/>
                <w:szCs w:val="22"/>
              </w:rPr>
              <w:t>Definitely a</w:t>
            </w:r>
            <w:proofErr w:type="gramEnd"/>
            <w:r w:rsidRPr="003160F3">
              <w:rPr>
                <w:rFonts w:ascii="Arial" w:hAnsi="Arial" w:cs="Arial"/>
                <w:color w:val="000000" w:themeColor="text1"/>
                <w:szCs w:val="22"/>
              </w:rPr>
              <w:t xml:space="preserve"> potentially contributing cause though … Could consider adding constipation [to Section D] instead of in section B.”</w:t>
            </w:r>
          </w:p>
          <w:p w14:paraId="1AECD3C3" w14:textId="77777777" w:rsidR="00F70D03" w:rsidRPr="003160F3" w:rsidRDefault="00F70D03"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logy nurse practitioner (USA): “Constipation is a risk factor for recurrent UTI and lower urinary tract symptoms. It can lead to incomplete bladder emptying and in turn cause bacteriuria. It is relevant.”</w:t>
            </w:r>
          </w:p>
        </w:tc>
        <w:tc>
          <w:tcPr>
            <w:tcW w:w="0" w:type="auto"/>
          </w:tcPr>
          <w:p w14:paraId="6944954F" w14:textId="5205EE22" w:rsidR="00F70D03" w:rsidRPr="003160F3" w:rsidRDefault="00DD027A"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5</w:t>
            </w:r>
          </w:p>
        </w:tc>
        <w:tc>
          <w:tcPr>
            <w:tcW w:w="0" w:type="auto"/>
          </w:tcPr>
          <w:p w14:paraId="6073EB3C" w14:textId="7E090607" w:rsidR="00F70D03" w:rsidRPr="003160F3" w:rsidRDefault="00DD027A" w:rsidP="00F70D03">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67</w:t>
            </w:r>
          </w:p>
        </w:tc>
        <w:tc>
          <w:tcPr>
            <w:tcW w:w="0" w:type="auto"/>
          </w:tcPr>
          <w:p w14:paraId="7113370A" w14:textId="1EA93676" w:rsidR="00F70D03" w:rsidRPr="003160F3" w:rsidRDefault="00DD027A"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306F4E18" w14:textId="5C9B18FE" w:rsidR="00F70D03" w:rsidRPr="003160F3" w:rsidRDefault="00DD027A" w:rsidP="00F70D03">
            <w:pPr>
              <w:spacing w:line="276" w:lineRule="auto"/>
              <w:ind w:left="329" w:hanging="160"/>
              <w:rPr>
                <w:rFonts w:ascii="Arial" w:hAnsi="Arial" w:cs="Arial"/>
                <w:color w:val="000000" w:themeColor="text1"/>
                <w:szCs w:val="22"/>
              </w:rPr>
            </w:pPr>
            <w:r w:rsidRPr="003160F3">
              <w:rPr>
                <w:rFonts w:ascii="Arial" w:hAnsi="Arial" w:cs="Arial"/>
                <w:b/>
                <w:bCs/>
                <w:color w:val="000000" w:themeColor="text1"/>
                <w:szCs w:val="22"/>
              </w:rPr>
              <w:t>.67</w:t>
            </w:r>
          </w:p>
        </w:tc>
        <w:tc>
          <w:tcPr>
            <w:tcW w:w="0" w:type="auto"/>
          </w:tcPr>
          <w:p w14:paraId="6242652E" w14:textId="451AB718" w:rsidR="00F70D03" w:rsidRPr="003160F3" w:rsidRDefault="00DD027A"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4</w:t>
            </w:r>
          </w:p>
        </w:tc>
        <w:tc>
          <w:tcPr>
            <w:tcW w:w="0" w:type="auto"/>
          </w:tcPr>
          <w:p w14:paraId="56235B06" w14:textId="13B7C6F2" w:rsidR="00F70D03" w:rsidRPr="003160F3" w:rsidRDefault="00DD027A" w:rsidP="00F70D03">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58</w:t>
            </w:r>
          </w:p>
        </w:tc>
        <w:tc>
          <w:tcPr>
            <w:tcW w:w="0" w:type="auto"/>
          </w:tcPr>
          <w:p w14:paraId="4B60F26A" w14:textId="0C57E2B2" w:rsidR="00F70D03" w:rsidRPr="003160F3" w:rsidRDefault="00DD027A" w:rsidP="00F70D03">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4B561A94" w14:textId="22A083A8" w:rsidR="00F70D03" w:rsidRPr="003160F3" w:rsidRDefault="00DD027A" w:rsidP="00F70D03">
            <w:pPr>
              <w:spacing w:line="276" w:lineRule="auto"/>
              <w:ind w:left="329" w:hanging="160"/>
              <w:rPr>
                <w:rFonts w:ascii="Arial" w:hAnsi="Arial" w:cs="Arial"/>
                <w:color w:val="000000" w:themeColor="text1"/>
                <w:szCs w:val="22"/>
              </w:rPr>
            </w:pPr>
            <w:r w:rsidRPr="003160F3">
              <w:rPr>
                <w:rFonts w:ascii="Arial" w:hAnsi="Arial" w:cs="Arial"/>
                <w:b/>
                <w:bCs/>
                <w:color w:val="000000" w:themeColor="text1"/>
                <w:szCs w:val="22"/>
              </w:rPr>
              <w:t>.67</w:t>
            </w:r>
          </w:p>
        </w:tc>
      </w:tr>
      <w:tr w:rsidR="005869E2" w:rsidRPr="003160F3" w14:paraId="31D55375" w14:textId="71AD6400" w:rsidTr="00AA6AD6">
        <w:tc>
          <w:tcPr>
            <w:tcW w:w="0" w:type="auto"/>
          </w:tcPr>
          <w:p w14:paraId="1B117C3B" w14:textId="77777777" w:rsidR="005869E2" w:rsidRPr="003160F3" w:rsidRDefault="005869E2" w:rsidP="005869E2">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Scale: 0 = not present; 1 = very mild; 10 = worst imaginable</w:t>
            </w:r>
          </w:p>
        </w:tc>
        <w:tc>
          <w:tcPr>
            <w:tcW w:w="0" w:type="auto"/>
          </w:tcPr>
          <w:p w14:paraId="08D79A96" w14:textId="67E4C120" w:rsidR="005869E2" w:rsidRPr="003160F3" w:rsidRDefault="005869E2" w:rsidP="005869E2">
            <w:pPr>
              <w:spacing w:line="276" w:lineRule="auto"/>
              <w:ind w:left="300" w:hanging="142"/>
              <w:rPr>
                <w:rFonts w:ascii="Arial" w:hAnsi="Arial" w:cs="Arial"/>
                <w:color w:val="000000" w:themeColor="text1"/>
                <w:szCs w:val="22"/>
              </w:rPr>
            </w:pPr>
            <w:r w:rsidRPr="003160F3">
              <w:rPr>
                <w:rFonts w:ascii="Arial" w:hAnsi="Arial" w:cs="Arial"/>
                <w:szCs w:val="22"/>
              </w:rPr>
              <w:sym w:font="Symbol" w:char="F02D"/>
            </w:r>
          </w:p>
        </w:tc>
        <w:tc>
          <w:tcPr>
            <w:tcW w:w="0" w:type="auto"/>
          </w:tcPr>
          <w:p w14:paraId="525213FB" w14:textId="0509AACB"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75C36DD6" w14:textId="67BD1BC5"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370D9651" w14:textId="24F99331"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3D70762F" w14:textId="0EC629ED"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553625C" w14:textId="68B4227F"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073DE0CE" w14:textId="28BE3B18"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97F4FF9" w14:textId="7A72288F"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6B89BA61" w14:textId="74705817"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3E24BE3" w14:textId="15EEE018"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r w:rsidR="00F2391F" w:rsidRPr="003160F3" w14:paraId="5583DC91" w14:textId="4426BA1C" w:rsidTr="00AA6AD6">
        <w:tc>
          <w:tcPr>
            <w:tcW w:w="0" w:type="auto"/>
          </w:tcPr>
          <w:p w14:paraId="5FEF9016" w14:textId="3C19E30A"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NEW ITEM</w:t>
            </w:r>
          </w:p>
        </w:tc>
        <w:tc>
          <w:tcPr>
            <w:tcW w:w="0" w:type="auto"/>
          </w:tcPr>
          <w:p w14:paraId="04777B01"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 xml:space="preserve">Feeling as though you have the urge to urinate despite </w:t>
            </w:r>
            <w:r w:rsidRPr="003160F3">
              <w:rPr>
                <w:rFonts w:ascii="Arial" w:hAnsi="Arial" w:cs="Arial"/>
                <w:color w:val="000000" w:themeColor="text1"/>
                <w:szCs w:val="22"/>
              </w:rPr>
              <w:lastRenderedPageBreak/>
              <w:t>having just urinated.</w:t>
            </w:r>
          </w:p>
        </w:tc>
        <w:tc>
          <w:tcPr>
            <w:tcW w:w="0" w:type="auto"/>
          </w:tcPr>
          <w:p w14:paraId="76B69520"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 xml:space="preserve">Urology nurse practitioner (USA): “along the same lines as the urgency, feeling as </w:t>
            </w:r>
            <w:r w:rsidRPr="003160F3">
              <w:rPr>
                <w:rFonts w:ascii="Arial" w:hAnsi="Arial" w:cs="Arial"/>
                <w:color w:val="000000" w:themeColor="text1"/>
                <w:szCs w:val="22"/>
              </w:rPr>
              <w:lastRenderedPageBreak/>
              <w:t>though you have to urinate even after you just did”</w:t>
            </w:r>
          </w:p>
        </w:tc>
        <w:tc>
          <w:tcPr>
            <w:tcW w:w="0" w:type="auto"/>
          </w:tcPr>
          <w:p w14:paraId="1CC07D9F" w14:textId="7C82153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lastRenderedPageBreak/>
              <w:sym w:font="Symbol" w:char="F02D"/>
            </w:r>
          </w:p>
        </w:tc>
        <w:tc>
          <w:tcPr>
            <w:tcW w:w="0" w:type="auto"/>
          </w:tcPr>
          <w:p w14:paraId="6C276AD2" w14:textId="639C270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4E7107F" w14:textId="226C70E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5DFD73F9" w14:textId="4650427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6C84734" w14:textId="505E3163"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03B7D822" w14:textId="5793369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68FB4121" w14:textId="63A55F2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CBE9732" w14:textId="1229C9D4"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r w:rsidR="00F2391F" w:rsidRPr="003160F3" w14:paraId="47B7F2CB" w14:textId="05B12736" w:rsidTr="00AA6AD6">
        <w:tc>
          <w:tcPr>
            <w:tcW w:w="0" w:type="auto"/>
            <w:tcBorders>
              <w:bottom w:val="nil"/>
            </w:tcBorders>
          </w:tcPr>
          <w:p w14:paraId="3EB18EE7" w14:textId="3A6A0426"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NEW ITEM</w:t>
            </w:r>
          </w:p>
        </w:tc>
        <w:tc>
          <w:tcPr>
            <w:tcW w:w="0" w:type="auto"/>
            <w:tcBorders>
              <w:bottom w:val="nil"/>
            </w:tcBorders>
          </w:tcPr>
          <w:p w14:paraId="3CC400CB"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Urine with an unusually strong or unpleasant smell.</w:t>
            </w:r>
          </w:p>
        </w:tc>
        <w:tc>
          <w:tcPr>
            <w:tcW w:w="0" w:type="auto"/>
            <w:tcBorders>
              <w:bottom w:val="nil"/>
            </w:tcBorders>
          </w:tcPr>
          <w:p w14:paraId="465F5386"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is there a place for smelly /offensive urine or is that not considered sufficiently diagnostic? I would think it adds to the evidence of possible UTI”</w:t>
            </w:r>
          </w:p>
          <w:p w14:paraId="5214051C"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Canada): “Urine odour … could be considered in this section”</w:t>
            </w:r>
          </w:p>
          <w:p w14:paraId="6514DD4F"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logist (USA): “I would agree that smelly urine is indicative”</w:t>
            </w:r>
          </w:p>
          <w:p w14:paraId="6C7B0D3E" w14:textId="77777777" w:rsidR="00F2391F" w:rsidRPr="003160F3" w:rsidRDefault="00F2391F" w:rsidP="00F2391F">
            <w:pPr>
              <w:spacing w:line="276" w:lineRule="auto"/>
              <w:ind w:left="329" w:hanging="160"/>
              <w:rPr>
                <w:rFonts w:ascii="Arial" w:hAnsi="Arial" w:cs="Arial"/>
                <w:color w:val="000000" w:themeColor="text1"/>
                <w:szCs w:val="22"/>
              </w:rPr>
            </w:pPr>
          </w:p>
        </w:tc>
        <w:tc>
          <w:tcPr>
            <w:tcW w:w="0" w:type="auto"/>
            <w:tcBorders>
              <w:bottom w:val="nil"/>
            </w:tcBorders>
          </w:tcPr>
          <w:p w14:paraId="6FB7FEF2" w14:textId="2437D2B2"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719BA742" w14:textId="0F232550"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1D130B12" w14:textId="2879821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5F8E9F0B" w14:textId="3C5C2A9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2DE72500" w14:textId="424788AA"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34B3BE2C" w14:textId="6F8FE76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27344F7D" w14:textId="184B040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7839F591" w14:textId="25C70DE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r w:rsidR="00F2391F" w:rsidRPr="003160F3" w14:paraId="249D5E5C" w14:textId="56467885" w:rsidTr="00AA6AD6">
        <w:tc>
          <w:tcPr>
            <w:tcW w:w="0" w:type="auto"/>
            <w:tcBorders>
              <w:top w:val="nil"/>
              <w:bottom w:val="single" w:sz="4" w:space="0" w:color="000000"/>
            </w:tcBorders>
          </w:tcPr>
          <w:p w14:paraId="76EA258B" w14:textId="4C5C9527"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NEW ITEM</w:t>
            </w:r>
          </w:p>
        </w:tc>
        <w:tc>
          <w:tcPr>
            <w:tcW w:w="0" w:type="auto"/>
            <w:tcBorders>
              <w:top w:val="nil"/>
              <w:bottom w:val="single" w:sz="4" w:space="0" w:color="000000"/>
            </w:tcBorders>
          </w:tcPr>
          <w:p w14:paraId="0FAF307F"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Debris or floating particles in your urine.</w:t>
            </w:r>
          </w:p>
        </w:tc>
        <w:tc>
          <w:tcPr>
            <w:tcW w:w="0" w:type="auto"/>
            <w:tcBorders>
              <w:top w:val="nil"/>
              <w:bottom w:val="single" w:sz="4" w:space="0" w:color="000000"/>
            </w:tcBorders>
          </w:tcPr>
          <w:p w14:paraId="4EE43A4C"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Canada): “Debris in urine could be considered in this section”</w:t>
            </w:r>
          </w:p>
        </w:tc>
        <w:tc>
          <w:tcPr>
            <w:tcW w:w="0" w:type="auto"/>
            <w:tcBorders>
              <w:top w:val="nil"/>
              <w:bottom w:val="single" w:sz="4" w:space="0" w:color="000000"/>
            </w:tcBorders>
          </w:tcPr>
          <w:p w14:paraId="0397E3F5" w14:textId="5861C5D3"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7A5A1715" w14:textId="26D54433"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13EE5657" w14:textId="268B6CF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6FE99AFE" w14:textId="3DA5DCD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0A7FB10C" w14:textId="4036BBAD"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70FAECD2" w14:textId="1141774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78ACC5F9" w14:textId="076900B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688A6699" w14:textId="6BB2004F"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bl>
    <w:p w14:paraId="33E97ED4" w14:textId="77777777" w:rsidR="00C8068B" w:rsidRPr="003160F3" w:rsidRDefault="00C8068B" w:rsidP="000060ED">
      <w:pPr>
        <w:jc w:val="both"/>
        <w:rPr>
          <w:rFonts w:ascii="Arial" w:hAnsi="Arial" w:cs="Arial"/>
          <w:color w:val="000000" w:themeColor="text1"/>
          <w:sz w:val="22"/>
          <w:szCs w:val="22"/>
        </w:rPr>
      </w:pPr>
      <w:r w:rsidRPr="003160F3">
        <w:rPr>
          <w:rFonts w:ascii="Arial" w:hAnsi="Arial" w:cs="Arial"/>
          <w:i/>
          <w:iCs/>
          <w:color w:val="000000" w:themeColor="text1"/>
          <w:sz w:val="22"/>
          <w:szCs w:val="22"/>
        </w:rPr>
        <w:t>Note.</w:t>
      </w:r>
      <w:r w:rsidRPr="003160F3">
        <w:rPr>
          <w:rFonts w:ascii="Arial" w:hAnsi="Arial" w:cs="Arial"/>
          <w:color w:val="000000" w:themeColor="text1"/>
          <w:sz w:val="22"/>
          <w:szCs w:val="22"/>
        </w:rPr>
        <w:t xml:space="preserve"> </w:t>
      </w:r>
      <w:proofErr w:type="spellStart"/>
      <w:r w:rsidRPr="003160F3">
        <w:rPr>
          <w:rFonts w:ascii="Arial" w:hAnsi="Arial" w:cs="Arial"/>
          <w:i/>
          <w:iCs/>
          <w:color w:val="000000" w:themeColor="text1"/>
          <w:sz w:val="22"/>
          <w:szCs w:val="22"/>
        </w:rPr>
        <w:t>Mdn</w:t>
      </w:r>
      <w:proofErr w:type="spellEnd"/>
      <w:r w:rsidRPr="003160F3">
        <w:rPr>
          <w:rFonts w:ascii="Arial" w:hAnsi="Arial" w:cs="Arial"/>
          <w:i/>
          <w:iCs/>
          <w:color w:val="000000" w:themeColor="text1"/>
          <w:sz w:val="22"/>
          <w:szCs w:val="22"/>
        </w:rPr>
        <w:t xml:space="preserve"> </w:t>
      </w:r>
      <w:r w:rsidRPr="003160F3">
        <w:rPr>
          <w:rFonts w:ascii="Arial" w:hAnsi="Arial" w:cs="Arial"/>
          <w:color w:val="000000" w:themeColor="text1"/>
          <w:sz w:val="22"/>
          <w:szCs w:val="22"/>
        </w:rPr>
        <w:t xml:space="preserve">= Median rating. I-CVI = item content validity index. </w:t>
      </w:r>
    </w:p>
    <w:p w14:paraId="1FB36262" w14:textId="77777777" w:rsidR="00C8068B" w:rsidRPr="003160F3" w:rsidRDefault="00C8068B" w:rsidP="000060ED">
      <w:pPr>
        <w:jc w:val="both"/>
        <w:rPr>
          <w:rFonts w:ascii="Arial" w:hAnsi="Arial" w:cs="Arial"/>
          <w:color w:val="000000" w:themeColor="text1"/>
          <w:sz w:val="22"/>
          <w:szCs w:val="22"/>
        </w:rPr>
      </w:pPr>
      <w:r w:rsidRPr="003160F3">
        <w:rPr>
          <w:rFonts w:ascii="Arial" w:hAnsi="Arial" w:cs="Arial"/>
          <w:color w:val="000000" w:themeColor="text1"/>
          <w:sz w:val="22"/>
          <w:szCs w:val="22"/>
        </w:rPr>
        <w:t xml:space="preserve">Round 1 </w:t>
      </w:r>
      <w:r w:rsidRPr="003160F3">
        <w:rPr>
          <w:rFonts w:ascii="Arial" w:hAnsi="Arial" w:cs="Arial"/>
          <w:i/>
          <w:iCs/>
          <w:color w:val="000000" w:themeColor="text1"/>
          <w:sz w:val="22"/>
          <w:szCs w:val="22"/>
        </w:rPr>
        <w:t>n</w:t>
      </w:r>
      <w:r w:rsidRPr="003160F3">
        <w:rPr>
          <w:rFonts w:ascii="Arial" w:hAnsi="Arial" w:cs="Arial"/>
          <w:color w:val="000000" w:themeColor="text1"/>
          <w:sz w:val="22"/>
          <w:szCs w:val="22"/>
        </w:rPr>
        <w:t xml:space="preserve"> = 15. Round 2 </w:t>
      </w:r>
      <w:r w:rsidRPr="003160F3">
        <w:rPr>
          <w:rFonts w:ascii="Arial" w:hAnsi="Arial" w:cs="Arial"/>
          <w:i/>
          <w:iCs/>
          <w:color w:val="000000" w:themeColor="text1"/>
          <w:sz w:val="22"/>
          <w:szCs w:val="22"/>
        </w:rPr>
        <w:t>n</w:t>
      </w:r>
      <w:r w:rsidRPr="003160F3">
        <w:rPr>
          <w:rFonts w:ascii="Arial" w:hAnsi="Arial" w:cs="Arial"/>
          <w:color w:val="000000" w:themeColor="text1"/>
          <w:sz w:val="22"/>
          <w:szCs w:val="22"/>
        </w:rPr>
        <w:t xml:space="preserve"> = 12.</w:t>
      </w:r>
    </w:p>
    <w:p w14:paraId="3FD21B80" w14:textId="77777777" w:rsidR="00C8068B" w:rsidRPr="003160F3" w:rsidRDefault="00C8068B" w:rsidP="000060ED">
      <w:pPr>
        <w:jc w:val="both"/>
        <w:rPr>
          <w:rFonts w:ascii="Arial" w:hAnsi="Arial" w:cs="Arial"/>
          <w:color w:val="000000" w:themeColor="text1"/>
          <w:sz w:val="22"/>
          <w:szCs w:val="22"/>
        </w:rPr>
      </w:pPr>
      <w:r w:rsidRPr="003160F3">
        <w:rPr>
          <w:rFonts w:ascii="Arial" w:hAnsi="Arial" w:cs="Arial"/>
          <w:color w:val="000000" w:themeColor="text1"/>
          <w:sz w:val="22"/>
          <w:szCs w:val="22"/>
        </w:rPr>
        <w:t>Instructions were tested only for clarity of wording. Items were tested for both clarity and relevance for recurrent UTI.</w:t>
      </w:r>
    </w:p>
    <w:p w14:paraId="7A75C56E" w14:textId="77777777" w:rsidR="00C8068B" w:rsidRPr="003160F3" w:rsidRDefault="00C8068B" w:rsidP="000060ED">
      <w:pPr>
        <w:jc w:val="both"/>
        <w:rPr>
          <w:rFonts w:ascii="Arial" w:hAnsi="Arial" w:cs="Arial"/>
          <w:color w:val="000000" w:themeColor="text1"/>
          <w:sz w:val="22"/>
          <w:szCs w:val="22"/>
        </w:rPr>
      </w:pPr>
      <w:r w:rsidRPr="003160F3">
        <w:rPr>
          <w:rFonts w:ascii="Arial" w:hAnsi="Arial" w:cs="Arial"/>
          <w:color w:val="000000" w:themeColor="text1"/>
          <w:sz w:val="22"/>
          <w:szCs w:val="22"/>
        </w:rPr>
        <w:t>Median ratings &lt; 4 are in bold. I-CVI &lt; .75 are in bold. I-CVI = 1.00 indicates that all expert participants rated the item/instruction as at least 4 out of 6 (where 6 = highly relevant/clear).</w:t>
      </w:r>
    </w:p>
    <w:p w14:paraId="1323F530" w14:textId="0646106A" w:rsidR="00C8068B" w:rsidRPr="003160F3" w:rsidRDefault="007D1224" w:rsidP="00C8068B">
      <w:pPr>
        <w:jc w:val="both"/>
        <w:rPr>
          <w:rFonts w:ascii="Arial" w:hAnsi="Arial" w:cs="Arial"/>
          <w:color w:val="000000" w:themeColor="text1"/>
          <w:sz w:val="22"/>
          <w:szCs w:val="22"/>
        </w:rPr>
      </w:pPr>
      <w:r w:rsidRPr="003160F3">
        <w:rPr>
          <w:rFonts w:ascii="Arial" w:hAnsi="Arial" w:cs="Arial"/>
          <w:color w:val="000000" w:themeColor="text1"/>
          <w:sz w:val="22"/>
          <w:szCs w:val="22"/>
        </w:rPr>
        <w:t>Updated items were taken forward for testing in the first phase of patient cognitive interviews. Hyphens (</w:t>
      </w:r>
      <w:r w:rsidRPr="003160F3">
        <w:rPr>
          <w:rFonts w:ascii="Arial" w:hAnsi="Arial" w:cs="Arial"/>
          <w:sz w:val="22"/>
          <w:szCs w:val="22"/>
        </w:rPr>
        <w:sym w:font="Symbol" w:char="F02D"/>
      </w:r>
      <w:r w:rsidRPr="003160F3">
        <w:rPr>
          <w:rFonts w:ascii="Arial" w:hAnsi="Arial" w:cs="Arial"/>
          <w:color w:val="000000" w:themeColor="text1"/>
          <w:sz w:val="22"/>
          <w:szCs w:val="22"/>
        </w:rPr>
        <w:t xml:space="preserve">) </w:t>
      </w:r>
      <w:r w:rsidR="00A539E6" w:rsidRPr="003160F3">
        <w:rPr>
          <w:rFonts w:ascii="Arial" w:hAnsi="Arial" w:cs="Arial"/>
          <w:color w:val="000000" w:themeColor="text1"/>
          <w:sz w:val="22"/>
          <w:szCs w:val="22"/>
        </w:rPr>
        <w:t>indicate that no relevance or clarity ratings were obtained (for example, for new items or instructions added after expert screening, or for instructions which were only tested for clarity), or that no changes were made.</w:t>
      </w:r>
    </w:p>
    <w:p w14:paraId="21EA4A9F" w14:textId="77777777" w:rsidR="00C8068B" w:rsidRPr="003160F3" w:rsidRDefault="00C8068B">
      <w:pPr>
        <w:rPr>
          <w:rFonts w:ascii="Arial" w:hAnsi="Arial" w:cs="Arial"/>
          <w:color w:val="000000" w:themeColor="text1"/>
          <w:sz w:val="22"/>
          <w:szCs w:val="22"/>
        </w:rPr>
      </w:pPr>
      <w:r w:rsidRPr="003160F3">
        <w:rPr>
          <w:rFonts w:ascii="Arial" w:hAnsi="Arial" w:cs="Arial"/>
          <w:color w:val="000000" w:themeColor="text1"/>
          <w:sz w:val="22"/>
          <w:szCs w:val="22"/>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3"/>
        <w:gridCol w:w="2655"/>
        <w:gridCol w:w="2922"/>
        <w:gridCol w:w="644"/>
        <w:gridCol w:w="814"/>
        <w:gridCol w:w="644"/>
        <w:gridCol w:w="814"/>
        <w:gridCol w:w="691"/>
        <w:gridCol w:w="814"/>
        <w:gridCol w:w="691"/>
        <w:gridCol w:w="814"/>
      </w:tblGrid>
      <w:tr w:rsidR="00EE48AD" w:rsidRPr="003160F3" w14:paraId="6757EABD" w14:textId="254884FB" w:rsidTr="00AA6AD6">
        <w:trPr>
          <w:tblHeader/>
        </w:trPr>
        <w:tc>
          <w:tcPr>
            <w:tcW w:w="0" w:type="auto"/>
            <w:vMerge w:val="restart"/>
            <w:tcBorders>
              <w:top w:val="single" w:sz="4" w:space="0" w:color="auto"/>
            </w:tcBorders>
          </w:tcPr>
          <w:p w14:paraId="66A0DB16" w14:textId="66B0A657"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lastRenderedPageBreak/>
              <w:t>Original instruction/item</w:t>
            </w:r>
          </w:p>
        </w:tc>
        <w:tc>
          <w:tcPr>
            <w:tcW w:w="0" w:type="auto"/>
            <w:vMerge w:val="restart"/>
            <w:tcBorders>
              <w:top w:val="single" w:sz="4" w:space="0" w:color="auto"/>
            </w:tcBorders>
          </w:tcPr>
          <w:p w14:paraId="4401D8B9" w14:textId="77777777"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Updated instruction/item</w:t>
            </w:r>
          </w:p>
        </w:tc>
        <w:tc>
          <w:tcPr>
            <w:tcW w:w="0" w:type="auto"/>
            <w:vMerge w:val="restart"/>
            <w:tcBorders>
              <w:top w:val="single" w:sz="4" w:space="0" w:color="auto"/>
            </w:tcBorders>
          </w:tcPr>
          <w:p w14:paraId="15E4031B" w14:textId="77777777"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Quotation(s)</w:t>
            </w:r>
          </w:p>
        </w:tc>
        <w:tc>
          <w:tcPr>
            <w:tcW w:w="0" w:type="auto"/>
            <w:gridSpan w:val="4"/>
            <w:tcBorders>
              <w:top w:val="single" w:sz="4" w:space="0" w:color="auto"/>
              <w:bottom w:val="single" w:sz="4" w:space="0" w:color="auto"/>
            </w:tcBorders>
          </w:tcPr>
          <w:p w14:paraId="20309F47" w14:textId="0369C428"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Round 1</w:t>
            </w:r>
          </w:p>
        </w:tc>
        <w:tc>
          <w:tcPr>
            <w:tcW w:w="0" w:type="auto"/>
            <w:gridSpan w:val="4"/>
            <w:tcBorders>
              <w:top w:val="single" w:sz="4" w:space="0" w:color="auto"/>
              <w:bottom w:val="single" w:sz="4" w:space="0" w:color="auto"/>
            </w:tcBorders>
          </w:tcPr>
          <w:p w14:paraId="6A224FAC" w14:textId="0B96E2D2"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Round 2</w:t>
            </w:r>
          </w:p>
        </w:tc>
      </w:tr>
      <w:tr w:rsidR="00EE48AD" w:rsidRPr="003160F3" w14:paraId="5D8E07A0" w14:textId="77777777" w:rsidTr="00AA6AD6">
        <w:trPr>
          <w:tblHeader/>
        </w:trPr>
        <w:tc>
          <w:tcPr>
            <w:tcW w:w="0" w:type="auto"/>
            <w:vMerge/>
          </w:tcPr>
          <w:p w14:paraId="5F68BEDB" w14:textId="77777777" w:rsidR="004276C6" w:rsidRPr="003160F3" w:rsidRDefault="004276C6" w:rsidP="004276C6">
            <w:pPr>
              <w:spacing w:line="276" w:lineRule="auto"/>
              <w:jc w:val="center"/>
              <w:rPr>
                <w:rFonts w:ascii="Arial" w:hAnsi="Arial" w:cs="Arial"/>
                <w:color w:val="000000" w:themeColor="text1"/>
                <w:szCs w:val="22"/>
              </w:rPr>
            </w:pPr>
          </w:p>
        </w:tc>
        <w:tc>
          <w:tcPr>
            <w:tcW w:w="0" w:type="auto"/>
            <w:vMerge/>
          </w:tcPr>
          <w:p w14:paraId="506ED417" w14:textId="77777777" w:rsidR="004276C6" w:rsidRPr="003160F3" w:rsidRDefault="004276C6" w:rsidP="004276C6">
            <w:pPr>
              <w:spacing w:line="276" w:lineRule="auto"/>
              <w:jc w:val="center"/>
              <w:rPr>
                <w:rFonts w:ascii="Arial" w:hAnsi="Arial" w:cs="Arial"/>
                <w:color w:val="000000" w:themeColor="text1"/>
                <w:szCs w:val="22"/>
              </w:rPr>
            </w:pPr>
          </w:p>
        </w:tc>
        <w:tc>
          <w:tcPr>
            <w:tcW w:w="0" w:type="auto"/>
            <w:vMerge/>
          </w:tcPr>
          <w:p w14:paraId="46CB4BD9" w14:textId="77777777" w:rsidR="004276C6" w:rsidRPr="003160F3" w:rsidRDefault="004276C6" w:rsidP="004276C6">
            <w:pPr>
              <w:spacing w:line="276" w:lineRule="auto"/>
              <w:jc w:val="center"/>
              <w:rPr>
                <w:rFonts w:ascii="Arial" w:hAnsi="Arial" w:cs="Arial"/>
                <w:color w:val="000000" w:themeColor="text1"/>
                <w:szCs w:val="22"/>
              </w:rPr>
            </w:pPr>
          </w:p>
        </w:tc>
        <w:tc>
          <w:tcPr>
            <w:tcW w:w="0" w:type="auto"/>
            <w:gridSpan w:val="2"/>
            <w:tcBorders>
              <w:top w:val="single" w:sz="4" w:space="0" w:color="auto"/>
              <w:bottom w:val="single" w:sz="4" w:space="0" w:color="auto"/>
            </w:tcBorders>
          </w:tcPr>
          <w:p w14:paraId="59057079" w14:textId="368853E7"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Relevance</w:t>
            </w:r>
          </w:p>
        </w:tc>
        <w:tc>
          <w:tcPr>
            <w:tcW w:w="0" w:type="auto"/>
            <w:gridSpan w:val="2"/>
            <w:tcBorders>
              <w:top w:val="single" w:sz="4" w:space="0" w:color="auto"/>
              <w:bottom w:val="single" w:sz="4" w:space="0" w:color="auto"/>
            </w:tcBorders>
          </w:tcPr>
          <w:p w14:paraId="08642882" w14:textId="2707A37B"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Clarity</w:t>
            </w:r>
          </w:p>
        </w:tc>
        <w:tc>
          <w:tcPr>
            <w:tcW w:w="0" w:type="auto"/>
            <w:gridSpan w:val="2"/>
            <w:tcBorders>
              <w:top w:val="single" w:sz="4" w:space="0" w:color="auto"/>
              <w:bottom w:val="single" w:sz="4" w:space="0" w:color="auto"/>
            </w:tcBorders>
          </w:tcPr>
          <w:p w14:paraId="1AEC5F2E" w14:textId="6B176200"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Relevance</w:t>
            </w:r>
          </w:p>
        </w:tc>
        <w:tc>
          <w:tcPr>
            <w:tcW w:w="0" w:type="auto"/>
            <w:gridSpan w:val="2"/>
            <w:tcBorders>
              <w:top w:val="single" w:sz="4" w:space="0" w:color="auto"/>
              <w:bottom w:val="single" w:sz="4" w:space="0" w:color="auto"/>
            </w:tcBorders>
          </w:tcPr>
          <w:p w14:paraId="6289DA71" w14:textId="7B177C4D"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Clarity</w:t>
            </w:r>
          </w:p>
        </w:tc>
      </w:tr>
      <w:tr w:rsidR="00EE48AD" w:rsidRPr="003160F3" w14:paraId="6C1A5B55" w14:textId="77777777" w:rsidTr="00AA6AD6">
        <w:trPr>
          <w:tblHeader/>
        </w:trPr>
        <w:tc>
          <w:tcPr>
            <w:tcW w:w="0" w:type="auto"/>
            <w:vMerge/>
            <w:tcBorders>
              <w:bottom w:val="single" w:sz="4" w:space="0" w:color="auto"/>
            </w:tcBorders>
          </w:tcPr>
          <w:p w14:paraId="2402CED6" w14:textId="77777777" w:rsidR="004276C6" w:rsidRPr="003160F3" w:rsidRDefault="004276C6" w:rsidP="004276C6">
            <w:pPr>
              <w:spacing w:line="276" w:lineRule="auto"/>
              <w:jc w:val="center"/>
              <w:rPr>
                <w:rFonts w:ascii="Arial" w:hAnsi="Arial" w:cs="Arial"/>
                <w:color w:val="000000" w:themeColor="text1"/>
                <w:szCs w:val="22"/>
              </w:rPr>
            </w:pPr>
          </w:p>
        </w:tc>
        <w:tc>
          <w:tcPr>
            <w:tcW w:w="0" w:type="auto"/>
            <w:vMerge/>
            <w:tcBorders>
              <w:bottom w:val="single" w:sz="4" w:space="0" w:color="auto"/>
            </w:tcBorders>
          </w:tcPr>
          <w:p w14:paraId="1AC5AF3A" w14:textId="77777777" w:rsidR="004276C6" w:rsidRPr="003160F3" w:rsidRDefault="004276C6" w:rsidP="004276C6">
            <w:pPr>
              <w:spacing w:line="276" w:lineRule="auto"/>
              <w:jc w:val="center"/>
              <w:rPr>
                <w:rFonts w:ascii="Arial" w:hAnsi="Arial" w:cs="Arial"/>
                <w:color w:val="000000" w:themeColor="text1"/>
                <w:szCs w:val="22"/>
              </w:rPr>
            </w:pPr>
          </w:p>
        </w:tc>
        <w:tc>
          <w:tcPr>
            <w:tcW w:w="0" w:type="auto"/>
            <w:vMerge/>
            <w:tcBorders>
              <w:bottom w:val="single" w:sz="4" w:space="0" w:color="auto"/>
            </w:tcBorders>
          </w:tcPr>
          <w:p w14:paraId="2CE0027D" w14:textId="77777777" w:rsidR="004276C6" w:rsidRPr="003160F3" w:rsidRDefault="004276C6" w:rsidP="004276C6">
            <w:pPr>
              <w:spacing w:line="276" w:lineRule="auto"/>
              <w:jc w:val="center"/>
              <w:rPr>
                <w:rFonts w:ascii="Arial" w:hAnsi="Arial" w:cs="Arial"/>
                <w:color w:val="000000" w:themeColor="text1"/>
                <w:szCs w:val="22"/>
              </w:rPr>
            </w:pPr>
          </w:p>
        </w:tc>
        <w:tc>
          <w:tcPr>
            <w:tcW w:w="0" w:type="auto"/>
            <w:tcBorders>
              <w:top w:val="single" w:sz="4" w:space="0" w:color="auto"/>
              <w:bottom w:val="single" w:sz="4" w:space="0" w:color="auto"/>
            </w:tcBorders>
          </w:tcPr>
          <w:p w14:paraId="28CC34A7" w14:textId="4F08A22A" w:rsidR="004276C6" w:rsidRPr="003160F3" w:rsidRDefault="004276C6" w:rsidP="004276C6">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3D0CA9D5" w14:textId="1941F968"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29DC2EF1" w14:textId="1309BD96" w:rsidR="004276C6" w:rsidRPr="003160F3" w:rsidRDefault="004276C6" w:rsidP="004276C6">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7F018FDD" w14:textId="77BADCCF"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79F919F3" w14:textId="56B5EFAD" w:rsidR="004276C6" w:rsidRPr="003160F3" w:rsidRDefault="004276C6" w:rsidP="004276C6">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64658B77" w14:textId="1CB8B111"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26A44EBD" w14:textId="746D9E42" w:rsidR="004276C6" w:rsidRPr="003160F3" w:rsidRDefault="004276C6" w:rsidP="004276C6">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086D81D4" w14:textId="2C5D35F3" w:rsidR="004276C6" w:rsidRPr="003160F3" w:rsidRDefault="004276C6" w:rsidP="004276C6">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r>
      <w:tr w:rsidR="00EE48AD" w:rsidRPr="003160F3" w14:paraId="2D674B08" w14:textId="1699A8B6" w:rsidTr="004276C6">
        <w:tc>
          <w:tcPr>
            <w:tcW w:w="0" w:type="auto"/>
          </w:tcPr>
          <w:p w14:paraId="32D53CE3" w14:textId="77777777" w:rsidR="004276C6" w:rsidRPr="003160F3" w:rsidRDefault="004276C6" w:rsidP="004276C6">
            <w:pPr>
              <w:spacing w:line="276" w:lineRule="auto"/>
              <w:ind w:left="28"/>
              <w:rPr>
                <w:rFonts w:ascii="Arial" w:hAnsi="Arial" w:cs="Arial"/>
                <w:color w:val="000000" w:themeColor="text1"/>
                <w:szCs w:val="22"/>
              </w:rPr>
            </w:pPr>
            <w:r w:rsidRPr="003160F3">
              <w:rPr>
                <w:rFonts w:ascii="Arial" w:hAnsi="Arial" w:cs="Arial"/>
                <w:color w:val="000000" w:themeColor="text1"/>
                <w:szCs w:val="22"/>
              </w:rPr>
              <w:t>Section C</w:t>
            </w:r>
          </w:p>
        </w:tc>
        <w:tc>
          <w:tcPr>
            <w:tcW w:w="0" w:type="auto"/>
          </w:tcPr>
          <w:p w14:paraId="398D9D58" w14:textId="77777777" w:rsidR="004276C6" w:rsidRPr="003160F3" w:rsidRDefault="004276C6" w:rsidP="004276C6">
            <w:pPr>
              <w:spacing w:line="276" w:lineRule="auto"/>
              <w:ind w:left="300" w:hanging="142"/>
              <w:rPr>
                <w:rFonts w:ascii="Arial" w:hAnsi="Arial" w:cs="Arial"/>
                <w:color w:val="000000" w:themeColor="text1"/>
                <w:szCs w:val="22"/>
              </w:rPr>
            </w:pPr>
          </w:p>
        </w:tc>
        <w:tc>
          <w:tcPr>
            <w:tcW w:w="0" w:type="auto"/>
          </w:tcPr>
          <w:p w14:paraId="08D9FA63" w14:textId="77777777" w:rsidR="004276C6" w:rsidRPr="003160F3" w:rsidRDefault="004276C6" w:rsidP="004276C6">
            <w:pPr>
              <w:spacing w:line="276" w:lineRule="auto"/>
              <w:ind w:left="329" w:hanging="160"/>
              <w:rPr>
                <w:rFonts w:ascii="Arial" w:hAnsi="Arial" w:cs="Arial"/>
                <w:color w:val="000000" w:themeColor="text1"/>
                <w:szCs w:val="22"/>
              </w:rPr>
            </w:pPr>
          </w:p>
        </w:tc>
        <w:tc>
          <w:tcPr>
            <w:tcW w:w="0" w:type="auto"/>
          </w:tcPr>
          <w:p w14:paraId="28ED1E22" w14:textId="77777777" w:rsidR="004276C6" w:rsidRPr="003160F3" w:rsidRDefault="004276C6" w:rsidP="004276C6">
            <w:pPr>
              <w:spacing w:line="276" w:lineRule="auto"/>
              <w:ind w:left="329" w:hanging="160"/>
              <w:rPr>
                <w:rFonts w:ascii="Arial" w:hAnsi="Arial" w:cs="Arial"/>
                <w:color w:val="000000" w:themeColor="text1"/>
                <w:szCs w:val="22"/>
              </w:rPr>
            </w:pPr>
          </w:p>
        </w:tc>
        <w:tc>
          <w:tcPr>
            <w:tcW w:w="0" w:type="auto"/>
          </w:tcPr>
          <w:p w14:paraId="4DBE1C4F" w14:textId="77777777" w:rsidR="004276C6" w:rsidRPr="003160F3" w:rsidRDefault="004276C6" w:rsidP="004276C6">
            <w:pPr>
              <w:spacing w:line="276" w:lineRule="auto"/>
              <w:ind w:left="329" w:hanging="160"/>
              <w:rPr>
                <w:rFonts w:ascii="Arial" w:hAnsi="Arial" w:cs="Arial"/>
                <w:color w:val="000000" w:themeColor="text1"/>
                <w:szCs w:val="22"/>
              </w:rPr>
            </w:pPr>
          </w:p>
        </w:tc>
        <w:tc>
          <w:tcPr>
            <w:tcW w:w="0" w:type="auto"/>
          </w:tcPr>
          <w:p w14:paraId="2317216F" w14:textId="77777777" w:rsidR="004276C6" w:rsidRPr="003160F3" w:rsidRDefault="004276C6" w:rsidP="004276C6">
            <w:pPr>
              <w:spacing w:line="276" w:lineRule="auto"/>
              <w:ind w:left="329" w:hanging="160"/>
              <w:rPr>
                <w:rFonts w:ascii="Arial" w:hAnsi="Arial" w:cs="Arial"/>
                <w:color w:val="000000" w:themeColor="text1"/>
                <w:szCs w:val="22"/>
              </w:rPr>
            </w:pPr>
          </w:p>
        </w:tc>
        <w:tc>
          <w:tcPr>
            <w:tcW w:w="0" w:type="auto"/>
          </w:tcPr>
          <w:p w14:paraId="3701112E" w14:textId="77777777" w:rsidR="004276C6" w:rsidRPr="003160F3" w:rsidRDefault="004276C6" w:rsidP="004276C6">
            <w:pPr>
              <w:spacing w:line="276" w:lineRule="auto"/>
              <w:ind w:left="329" w:hanging="160"/>
              <w:rPr>
                <w:rFonts w:ascii="Arial" w:hAnsi="Arial" w:cs="Arial"/>
                <w:color w:val="000000" w:themeColor="text1"/>
                <w:szCs w:val="22"/>
              </w:rPr>
            </w:pPr>
          </w:p>
        </w:tc>
        <w:tc>
          <w:tcPr>
            <w:tcW w:w="0" w:type="auto"/>
          </w:tcPr>
          <w:p w14:paraId="68CB32F2" w14:textId="77777777" w:rsidR="004276C6" w:rsidRPr="003160F3" w:rsidRDefault="004276C6" w:rsidP="004276C6">
            <w:pPr>
              <w:spacing w:line="276" w:lineRule="auto"/>
              <w:ind w:left="329" w:hanging="160"/>
              <w:rPr>
                <w:rFonts w:ascii="Arial" w:hAnsi="Arial" w:cs="Arial"/>
                <w:color w:val="000000" w:themeColor="text1"/>
                <w:szCs w:val="22"/>
              </w:rPr>
            </w:pPr>
          </w:p>
        </w:tc>
        <w:tc>
          <w:tcPr>
            <w:tcW w:w="0" w:type="auto"/>
          </w:tcPr>
          <w:p w14:paraId="774E8058" w14:textId="77777777" w:rsidR="004276C6" w:rsidRPr="003160F3" w:rsidRDefault="004276C6" w:rsidP="004276C6">
            <w:pPr>
              <w:spacing w:line="276" w:lineRule="auto"/>
              <w:ind w:left="329" w:hanging="160"/>
              <w:rPr>
                <w:rFonts w:ascii="Arial" w:hAnsi="Arial" w:cs="Arial"/>
                <w:color w:val="000000" w:themeColor="text1"/>
                <w:szCs w:val="22"/>
              </w:rPr>
            </w:pPr>
          </w:p>
        </w:tc>
        <w:tc>
          <w:tcPr>
            <w:tcW w:w="0" w:type="auto"/>
          </w:tcPr>
          <w:p w14:paraId="3B2E9EA9" w14:textId="77777777" w:rsidR="004276C6" w:rsidRPr="003160F3" w:rsidRDefault="004276C6" w:rsidP="004276C6">
            <w:pPr>
              <w:spacing w:line="276" w:lineRule="auto"/>
              <w:ind w:left="329" w:hanging="160"/>
              <w:rPr>
                <w:rFonts w:ascii="Arial" w:hAnsi="Arial" w:cs="Arial"/>
                <w:color w:val="000000" w:themeColor="text1"/>
                <w:szCs w:val="22"/>
              </w:rPr>
            </w:pPr>
          </w:p>
        </w:tc>
        <w:tc>
          <w:tcPr>
            <w:tcW w:w="0" w:type="auto"/>
          </w:tcPr>
          <w:p w14:paraId="1FEA06EA" w14:textId="77777777" w:rsidR="004276C6" w:rsidRPr="003160F3" w:rsidRDefault="004276C6" w:rsidP="004276C6">
            <w:pPr>
              <w:spacing w:line="276" w:lineRule="auto"/>
              <w:ind w:left="329" w:hanging="160"/>
              <w:rPr>
                <w:rFonts w:ascii="Arial" w:hAnsi="Arial" w:cs="Arial"/>
                <w:color w:val="000000" w:themeColor="text1"/>
                <w:szCs w:val="22"/>
              </w:rPr>
            </w:pPr>
          </w:p>
        </w:tc>
      </w:tr>
      <w:tr w:rsidR="00F2391F" w:rsidRPr="003160F3" w14:paraId="12122FE4" w14:textId="217041F8" w:rsidTr="004276C6">
        <w:tc>
          <w:tcPr>
            <w:tcW w:w="0" w:type="auto"/>
          </w:tcPr>
          <w:p w14:paraId="6EB64C0B" w14:textId="77777777"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The following questions relate to your experience of UTI-related pain.</w:t>
            </w:r>
          </w:p>
        </w:tc>
        <w:tc>
          <w:tcPr>
            <w:tcW w:w="0" w:type="auto"/>
          </w:tcPr>
          <w:p w14:paraId="62902F8A"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The following questions are about any pain or discomfort related to your UTI(s).</w:t>
            </w:r>
          </w:p>
        </w:tc>
        <w:tc>
          <w:tcPr>
            <w:tcW w:w="0" w:type="auto"/>
          </w:tcPr>
          <w:p w14:paraId="507CB08D"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I would say pain related to UTI rather than UTI-related pain - but maybe I'm just being pedantic!”</w:t>
            </w:r>
          </w:p>
          <w:p w14:paraId="5A8DEEE2"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Other thing to wonder about is pain is very differently defined for different people. You might think about including "or discomfort" as many people are uncomfortable, but don't necessary use the word "PAIN" to describe that sensation.”</w:t>
            </w:r>
          </w:p>
        </w:tc>
        <w:tc>
          <w:tcPr>
            <w:tcW w:w="0" w:type="auto"/>
          </w:tcPr>
          <w:p w14:paraId="12B7F878" w14:textId="4F4C2DC1"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58C19E59" w14:textId="4056804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9A69786" w14:textId="538E812A"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C4436D8" w14:textId="5A43EC7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7FBB52FA" w14:textId="2292FEA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45D0F850" w14:textId="5936C760"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012A0995" w14:textId="518CC19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A9F7EFD" w14:textId="4BB78DCD"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437557BC" w14:textId="23F92C6B" w:rsidTr="004276C6">
        <w:tc>
          <w:tcPr>
            <w:tcW w:w="0" w:type="auto"/>
          </w:tcPr>
          <w:p w14:paraId="5EC404DC" w14:textId="77777777" w:rsidR="00056449" w:rsidRPr="003160F3" w:rsidRDefault="00056449" w:rsidP="00056449">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C1. With urination, what has been your average level of pain over the past 24 hours?</w:t>
            </w:r>
          </w:p>
        </w:tc>
        <w:tc>
          <w:tcPr>
            <w:tcW w:w="0" w:type="auto"/>
          </w:tcPr>
          <w:p w14:paraId="20FB4D42" w14:textId="77777777" w:rsidR="00056449" w:rsidRPr="003160F3" w:rsidRDefault="00056449" w:rsidP="00056449">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When you are urinating, how has your lower abdominal, genital or bladder pain been on average over the past 24 hours?</w:t>
            </w:r>
          </w:p>
        </w:tc>
        <w:tc>
          <w:tcPr>
            <w:tcW w:w="0" w:type="auto"/>
          </w:tcPr>
          <w:p w14:paraId="63CF8E94" w14:textId="77777777"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passing urine, rather than urination”</w:t>
            </w:r>
          </w:p>
          <w:p w14:paraId="2C9DA70C" w14:textId="77777777"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I would put… ‘when you pass urine’ rather than with urination”</w:t>
            </w:r>
          </w:p>
          <w:p w14:paraId="371E44B0" w14:textId="77777777"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Urogynaecologist (USA): “Disagree with qualitative feedback about "when you pass </w:t>
            </w:r>
            <w:r w:rsidRPr="003160F3">
              <w:rPr>
                <w:rFonts w:ascii="Arial" w:hAnsi="Arial" w:cs="Arial"/>
                <w:color w:val="000000" w:themeColor="text1"/>
                <w:szCs w:val="22"/>
              </w:rPr>
              <w:lastRenderedPageBreak/>
              <w:t>urine" as this phrasing is more common in the UK and will not be easily interpreted in the US”</w:t>
            </w:r>
          </w:p>
          <w:p w14:paraId="1F3DD8CD" w14:textId="77777777"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GP (UK): “Excellent choice of question, might suggest </w:t>
            </w:r>
            <w:proofErr w:type="gramStart"/>
            <w:r w:rsidRPr="003160F3">
              <w:rPr>
                <w:rFonts w:ascii="Arial" w:hAnsi="Arial" w:cs="Arial"/>
                <w:color w:val="000000" w:themeColor="text1"/>
                <w:szCs w:val="22"/>
              </w:rPr>
              <w:t>to define</w:t>
            </w:r>
            <w:proofErr w:type="gramEnd"/>
            <w:r w:rsidRPr="003160F3">
              <w:rPr>
                <w:rFonts w:ascii="Arial" w:hAnsi="Arial" w:cs="Arial"/>
                <w:color w:val="000000" w:themeColor="text1"/>
                <w:szCs w:val="22"/>
              </w:rPr>
              <w:t xml:space="preserve"> further by saying, lower abdominal, genital or bladder pain. Many of these patients have co-morbidities such as fibromyalgia to which they may refer to.”</w:t>
            </w:r>
          </w:p>
          <w:p w14:paraId="22B2E12E" w14:textId="77777777"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Do you mean only pain in [the] pelvis? Or pain in any area of the body? Would be more specific here.”</w:t>
            </w:r>
          </w:p>
        </w:tc>
        <w:tc>
          <w:tcPr>
            <w:tcW w:w="0" w:type="auto"/>
          </w:tcPr>
          <w:p w14:paraId="192FCC1E" w14:textId="7B423BB5"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6</w:t>
            </w:r>
          </w:p>
        </w:tc>
        <w:tc>
          <w:tcPr>
            <w:tcW w:w="0" w:type="auto"/>
          </w:tcPr>
          <w:p w14:paraId="75DA5D2F" w14:textId="36F987C4"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3F298BD8" w14:textId="627862AB"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11408A8" w14:textId="4EDBCD9A"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6462CEA2" w14:textId="635519F2"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1FA0DA64" w14:textId="52D14EED"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2D60DD3D" w14:textId="6ABD5A81"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929C0AB" w14:textId="7D460663" w:rsidR="00056449" w:rsidRPr="003160F3" w:rsidRDefault="00056449" w:rsidP="00056449">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07C1C56F" w14:textId="05E62048" w:rsidTr="004276C6">
        <w:tc>
          <w:tcPr>
            <w:tcW w:w="0" w:type="auto"/>
          </w:tcPr>
          <w:p w14:paraId="07B39FB7" w14:textId="77777777" w:rsidR="00D43922" w:rsidRPr="003160F3" w:rsidRDefault="00D43922" w:rsidP="00D43922">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C2. When you are not urinating, what has been your average level of pain over the past 24 hours?</w:t>
            </w:r>
          </w:p>
        </w:tc>
        <w:tc>
          <w:tcPr>
            <w:tcW w:w="0" w:type="auto"/>
          </w:tcPr>
          <w:p w14:paraId="1102EFD9" w14:textId="77777777" w:rsidR="00D43922" w:rsidRPr="003160F3" w:rsidRDefault="00D43922" w:rsidP="00D43922">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When you are not urinating, how has your lower abdominal, genital or bladder pain been on average over the past 24 hours?</w:t>
            </w:r>
          </w:p>
        </w:tc>
        <w:tc>
          <w:tcPr>
            <w:tcW w:w="0" w:type="auto"/>
          </w:tcPr>
          <w:p w14:paraId="38B80C6F" w14:textId="77777777" w:rsidR="00D43922" w:rsidRPr="003160F3" w:rsidRDefault="00D43922" w:rsidP="00D4392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as above for C1]</w:t>
            </w:r>
          </w:p>
        </w:tc>
        <w:tc>
          <w:tcPr>
            <w:tcW w:w="0" w:type="auto"/>
          </w:tcPr>
          <w:p w14:paraId="12929AF6" w14:textId="046110F7" w:rsidR="00D43922" w:rsidRPr="003160F3" w:rsidRDefault="00D43922" w:rsidP="00D4392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64A1587" w14:textId="661A5083" w:rsidR="00D43922" w:rsidRPr="003160F3" w:rsidRDefault="00D43922" w:rsidP="00D4392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2FA554BE" w14:textId="38CC344F" w:rsidR="00D43922" w:rsidRPr="003160F3" w:rsidRDefault="00D43922" w:rsidP="00D4392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50053240" w14:textId="4012906C" w:rsidR="00D43922" w:rsidRPr="003160F3" w:rsidRDefault="00D43922" w:rsidP="00D43922">
            <w:pPr>
              <w:spacing w:line="276" w:lineRule="auto"/>
              <w:ind w:left="329" w:hanging="160"/>
              <w:rPr>
                <w:rFonts w:ascii="Arial" w:hAnsi="Arial" w:cs="Arial"/>
                <w:color w:val="000000" w:themeColor="text1"/>
                <w:szCs w:val="22"/>
              </w:rPr>
            </w:pPr>
            <w:r w:rsidRPr="003160F3">
              <w:rPr>
                <w:rFonts w:ascii="Arial" w:hAnsi="Arial" w:cs="Arial"/>
                <w:b/>
                <w:bCs/>
                <w:color w:val="000000" w:themeColor="text1"/>
                <w:szCs w:val="22"/>
              </w:rPr>
              <w:t>.73</w:t>
            </w:r>
          </w:p>
        </w:tc>
        <w:tc>
          <w:tcPr>
            <w:tcW w:w="0" w:type="auto"/>
          </w:tcPr>
          <w:p w14:paraId="18AD850B" w14:textId="77F6C7D3" w:rsidR="00D43922" w:rsidRPr="003160F3" w:rsidRDefault="00D43922" w:rsidP="00D43922">
            <w:pPr>
              <w:spacing w:line="276" w:lineRule="auto"/>
              <w:ind w:left="329" w:hanging="160"/>
              <w:rPr>
                <w:rFonts w:ascii="Arial" w:hAnsi="Arial" w:cs="Arial"/>
                <w:b/>
                <w:bCs/>
                <w:color w:val="000000" w:themeColor="text1"/>
                <w:szCs w:val="22"/>
              </w:rPr>
            </w:pPr>
            <w:r w:rsidRPr="003160F3">
              <w:rPr>
                <w:rFonts w:ascii="Arial" w:hAnsi="Arial" w:cs="Arial"/>
                <w:color w:val="000000" w:themeColor="text1"/>
                <w:szCs w:val="22"/>
              </w:rPr>
              <w:t>6</w:t>
            </w:r>
          </w:p>
        </w:tc>
        <w:tc>
          <w:tcPr>
            <w:tcW w:w="0" w:type="auto"/>
          </w:tcPr>
          <w:p w14:paraId="204C002A" w14:textId="74958787" w:rsidR="00D43922" w:rsidRPr="003160F3" w:rsidRDefault="00D43922" w:rsidP="00D43922">
            <w:pPr>
              <w:spacing w:line="276" w:lineRule="auto"/>
              <w:ind w:left="329" w:hanging="160"/>
              <w:rPr>
                <w:rFonts w:ascii="Arial" w:hAnsi="Arial" w:cs="Arial"/>
                <w:b/>
                <w:bCs/>
                <w:color w:val="000000" w:themeColor="text1"/>
                <w:szCs w:val="22"/>
              </w:rPr>
            </w:pPr>
            <w:r w:rsidRPr="003160F3">
              <w:rPr>
                <w:rFonts w:ascii="Arial" w:hAnsi="Arial" w:cs="Arial"/>
                <w:color w:val="000000" w:themeColor="text1"/>
                <w:szCs w:val="22"/>
              </w:rPr>
              <w:t>1.00</w:t>
            </w:r>
          </w:p>
        </w:tc>
        <w:tc>
          <w:tcPr>
            <w:tcW w:w="0" w:type="auto"/>
          </w:tcPr>
          <w:p w14:paraId="6E2CFD16" w14:textId="5E6E93EE" w:rsidR="00D43922" w:rsidRPr="003160F3" w:rsidRDefault="00BA6238" w:rsidP="00D4392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68712E90" w14:textId="4802C5DE" w:rsidR="00D43922" w:rsidRPr="003160F3" w:rsidRDefault="00BA6238" w:rsidP="00D43922">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3</w:t>
            </w:r>
          </w:p>
        </w:tc>
      </w:tr>
      <w:tr w:rsidR="00EE48AD" w:rsidRPr="003160F3" w14:paraId="5D7E7183" w14:textId="2D6E2D97" w:rsidTr="004276C6">
        <w:tc>
          <w:tcPr>
            <w:tcW w:w="0" w:type="auto"/>
          </w:tcPr>
          <w:p w14:paraId="2FBFF543" w14:textId="77777777" w:rsidR="00BA6238" w:rsidRPr="003160F3" w:rsidRDefault="00BA6238" w:rsidP="00BA6238">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lastRenderedPageBreak/>
              <w:t>C3. What is your current level of pain?</w:t>
            </w:r>
          </w:p>
        </w:tc>
        <w:tc>
          <w:tcPr>
            <w:tcW w:w="0" w:type="auto"/>
          </w:tcPr>
          <w:p w14:paraId="7230DF2F" w14:textId="77777777" w:rsidR="00BA6238" w:rsidRPr="003160F3" w:rsidRDefault="00BA6238" w:rsidP="00BA6238">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What is your level of lower abdominal, genital or bladder pain right now?</w:t>
            </w:r>
          </w:p>
        </w:tc>
        <w:tc>
          <w:tcPr>
            <w:tcW w:w="0" w:type="auto"/>
          </w:tcPr>
          <w:p w14:paraId="57EEF1BA" w14:textId="77777777" w:rsidR="00BA6238" w:rsidRPr="003160F3" w:rsidRDefault="00BA6238" w:rsidP="00BA623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as above for C1]</w:t>
            </w:r>
          </w:p>
          <w:p w14:paraId="04BC5CE4" w14:textId="77777777" w:rsidR="00BA6238" w:rsidRPr="003160F3" w:rsidRDefault="00BA6238" w:rsidP="00BA623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logist (USA): “The pain is not specific to suprapubic region or dysuria. many women with myofascial issues that are not UTI have pain. This should be limited to a pain symptom associated with UTI”</w:t>
            </w:r>
          </w:p>
          <w:p w14:paraId="49445505" w14:textId="77777777" w:rsidR="00BA6238" w:rsidRPr="003160F3" w:rsidRDefault="00BA6238" w:rsidP="00BA623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right now”</w:t>
            </w:r>
          </w:p>
        </w:tc>
        <w:tc>
          <w:tcPr>
            <w:tcW w:w="0" w:type="auto"/>
          </w:tcPr>
          <w:p w14:paraId="3781DC83" w14:textId="6A78C6F3" w:rsidR="00BA6238" w:rsidRPr="003160F3" w:rsidRDefault="00BA6238" w:rsidP="00BA623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B13654F" w14:textId="36755ABA" w:rsidR="00BA6238" w:rsidRPr="003160F3" w:rsidRDefault="00BA6238" w:rsidP="00BA623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0233FA62" w14:textId="6948F49C" w:rsidR="00BA6238" w:rsidRPr="003160F3" w:rsidRDefault="00BA6238" w:rsidP="00BA623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324E8FE1" w14:textId="74C8272E" w:rsidR="00BA6238" w:rsidRPr="003160F3" w:rsidRDefault="00BA6238" w:rsidP="00BA6238">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73</w:t>
            </w:r>
          </w:p>
        </w:tc>
        <w:tc>
          <w:tcPr>
            <w:tcW w:w="0" w:type="auto"/>
          </w:tcPr>
          <w:p w14:paraId="71B114CA" w14:textId="0C6AB182" w:rsidR="00BA6238" w:rsidRPr="003160F3" w:rsidRDefault="00BA6238" w:rsidP="00BA6238">
            <w:pPr>
              <w:spacing w:line="276" w:lineRule="auto"/>
              <w:ind w:left="329" w:hanging="160"/>
              <w:rPr>
                <w:rFonts w:ascii="Arial" w:hAnsi="Arial" w:cs="Arial"/>
                <w:b/>
                <w:bCs/>
                <w:color w:val="000000" w:themeColor="text1"/>
                <w:szCs w:val="22"/>
              </w:rPr>
            </w:pPr>
            <w:r w:rsidRPr="003160F3">
              <w:rPr>
                <w:rFonts w:ascii="Arial" w:hAnsi="Arial" w:cs="Arial"/>
                <w:color w:val="000000" w:themeColor="text1"/>
                <w:szCs w:val="22"/>
              </w:rPr>
              <w:t>6</w:t>
            </w:r>
          </w:p>
        </w:tc>
        <w:tc>
          <w:tcPr>
            <w:tcW w:w="0" w:type="auto"/>
          </w:tcPr>
          <w:p w14:paraId="4F95B282" w14:textId="74287242" w:rsidR="00BA6238" w:rsidRPr="003160F3" w:rsidRDefault="00BA6238" w:rsidP="00BA623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5E8B28B8" w14:textId="3C1BAD8B" w:rsidR="00BA6238" w:rsidRPr="003160F3" w:rsidRDefault="00BA6238" w:rsidP="00BA6238">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76D7CF7F" w14:textId="5D6E6963" w:rsidR="00BA6238" w:rsidRPr="003160F3" w:rsidRDefault="00BA6238" w:rsidP="00BA6238">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75</w:t>
            </w:r>
          </w:p>
        </w:tc>
      </w:tr>
      <w:tr w:rsidR="005869E2" w:rsidRPr="003160F3" w14:paraId="184966D7" w14:textId="60D1A276" w:rsidTr="004276C6">
        <w:tc>
          <w:tcPr>
            <w:tcW w:w="0" w:type="auto"/>
          </w:tcPr>
          <w:p w14:paraId="56D5A07B" w14:textId="77777777" w:rsidR="005869E2" w:rsidRPr="003160F3" w:rsidRDefault="005869E2" w:rsidP="005869E2">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Scale: 0 = not present; 1 = very mild; 10 = worst imaginable pain</w:t>
            </w:r>
          </w:p>
        </w:tc>
        <w:tc>
          <w:tcPr>
            <w:tcW w:w="0" w:type="auto"/>
          </w:tcPr>
          <w:p w14:paraId="5C7A6C1E" w14:textId="42FE5DAA" w:rsidR="005869E2" w:rsidRPr="003160F3" w:rsidRDefault="005869E2" w:rsidP="005869E2">
            <w:pPr>
              <w:spacing w:line="276" w:lineRule="auto"/>
              <w:ind w:left="300" w:hanging="142"/>
              <w:rPr>
                <w:rFonts w:ascii="Arial" w:hAnsi="Arial" w:cs="Arial"/>
                <w:color w:val="000000" w:themeColor="text1"/>
                <w:szCs w:val="22"/>
              </w:rPr>
            </w:pPr>
            <w:r w:rsidRPr="003160F3">
              <w:rPr>
                <w:rFonts w:ascii="Arial" w:hAnsi="Arial" w:cs="Arial"/>
                <w:szCs w:val="22"/>
              </w:rPr>
              <w:sym w:font="Symbol" w:char="F02D"/>
            </w:r>
          </w:p>
        </w:tc>
        <w:tc>
          <w:tcPr>
            <w:tcW w:w="0" w:type="auto"/>
          </w:tcPr>
          <w:p w14:paraId="5F92A824" w14:textId="6EC4F6A2"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C256FE7" w14:textId="1C5A5D07"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5BF0E8CE" w14:textId="56C66F60"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490B5524" w14:textId="722B0BD9"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60CCC51B" w14:textId="59DBDAA3"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C378F28" w14:textId="050CD03E"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6BFDB602" w14:textId="52ED2134"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3D65A7A1" w14:textId="5218ABBD"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65527822" w14:textId="567F3C11" w:rsidR="005869E2" w:rsidRPr="003160F3" w:rsidRDefault="005869E2" w:rsidP="005869E2">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r w:rsidR="00F2391F" w:rsidRPr="003160F3" w14:paraId="523624BF" w14:textId="34572B21" w:rsidTr="004276C6">
        <w:tc>
          <w:tcPr>
            <w:tcW w:w="0" w:type="auto"/>
          </w:tcPr>
          <w:p w14:paraId="52FAFFF3" w14:textId="77777777"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Please indicate whether you have experienced any of the following symptoms in the past 24 hours, and if so, how SEVERE they were:</w:t>
            </w:r>
          </w:p>
        </w:tc>
        <w:tc>
          <w:tcPr>
            <w:tcW w:w="0" w:type="auto"/>
          </w:tcPr>
          <w:p w14:paraId="0239EFD0"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 xml:space="preserve">Please indicate whether you have experienced any of the following symptoms </w:t>
            </w:r>
            <w:r w:rsidRPr="003160F3">
              <w:rPr>
                <w:rFonts w:ascii="Arial" w:hAnsi="Arial" w:cs="Arial"/>
                <w:color w:val="000000" w:themeColor="text1"/>
                <w:szCs w:val="22"/>
                <w:u w:val="single"/>
              </w:rPr>
              <w:t>related to UTI</w:t>
            </w:r>
            <w:r w:rsidRPr="003160F3">
              <w:rPr>
                <w:rFonts w:ascii="Arial" w:hAnsi="Arial" w:cs="Arial"/>
                <w:color w:val="000000" w:themeColor="text1"/>
                <w:szCs w:val="22"/>
              </w:rPr>
              <w:t xml:space="preserve"> in the PAST 24 HOURS, and if so, how SEVERE they were:</w:t>
            </w:r>
          </w:p>
        </w:tc>
        <w:tc>
          <w:tcPr>
            <w:tcW w:w="0" w:type="auto"/>
          </w:tcPr>
          <w:p w14:paraId="03B1AC93"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logist (USA): “The pain is not specific to suprapubic region or dysuria. many women with myofascial issues that are not UTI have pain. This should be limited to a pain symptom associated with UTI”</w:t>
            </w:r>
          </w:p>
        </w:tc>
        <w:tc>
          <w:tcPr>
            <w:tcW w:w="0" w:type="auto"/>
          </w:tcPr>
          <w:p w14:paraId="6BA9CE4A" w14:textId="62F28B0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37C0AB5" w14:textId="69B27883"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30E5318D" w14:textId="70FF5D43"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3AB4249F" w14:textId="0FA9D0FF"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2B38ED2D" w14:textId="09EBC2F0"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443E9F3" w14:textId="4B54203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350D9B96" w14:textId="773A797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0F1E5301" w14:textId="19526C0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6B60698D" w14:textId="492B5143" w:rsidTr="004276C6">
        <w:tc>
          <w:tcPr>
            <w:tcW w:w="0" w:type="auto"/>
          </w:tcPr>
          <w:p w14:paraId="022C9DB4" w14:textId="77777777" w:rsidR="005F435B" w:rsidRPr="003160F3" w:rsidRDefault="005F435B" w:rsidP="005F435B">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lastRenderedPageBreak/>
              <w:t>C4. Pain or burning sensation during urination.</w:t>
            </w:r>
          </w:p>
        </w:tc>
        <w:tc>
          <w:tcPr>
            <w:tcW w:w="0" w:type="auto"/>
          </w:tcPr>
          <w:p w14:paraId="04AAC348" w14:textId="77777777" w:rsidR="005F435B" w:rsidRPr="003160F3" w:rsidRDefault="005F435B" w:rsidP="005F435B">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Pain or burning sensation when you are urinating.</w:t>
            </w:r>
          </w:p>
        </w:tc>
        <w:tc>
          <w:tcPr>
            <w:tcW w:w="0" w:type="auto"/>
          </w:tcPr>
          <w:p w14:paraId="2612602D" w14:textId="77777777"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when passing urine, not during urination”</w:t>
            </w:r>
          </w:p>
          <w:p w14:paraId="2A005F9A" w14:textId="77777777" w:rsidR="005F435B" w:rsidRPr="003160F3" w:rsidRDefault="005F435B" w:rsidP="005F435B">
            <w:pPr>
              <w:spacing w:line="276" w:lineRule="auto"/>
              <w:ind w:left="329" w:hanging="160"/>
              <w:rPr>
                <w:rFonts w:ascii="Arial" w:hAnsi="Arial" w:cs="Arial"/>
                <w:color w:val="000000" w:themeColor="text1"/>
                <w:szCs w:val="22"/>
              </w:rPr>
            </w:pPr>
          </w:p>
        </w:tc>
        <w:tc>
          <w:tcPr>
            <w:tcW w:w="0" w:type="auto"/>
          </w:tcPr>
          <w:p w14:paraId="18D7BE76" w14:textId="22F0D64B"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4AB93AEA" w14:textId="0C59AFED"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5A2ADC93" w14:textId="22EADD65"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1DE41CE" w14:textId="273C3187"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0EB56079" w14:textId="4B44C69C"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0515ECEA" w14:textId="28841BDA"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2B38A542" w14:textId="6F2D311D"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1DD94A70" w14:textId="33C22B35"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2F76549C" w14:textId="1AED8F41" w:rsidTr="004276C6">
        <w:tc>
          <w:tcPr>
            <w:tcW w:w="0" w:type="auto"/>
          </w:tcPr>
          <w:p w14:paraId="6CBE3D2B" w14:textId="77777777" w:rsidR="005F435B" w:rsidRPr="003160F3" w:rsidRDefault="005F435B" w:rsidP="005F435B">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C5. Pain or burning sensation after urination.</w:t>
            </w:r>
          </w:p>
        </w:tc>
        <w:tc>
          <w:tcPr>
            <w:tcW w:w="0" w:type="auto"/>
          </w:tcPr>
          <w:p w14:paraId="593D9547" w14:textId="77777777" w:rsidR="005F435B" w:rsidRPr="003160F3" w:rsidRDefault="005F435B" w:rsidP="005F435B">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 xml:space="preserve">Pain or burning sensation </w:t>
            </w:r>
            <w:r w:rsidRPr="003160F3">
              <w:rPr>
                <w:rFonts w:ascii="Arial" w:hAnsi="Arial" w:cs="Arial"/>
                <w:color w:val="000000" w:themeColor="text1"/>
                <w:szCs w:val="22"/>
                <w:u w:val="single"/>
              </w:rPr>
              <w:t>after</w:t>
            </w:r>
            <w:r w:rsidRPr="003160F3">
              <w:rPr>
                <w:rFonts w:ascii="Arial" w:hAnsi="Arial" w:cs="Arial"/>
                <w:color w:val="000000" w:themeColor="text1"/>
                <w:szCs w:val="22"/>
              </w:rPr>
              <w:t xml:space="preserve"> urinating.</w:t>
            </w:r>
          </w:p>
        </w:tc>
        <w:tc>
          <w:tcPr>
            <w:tcW w:w="0" w:type="auto"/>
          </w:tcPr>
          <w:p w14:paraId="2A94ABF9" w14:textId="77777777"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May want to highlight or underline "after" to emphasize the wording change compared to prior question”</w:t>
            </w:r>
          </w:p>
          <w:p w14:paraId="24962781" w14:textId="77777777"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Canada): “possibly highlight after”</w:t>
            </w:r>
          </w:p>
        </w:tc>
        <w:tc>
          <w:tcPr>
            <w:tcW w:w="0" w:type="auto"/>
          </w:tcPr>
          <w:p w14:paraId="40C65E80" w14:textId="6BC7ED5E"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477A8B52" w14:textId="6FEA17E6"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70CE7BA2" w14:textId="67D7C85A"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57117E0F" w14:textId="5C2E01D4"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140EAF5C" w14:textId="6C0919C0"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6337A56" w14:textId="342DBEA1"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4B2AD212" w14:textId="59F70545"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69D600B" w14:textId="74921FA6" w:rsidR="005F435B" w:rsidRPr="003160F3" w:rsidRDefault="005F435B" w:rsidP="005F435B">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2BD1C190" w14:textId="6E4E3D2C" w:rsidTr="004276C6">
        <w:tc>
          <w:tcPr>
            <w:tcW w:w="0" w:type="auto"/>
          </w:tcPr>
          <w:p w14:paraId="6998A8DB" w14:textId="77777777" w:rsidR="0032252E" w:rsidRPr="003160F3" w:rsidRDefault="0032252E" w:rsidP="0032252E">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C6. Urethral pain unrelated to urination.</w:t>
            </w:r>
          </w:p>
        </w:tc>
        <w:tc>
          <w:tcPr>
            <w:tcW w:w="0" w:type="auto"/>
          </w:tcPr>
          <w:p w14:paraId="2092BEA4" w14:textId="77777777" w:rsidR="0032252E" w:rsidRPr="003160F3" w:rsidRDefault="0032252E" w:rsidP="0032252E">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 xml:space="preserve">Pain or discomfort around the urethra when you are </w:t>
            </w:r>
            <w:r w:rsidRPr="003160F3">
              <w:rPr>
                <w:rFonts w:ascii="Arial" w:hAnsi="Arial" w:cs="Arial"/>
                <w:color w:val="000000" w:themeColor="text1"/>
                <w:szCs w:val="22"/>
                <w:u w:val="single"/>
              </w:rPr>
              <w:t>not</w:t>
            </w:r>
            <w:r w:rsidRPr="003160F3">
              <w:rPr>
                <w:rFonts w:ascii="Arial" w:hAnsi="Arial" w:cs="Arial"/>
                <w:color w:val="000000" w:themeColor="text1"/>
                <w:szCs w:val="22"/>
              </w:rPr>
              <w:t xml:space="preserve"> urinating.</w:t>
            </w:r>
          </w:p>
        </w:tc>
        <w:tc>
          <w:tcPr>
            <w:tcW w:w="0" w:type="auto"/>
          </w:tcPr>
          <w:p w14:paraId="38A84E54" w14:textId="77777777"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if rewording, it could be re-expressed as 'urethral pain at times when you are not passing urine'”</w:t>
            </w:r>
          </w:p>
        </w:tc>
        <w:tc>
          <w:tcPr>
            <w:tcW w:w="0" w:type="auto"/>
          </w:tcPr>
          <w:p w14:paraId="1D0A60F1" w14:textId="5CB98ABC"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CB28383" w14:textId="550C3C4A"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71003800" w14:textId="1A199B8B"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15E5B2BE" w14:textId="577D0054"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7</w:t>
            </w:r>
          </w:p>
        </w:tc>
        <w:tc>
          <w:tcPr>
            <w:tcW w:w="0" w:type="auto"/>
          </w:tcPr>
          <w:p w14:paraId="763EFA5A" w14:textId="312FEC6E"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0FA0191D" w14:textId="168DF8B4"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1BB86C29" w14:textId="3C737F1C"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4A8DB86B" w14:textId="5208D030"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3</w:t>
            </w:r>
          </w:p>
        </w:tc>
      </w:tr>
      <w:tr w:rsidR="00EE48AD" w:rsidRPr="003160F3" w14:paraId="26100461" w14:textId="5F1BAD98" w:rsidTr="004276C6">
        <w:tc>
          <w:tcPr>
            <w:tcW w:w="0" w:type="auto"/>
          </w:tcPr>
          <w:p w14:paraId="28FB6B02" w14:textId="77777777" w:rsidR="0032252E" w:rsidRPr="003160F3" w:rsidRDefault="0032252E" w:rsidP="0032252E">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C7. Pain in your pelvis or lower tummy/abdomen.</w:t>
            </w:r>
          </w:p>
        </w:tc>
        <w:tc>
          <w:tcPr>
            <w:tcW w:w="0" w:type="auto"/>
          </w:tcPr>
          <w:p w14:paraId="50450052" w14:textId="77777777" w:rsidR="0032252E" w:rsidRPr="003160F3" w:rsidRDefault="0032252E" w:rsidP="0032252E">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Pain or discomfort in your pelvis or lower tummy/abdomen.</w:t>
            </w:r>
          </w:p>
        </w:tc>
        <w:tc>
          <w:tcPr>
            <w:tcW w:w="0" w:type="auto"/>
          </w:tcPr>
          <w:p w14:paraId="022A2668" w14:textId="77777777"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Urogynaecologist (USA): “Other thing to wonder about is pain is very differently defined for different people. You might think about including "or discomfort" as many people are uncomfortable, but don't necessary use the word </w:t>
            </w:r>
            <w:r w:rsidRPr="003160F3">
              <w:rPr>
                <w:rFonts w:ascii="Arial" w:hAnsi="Arial" w:cs="Arial"/>
                <w:color w:val="000000" w:themeColor="text1"/>
                <w:szCs w:val="22"/>
              </w:rPr>
              <w:lastRenderedPageBreak/>
              <w:t>"PAIN" to describe that sensation.”</w:t>
            </w:r>
          </w:p>
        </w:tc>
        <w:tc>
          <w:tcPr>
            <w:tcW w:w="0" w:type="auto"/>
          </w:tcPr>
          <w:p w14:paraId="4357A3F2" w14:textId="0CBAF41D"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6</w:t>
            </w:r>
          </w:p>
        </w:tc>
        <w:tc>
          <w:tcPr>
            <w:tcW w:w="0" w:type="auto"/>
          </w:tcPr>
          <w:p w14:paraId="6EC7E9C1" w14:textId="098F6DC8"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1CA414F4" w14:textId="0843EE9D"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974BF8B" w14:textId="3125A413"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49EC9F2C" w14:textId="0C1438BC"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098F170" w14:textId="7ED130E0"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1F45A748" w14:textId="3A4D0480"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43DF891E" w14:textId="37B2778B" w:rsidR="0032252E" w:rsidRPr="003160F3" w:rsidRDefault="0032252E" w:rsidP="0032252E">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1E2FD508" w14:textId="262E4ECD" w:rsidTr="004276C6">
        <w:tc>
          <w:tcPr>
            <w:tcW w:w="0" w:type="auto"/>
          </w:tcPr>
          <w:p w14:paraId="4F84B13E" w14:textId="77777777" w:rsidR="005777CD" w:rsidRPr="003160F3" w:rsidRDefault="005777CD" w:rsidP="005777CD">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C8. Pain in your side/flank.</w:t>
            </w:r>
          </w:p>
        </w:tc>
        <w:tc>
          <w:tcPr>
            <w:tcW w:w="0" w:type="auto"/>
          </w:tcPr>
          <w:p w14:paraId="30906440" w14:textId="77777777" w:rsidR="005777CD" w:rsidRPr="003160F3" w:rsidRDefault="005777CD" w:rsidP="005777CD">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Pain or discomfort in your side/flank.</w:t>
            </w:r>
          </w:p>
        </w:tc>
        <w:tc>
          <w:tcPr>
            <w:tcW w:w="0" w:type="auto"/>
          </w:tcPr>
          <w:p w14:paraId="2E62C517" w14:textId="77777777"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as above for C7]</w:t>
            </w:r>
          </w:p>
        </w:tc>
        <w:tc>
          <w:tcPr>
            <w:tcW w:w="0" w:type="auto"/>
          </w:tcPr>
          <w:p w14:paraId="4A5A199A" w14:textId="34BD7766"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AD6C0D4" w14:textId="1BB6B3BE"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35937A4A" w14:textId="1A331881"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ABBC198" w14:textId="353FCD3A"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4208ACBC" w14:textId="37B21FB8"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0477F220" w14:textId="42E7921B"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c>
          <w:tcPr>
            <w:tcW w:w="0" w:type="auto"/>
          </w:tcPr>
          <w:p w14:paraId="23B3D2D2" w14:textId="1148E05F"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5991D6DA" w14:textId="33D4536F"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4BA2DB2F" w14:textId="4D0045EB" w:rsidTr="004276C6">
        <w:tc>
          <w:tcPr>
            <w:tcW w:w="0" w:type="auto"/>
            <w:tcBorders>
              <w:bottom w:val="nil"/>
            </w:tcBorders>
          </w:tcPr>
          <w:p w14:paraId="2C0C46EF" w14:textId="77777777" w:rsidR="005777CD" w:rsidRPr="003160F3" w:rsidRDefault="005777CD" w:rsidP="005777CD">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C9. Pain in your back.</w:t>
            </w:r>
          </w:p>
        </w:tc>
        <w:tc>
          <w:tcPr>
            <w:tcW w:w="0" w:type="auto"/>
            <w:tcBorders>
              <w:bottom w:val="nil"/>
            </w:tcBorders>
          </w:tcPr>
          <w:p w14:paraId="6E0A0D0C" w14:textId="77777777" w:rsidR="005777CD" w:rsidRPr="003160F3" w:rsidRDefault="005777CD" w:rsidP="005777CD">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Pain or discomfort in your lower back.</w:t>
            </w:r>
          </w:p>
        </w:tc>
        <w:tc>
          <w:tcPr>
            <w:tcW w:w="0" w:type="auto"/>
            <w:tcBorders>
              <w:bottom w:val="nil"/>
            </w:tcBorders>
          </w:tcPr>
          <w:p w14:paraId="12A3777A" w14:textId="77777777"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as above for C7]</w:t>
            </w:r>
          </w:p>
          <w:p w14:paraId="242B4F60" w14:textId="77777777"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K): “Patients perceive their back (correctly) to be any part of their back from shoulders to hips, may lead to confusion. Lower back more relevant / clear with respect to recurrent UTI”</w:t>
            </w:r>
          </w:p>
          <w:p w14:paraId="2C90D75D" w14:textId="77777777" w:rsidR="005777CD" w:rsidRPr="003160F3" w:rsidRDefault="005777CD"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Urogynaecologist (USA): “Back is </w:t>
            </w:r>
            <w:proofErr w:type="gramStart"/>
            <w:r w:rsidRPr="003160F3">
              <w:rPr>
                <w:rFonts w:ascii="Arial" w:hAnsi="Arial" w:cs="Arial"/>
                <w:color w:val="000000" w:themeColor="text1"/>
                <w:szCs w:val="22"/>
              </w:rPr>
              <w:t>really vague</w:t>
            </w:r>
            <w:proofErr w:type="gramEnd"/>
            <w:r w:rsidRPr="003160F3">
              <w:rPr>
                <w:rFonts w:ascii="Arial" w:hAnsi="Arial" w:cs="Arial"/>
                <w:color w:val="000000" w:themeColor="text1"/>
                <w:szCs w:val="22"/>
              </w:rPr>
              <w:t xml:space="preserve">. Is there a specific type of back pain you are trying to get at? Paired with the flank pain question, people might not understand what kind of pain this is getting </w:t>
            </w:r>
            <w:proofErr w:type="gramStart"/>
            <w:r w:rsidRPr="003160F3">
              <w:rPr>
                <w:rFonts w:ascii="Arial" w:hAnsi="Arial" w:cs="Arial"/>
                <w:color w:val="000000" w:themeColor="text1"/>
                <w:szCs w:val="22"/>
              </w:rPr>
              <w:t>at</w:t>
            </w:r>
            <w:proofErr w:type="gramEnd"/>
            <w:r w:rsidRPr="003160F3">
              <w:rPr>
                <w:rFonts w:ascii="Arial" w:hAnsi="Arial" w:cs="Arial"/>
                <w:color w:val="000000" w:themeColor="text1"/>
                <w:szCs w:val="22"/>
              </w:rPr>
              <w:t xml:space="preserve"> or they will answer yes to both, so I would try to be more specific.”</w:t>
            </w:r>
          </w:p>
        </w:tc>
        <w:tc>
          <w:tcPr>
            <w:tcW w:w="0" w:type="auto"/>
            <w:tcBorders>
              <w:bottom w:val="nil"/>
            </w:tcBorders>
          </w:tcPr>
          <w:p w14:paraId="368BF63F" w14:textId="1B2B104C" w:rsidR="005777CD" w:rsidRPr="003160F3" w:rsidRDefault="00D842BA"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Borders>
              <w:bottom w:val="nil"/>
            </w:tcBorders>
          </w:tcPr>
          <w:p w14:paraId="1F94BC99" w14:textId="21873013" w:rsidR="005777CD" w:rsidRPr="003160F3" w:rsidRDefault="00D842BA"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Borders>
              <w:bottom w:val="nil"/>
            </w:tcBorders>
          </w:tcPr>
          <w:p w14:paraId="03C01A6F" w14:textId="5A4C0B10" w:rsidR="005777CD" w:rsidRPr="003160F3" w:rsidRDefault="00D842BA"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Borders>
              <w:bottom w:val="nil"/>
            </w:tcBorders>
          </w:tcPr>
          <w:p w14:paraId="2CB1FA3F" w14:textId="0D35593E" w:rsidR="005777CD" w:rsidRPr="003160F3" w:rsidRDefault="00D842BA"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0</w:t>
            </w:r>
          </w:p>
        </w:tc>
        <w:tc>
          <w:tcPr>
            <w:tcW w:w="0" w:type="auto"/>
            <w:tcBorders>
              <w:bottom w:val="nil"/>
            </w:tcBorders>
          </w:tcPr>
          <w:p w14:paraId="1184499B" w14:textId="60959BFD" w:rsidR="005777CD" w:rsidRPr="003160F3" w:rsidRDefault="00D842BA"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5</w:t>
            </w:r>
          </w:p>
        </w:tc>
        <w:tc>
          <w:tcPr>
            <w:tcW w:w="0" w:type="auto"/>
            <w:tcBorders>
              <w:bottom w:val="nil"/>
            </w:tcBorders>
          </w:tcPr>
          <w:p w14:paraId="41FF929F" w14:textId="1145B539" w:rsidR="005777CD" w:rsidRPr="003160F3" w:rsidRDefault="00D842BA"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c>
          <w:tcPr>
            <w:tcW w:w="0" w:type="auto"/>
            <w:tcBorders>
              <w:bottom w:val="nil"/>
            </w:tcBorders>
          </w:tcPr>
          <w:p w14:paraId="32252BC9" w14:textId="5FDBA067" w:rsidR="005777CD" w:rsidRPr="003160F3" w:rsidRDefault="00D842BA"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5</w:t>
            </w:r>
          </w:p>
        </w:tc>
        <w:tc>
          <w:tcPr>
            <w:tcW w:w="0" w:type="auto"/>
            <w:tcBorders>
              <w:bottom w:val="nil"/>
            </w:tcBorders>
          </w:tcPr>
          <w:p w14:paraId="1E872309" w14:textId="020CE5CA" w:rsidR="005777CD" w:rsidRPr="003160F3" w:rsidRDefault="00D842BA" w:rsidP="005777CD">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75</w:t>
            </w:r>
          </w:p>
        </w:tc>
      </w:tr>
      <w:tr w:rsidR="00F2391F" w:rsidRPr="003160F3" w14:paraId="0B2354D5" w14:textId="605488E2" w:rsidTr="004276C6">
        <w:tc>
          <w:tcPr>
            <w:tcW w:w="0" w:type="auto"/>
            <w:tcBorders>
              <w:top w:val="nil"/>
              <w:bottom w:val="single" w:sz="4" w:space="0" w:color="000000"/>
            </w:tcBorders>
          </w:tcPr>
          <w:p w14:paraId="41BF7018" w14:textId="77777777"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lastRenderedPageBreak/>
              <w:t>Scale: 0 = not present; 1 = very mild; 10 = worst imaginable</w:t>
            </w:r>
          </w:p>
        </w:tc>
        <w:tc>
          <w:tcPr>
            <w:tcW w:w="0" w:type="auto"/>
            <w:tcBorders>
              <w:top w:val="nil"/>
              <w:bottom w:val="single" w:sz="4" w:space="0" w:color="000000"/>
            </w:tcBorders>
          </w:tcPr>
          <w:p w14:paraId="683C1046" w14:textId="76DE4F03"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6349392D" w14:textId="52E368E4"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608D8B1A" w14:textId="06752A4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3E26A2C6" w14:textId="7A3E284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4CB7B37D" w14:textId="31556211"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4EBEF9F6" w14:textId="19D4A62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36209D11" w14:textId="5A4EE14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734234FF" w14:textId="13BA4944"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57594ECE" w14:textId="54453CC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261437D8" w14:textId="03FDA72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bl>
    <w:p w14:paraId="4971B43C" w14:textId="77777777" w:rsidR="00C8068B" w:rsidRPr="003160F3" w:rsidRDefault="00C8068B" w:rsidP="00C8068B">
      <w:pPr>
        <w:jc w:val="both"/>
        <w:rPr>
          <w:rFonts w:ascii="Arial" w:hAnsi="Arial" w:cs="Arial"/>
          <w:color w:val="000000" w:themeColor="text1"/>
          <w:sz w:val="22"/>
          <w:szCs w:val="22"/>
        </w:rPr>
      </w:pPr>
      <w:r w:rsidRPr="003160F3">
        <w:rPr>
          <w:rFonts w:ascii="Arial" w:hAnsi="Arial" w:cs="Arial"/>
          <w:i/>
          <w:iCs/>
          <w:color w:val="000000" w:themeColor="text1"/>
          <w:sz w:val="22"/>
          <w:szCs w:val="22"/>
        </w:rPr>
        <w:t>Note.</w:t>
      </w:r>
      <w:r w:rsidRPr="003160F3">
        <w:rPr>
          <w:rFonts w:ascii="Arial" w:hAnsi="Arial" w:cs="Arial"/>
          <w:color w:val="000000" w:themeColor="text1"/>
          <w:sz w:val="22"/>
          <w:szCs w:val="22"/>
        </w:rPr>
        <w:t xml:space="preserve"> </w:t>
      </w:r>
      <w:proofErr w:type="spellStart"/>
      <w:r w:rsidRPr="003160F3">
        <w:rPr>
          <w:rFonts w:ascii="Arial" w:hAnsi="Arial" w:cs="Arial"/>
          <w:i/>
          <w:iCs/>
          <w:color w:val="000000" w:themeColor="text1"/>
          <w:sz w:val="22"/>
          <w:szCs w:val="22"/>
        </w:rPr>
        <w:t>Mdn</w:t>
      </w:r>
      <w:proofErr w:type="spellEnd"/>
      <w:r w:rsidRPr="003160F3">
        <w:rPr>
          <w:rFonts w:ascii="Arial" w:hAnsi="Arial" w:cs="Arial"/>
          <w:i/>
          <w:iCs/>
          <w:color w:val="000000" w:themeColor="text1"/>
          <w:sz w:val="22"/>
          <w:szCs w:val="22"/>
        </w:rPr>
        <w:t xml:space="preserve"> </w:t>
      </w:r>
      <w:r w:rsidRPr="003160F3">
        <w:rPr>
          <w:rFonts w:ascii="Arial" w:hAnsi="Arial" w:cs="Arial"/>
          <w:color w:val="000000" w:themeColor="text1"/>
          <w:sz w:val="22"/>
          <w:szCs w:val="22"/>
        </w:rPr>
        <w:t xml:space="preserve">= Median rating. I-CVI = item content validity index. </w:t>
      </w:r>
    </w:p>
    <w:p w14:paraId="2A1C36C4" w14:textId="77777777" w:rsidR="00C8068B" w:rsidRPr="003160F3" w:rsidRDefault="00C8068B" w:rsidP="00C8068B">
      <w:pPr>
        <w:jc w:val="both"/>
        <w:rPr>
          <w:rFonts w:ascii="Arial" w:hAnsi="Arial" w:cs="Arial"/>
          <w:color w:val="000000" w:themeColor="text1"/>
          <w:sz w:val="22"/>
          <w:szCs w:val="22"/>
        </w:rPr>
      </w:pPr>
      <w:r w:rsidRPr="003160F3">
        <w:rPr>
          <w:rFonts w:ascii="Arial" w:hAnsi="Arial" w:cs="Arial"/>
          <w:color w:val="000000" w:themeColor="text1"/>
          <w:sz w:val="22"/>
          <w:szCs w:val="22"/>
        </w:rPr>
        <w:t xml:space="preserve">Round 1 </w:t>
      </w:r>
      <w:r w:rsidRPr="003160F3">
        <w:rPr>
          <w:rFonts w:ascii="Arial" w:hAnsi="Arial" w:cs="Arial"/>
          <w:i/>
          <w:iCs/>
          <w:color w:val="000000" w:themeColor="text1"/>
          <w:sz w:val="22"/>
          <w:szCs w:val="22"/>
        </w:rPr>
        <w:t>n</w:t>
      </w:r>
      <w:r w:rsidRPr="003160F3">
        <w:rPr>
          <w:rFonts w:ascii="Arial" w:hAnsi="Arial" w:cs="Arial"/>
          <w:color w:val="000000" w:themeColor="text1"/>
          <w:sz w:val="22"/>
          <w:szCs w:val="22"/>
        </w:rPr>
        <w:t xml:space="preserve"> = 15. Round 2 </w:t>
      </w:r>
      <w:r w:rsidRPr="003160F3">
        <w:rPr>
          <w:rFonts w:ascii="Arial" w:hAnsi="Arial" w:cs="Arial"/>
          <w:i/>
          <w:iCs/>
          <w:color w:val="000000" w:themeColor="text1"/>
          <w:sz w:val="22"/>
          <w:szCs w:val="22"/>
        </w:rPr>
        <w:t>n</w:t>
      </w:r>
      <w:r w:rsidRPr="003160F3">
        <w:rPr>
          <w:rFonts w:ascii="Arial" w:hAnsi="Arial" w:cs="Arial"/>
          <w:color w:val="000000" w:themeColor="text1"/>
          <w:sz w:val="22"/>
          <w:szCs w:val="22"/>
        </w:rPr>
        <w:t xml:space="preserve"> = 12.</w:t>
      </w:r>
    </w:p>
    <w:p w14:paraId="176DD64C" w14:textId="77777777" w:rsidR="00C8068B" w:rsidRPr="003160F3" w:rsidRDefault="00C8068B" w:rsidP="00C8068B">
      <w:pPr>
        <w:jc w:val="both"/>
        <w:rPr>
          <w:rFonts w:ascii="Arial" w:hAnsi="Arial" w:cs="Arial"/>
          <w:color w:val="000000" w:themeColor="text1"/>
          <w:sz w:val="22"/>
          <w:szCs w:val="22"/>
        </w:rPr>
      </w:pPr>
      <w:r w:rsidRPr="003160F3">
        <w:rPr>
          <w:rFonts w:ascii="Arial" w:hAnsi="Arial" w:cs="Arial"/>
          <w:color w:val="000000" w:themeColor="text1"/>
          <w:sz w:val="22"/>
          <w:szCs w:val="22"/>
        </w:rPr>
        <w:t>Instructions were tested only for clarity of wording. Items were tested for both clarity and relevance for recurrent UTI.</w:t>
      </w:r>
    </w:p>
    <w:p w14:paraId="6BC2D3F5" w14:textId="77777777" w:rsidR="00C8068B" w:rsidRPr="003160F3" w:rsidRDefault="00C8068B" w:rsidP="00C8068B">
      <w:pPr>
        <w:jc w:val="both"/>
        <w:rPr>
          <w:rFonts w:ascii="Arial" w:hAnsi="Arial" w:cs="Arial"/>
          <w:color w:val="000000" w:themeColor="text1"/>
          <w:sz w:val="22"/>
          <w:szCs w:val="22"/>
        </w:rPr>
      </w:pPr>
      <w:r w:rsidRPr="003160F3">
        <w:rPr>
          <w:rFonts w:ascii="Arial" w:hAnsi="Arial" w:cs="Arial"/>
          <w:color w:val="000000" w:themeColor="text1"/>
          <w:sz w:val="22"/>
          <w:szCs w:val="22"/>
        </w:rPr>
        <w:t>Median ratings &lt; 4 are in bold. I-CVI &lt; .75 are in bold. I-CVI = 1.00 indicates that all expert participants rated the item/instruction as at least 4 out of 6 (where 6 = highly relevant/clear).</w:t>
      </w:r>
    </w:p>
    <w:p w14:paraId="2C4A609B" w14:textId="4A7C7B19" w:rsidR="00C8068B" w:rsidRPr="003160F3" w:rsidRDefault="007D1224" w:rsidP="00C8068B">
      <w:pPr>
        <w:jc w:val="both"/>
        <w:rPr>
          <w:rFonts w:ascii="Arial" w:hAnsi="Arial" w:cs="Arial"/>
          <w:color w:val="000000" w:themeColor="text1"/>
          <w:sz w:val="22"/>
          <w:szCs w:val="22"/>
        </w:rPr>
      </w:pPr>
      <w:r w:rsidRPr="003160F3">
        <w:rPr>
          <w:rFonts w:ascii="Arial" w:hAnsi="Arial" w:cs="Arial"/>
          <w:color w:val="000000" w:themeColor="text1"/>
          <w:sz w:val="22"/>
          <w:szCs w:val="22"/>
        </w:rPr>
        <w:t>Updated items were taken forward for testing in the first phase of patient cognitive interviews. Hyphens (</w:t>
      </w:r>
      <w:r w:rsidRPr="003160F3">
        <w:rPr>
          <w:rFonts w:ascii="Arial" w:hAnsi="Arial" w:cs="Arial"/>
          <w:sz w:val="22"/>
          <w:szCs w:val="22"/>
        </w:rPr>
        <w:sym w:font="Symbol" w:char="F02D"/>
      </w:r>
      <w:r w:rsidRPr="003160F3">
        <w:rPr>
          <w:rFonts w:ascii="Arial" w:hAnsi="Arial" w:cs="Arial"/>
          <w:color w:val="000000" w:themeColor="text1"/>
          <w:sz w:val="22"/>
          <w:szCs w:val="22"/>
        </w:rPr>
        <w:t xml:space="preserve">) </w:t>
      </w:r>
      <w:r w:rsidR="00A539E6" w:rsidRPr="003160F3">
        <w:rPr>
          <w:rFonts w:ascii="Arial" w:hAnsi="Arial" w:cs="Arial"/>
          <w:color w:val="000000" w:themeColor="text1"/>
          <w:sz w:val="22"/>
          <w:szCs w:val="22"/>
        </w:rPr>
        <w:t>indicate that no relevance or clarity ratings were obtained (for example, for new items or instructions added after expert screening, or for instructions which were only tested for clarity), or that no changes were made.</w:t>
      </w:r>
    </w:p>
    <w:p w14:paraId="779C51B6" w14:textId="77777777" w:rsidR="002342B8" w:rsidRPr="003160F3" w:rsidRDefault="002342B8">
      <w:pPr>
        <w:rPr>
          <w:rFonts w:ascii="Arial" w:hAnsi="Arial" w:cs="Arial"/>
          <w:color w:val="000000" w:themeColor="text1"/>
          <w:sz w:val="22"/>
          <w:szCs w:val="22"/>
        </w:rPr>
      </w:pPr>
      <w:r w:rsidRPr="003160F3">
        <w:rPr>
          <w:rFonts w:ascii="Arial" w:hAnsi="Arial" w:cs="Arial"/>
          <w:color w:val="000000" w:themeColor="text1"/>
          <w:sz w:val="22"/>
          <w:szCs w:val="22"/>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5"/>
        <w:gridCol w:w="2890"/>
        <w:gridCol w:w="3085"/>
        <w:gridCol w:w="644"/>
        <w:gridCol w:w="814"/>
        <w:gridCol w:w="644"/>
        <w:gridCol w:w="814"/>
        <w:gridCol w:w="691"/>
        <w:gridCol w:w="814"/>
        <w:gridCol w:w="691"/>
        <w:gridCol w:w="814"/>
      </w:tblGrid>
      <w:tr w:rsidR="00EE48AD" w:rsidRPr="003160F3" w14:paraId="553121B0" w14:textId="462319D0" w:rsidTr="00AA6AD6">
        <w:trPr>
          <w:tblHeader/>
        </w:trPr>
        <w:tc>
          <w:tcPr>
            <w:tcW w:w="0" w:type="auto"/>
            <w:vMerge w:val="restart"/>
            <w:tcBorders>
              <w:top w:val="single" w:sz="4" w:space="0" w:color="auto"/>
            </w:tcBorders>
          </w:tcPr>
          <w:p w14:paraId="51233238" w14:textId="29AD477D"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lastRenderedPageBreak/>
              <w:t>Original instruction/item</w:t>
            </w:r>
          </w:p>
        </w:tc>
        <w:tc>
          <w:tcPr>
            <w:tcW w:w="0" w:type="auto"/>
            <w:vMerge w:val="restart"/>
            <w:tcBorders>
              <w:top w:val="single" w:sz="4" w:space="0" w:color="auto"/>
            </w:tcBorders>
          </w:tcPr>
          <w:p w14:paraId="4E4A7286" w14:textId="77777777"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Updated instruction/item</w:t>
            </w:r>
          </w:p>
        </w:tc>
        <w:tc>
          <w:tcPr>
            <w:tcW w:w="0" w:type="auto"/>
            <w:vMerge w:val="restart"/>
            <w:tcBorders>
              <w:top w:val="single" w:sz="4" w:space="0" w:color="auto"/>
            </w:tcBorders>
          </w:tcPr>
          <w:p w14:paraId="191852E7" w14:textId="77777777"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Quotation(s)</w:t>
            </w:r>
          </w:p>
        </w:tc>
        <w:tc>
          <w:tcPr>
            <w:tcW w:w="0" w:type="auto"/>
            <w:gridSpan w:val="4"/>
            <w:tcBorders>
              <w:top w:val="single" w:sz="4" w:space="0" w:color="auto"/>
              <w:bottom w:val="single" w:sz="4" w:space="0" w:color="auto"/>
            </w:tcBorders>
          </w:tcPr>
          <w:p w14:paraId="16B4B27D" w14:textId="2D517E6D"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Round 1</w:t>
            </w:r>
          </w:p>
        </w:tc>
        <w:tc>
          <w:tcPr>
            <w:tcW w:w="0" w:type="auto"/>
            <w:gridSpan w:val="4"/>
            <w:tcBorders>
              <w:top w:val="single" w:sz="4" w:space="0" w:color="auto"/>
              <w:bottom w:val="single" w:sz="4" w:space="0" w:color="auto"/>
            </w:tcBorders>
          </w:tcPr>
          <w:p w14:paraId="4BA20DD0" w14:textId="2A6BE7CD"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Round 2</w:t>
            </w:r>
          </w:p>
        </w:tc>
      </w:tr>
      <w:tr w:rsidR="00EE48AD" w:rsidRPr="003160F3" w14:paraId="410AE9D7" w14:textId="61C8958C" w:rsidTr="00AA6AD6">
        <w:trPr>
          <w:tblHeader/>
        </w:trPr>
        <w:tc>
          <w:tcPr>
            <w:tcW w:w="0" w:type="auto"/>
            <w:vMerge/>
          </w:tcPr>
          <w:p w14:paraId="4C06B107" w14:textId="77777777" w:rsidR="00D842BA" w:rsidRPr="003160F3" w:rsidRDefault="00D842BA" w:rsidP="00D842BA">
            <w:pPr>
              <w:spacing w:line="276" w:lineRule="auto"/>
              <w:jc w:val="center"/>
              <w:rPr>
                <w:rFonts w:ascii="Arial" w:hAnsi="Arial" w:cs="Arial"/>
                <w:color w:val="000000" w:themeColor="text1"/>
                <w:szCs w:val="22"/>
              </w:rPr>
            </w:pPr>
          </w:p>
        </w:tc>
        <w:tc>
          <w:tcPr>
            <w:tcW w:w="0" w:type="auto"/>
            <w:vMerge/>
          </w:tcPr>
          <w:p w14:paraId="37C23DA6" w14:textId="77777777" w:rsidR="00D842BA" w:rsidRPr="003160F3" w:rsidRDefault="00D842BA" w:rsidP="00D842BA">
            <w:pPr>
              <w:spacing w:line="276" w:lineRule="auto"/>
              <w:jc w:val="center"/>
              <w:rPr>
                <w:rFonts w:ascii="Arial" w:hAnsi="Arial" w:cs="Arial"/>
                <w:color w:val="000000" w:themeColor="text1"/>
                <w:szCs w:val="22"/>
              </w:rPr>
            </w:pPr>
          </w:p>
        </w:tc>
        <w:tc>
          <w:tcPr>
            <w:tcW w:w="0" w:type="auto"/>
            <w:vMerge/>
          </w:tcPr>
          <w:p w14:paraId="31C3D68F" w14:textId="77777777" w:rsidR="00D842BA" w:rsidRPr="003160F3" w:rsidRDefault="00D842BA" w:rsidP="00D842BA">
            <w:pPr>
              <w:spacing w:line="276" w:lineRule="auto"/>
              <w:jc w:val="center"/>
              <w:rPr>
                <w:rFonts w:ascii="Arial" w:hAnsi="Arial" w:cs="Arial"/>
                <w:color w:val="000000" w:themeColor="text1"/>
                <w:szCs w:val="22"/>
              </w:rPr>
            </w:pPr>
          </w:p>
        </w:tc>
        <w:tc>
          <w:tcPr>
            <w:tcW w:w="0" w:type="auto"/>
            <w:gridSpan w:val="2"/>
            <w:tcBorders>
              <w:top w:val="single" w:sz="4" w:space="0" w:color="auto"/>
              <w:bottom w:val="single" w:sz="4" w:space="0" w:color="auto"/>
            </w:tcBorders>
          </w:tcPr>
          <w:p w14:paraId="408B4737" w14:textId="08A87E67"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Relevance</w:t>
            </w:r>
          </w:p>
        </w:tc>
        <w:tc>
          <w:tcPr>
            <w:tcW w:w="0" w:type="auto"/>
            <w:gridSpan w:val="2"/>
            <w:tcBorders>
              <w:top w:val="single" w:sz="4" w:space="0" w:color="auto"/>
              <w:bottom w:val="single" w:sz="4" w:space="0" w:color="auto"/>
            </w:tcBorders>
          </w:tcPr>
          <w:p w14:paraId="5A263622" w14:textId="4305E5DC"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Clarity</w:t>
            </w:r>
          </w:p>
        </w:tc>
        <w:tc>
          <w:tcPr>
            <w:tcW w:w="0" w:type="auto"/>
            <w:gridSpan w:val="2"/>
            <w:tcBorders>
              <w:top w:val="single" w:sz="4" w:space="0" w:color="auto"/>
              <w:bottom w:val="single" w:sz="4" w:space="0" w:color="auto"/>
            </w:tcBorders>
          </w:tcPr>
          <w:p w14:paraId="6DC0118E" w14:textId="5450001A"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Relevance</w:t>
            </w:r>
          </w:p>
        </w:tc>
        <w:tc>
          <w:tcPr>
            <w:tcW w:w="0" w:type="auto"/>
            <w:gridSpan w:val="2"/>
            <w:tcBorders>
              <w:top w:val="single" w:sz="4" w:space="0" w:color="auto"/>
              <w:bottom w:val="single" w:sz="4" w:space="0" w:color="auto"/>
            </w:tcBorders>
          </w:tcPr>
          <w:p w14:paraId="671DF7CB" w14:textId="1C20B911"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Clarity</w:t>
            </w:r>
          </w:p>
        </w:tc>
      </w:tr>
      <w:tr w:rsidR="00EE48AD" w:rsidRPr="003160F3" w14:paraId="77CA08A8" w14:textId="0498A5C7" w:rsidTr="00AA6AD6">
        <w:trPr>
          <w:tblHeader/>
        </w:trPr>
        <w:tc>
          <w:tcPr>
            <w:tcW w:w="0" w:type="auto"/>
            <w:vMerge/>
            <w:tcBorders>
              <w:bottom w:val="single" w:sz="4" w:space="0" w:color="auto"/>
            </w:tcBorders>
          </w:tcPr>
          <w:p w14:paraId="0F8E81FB" w14:textId="77777777" w:rsidR="00D842BA" w:rsidRPr="003160F3" w:rsidRDefault="00D842BA" w:rsidP="00D842BA">
            <w:pPr>
              <w:spacing w:line="276" w:lineRule="auto"/>
              <w:jc w:val="center"/>
              <w:rPr>
                <w:rFonts w:ascii="Arial" w:hAnsi="Arial" w:cs="Arial"/>
                <w:color w:val="000000" w:themeColor="text1"/>
                <w:szCs w:val="22"/>
              </w:rPr>
            </w:pPr>
          </w:p>
        </w:tc>
        <w:tc>
          <w:tcPr>
            <w:tcW w:w="0" w:type="auto"/>
            <w:vMerge/>
            <w:tcBorders>
              <w:bottom w:val="single" w:sz="4" w:space="0" w:color="auto"/>
            </w:tcBorders>
          </w:tcPr>
          <w:p w14:paraId="691D2CE8" w14:textId="77777777" w:rsidR="00D842BA" w:rsidRPr="003160F3" w:rsidRDefault="00D842BA" w:rsidP="00D842BA">
            <w:pPr>
              <w:spacing w:line="276" w:lineRule="auto"/>
              <w:jc w:val="center"/>
              <w:rPr>
                <w:rFonts w:ascii="Arial" w:hAnsi="Arial" w:cs="Arial"/>
                <w:color w:val="000000" w:themeColor="text1"/>
                <w:szCs w:val="22"/>
              </w:rPr>
            </w:pPr>
          </w:p>
        </w:tc>
        <w:tc>
          <w:tcPr>
            <w:tcW w:w="0" w:type="auto"/>
            <w:vMerge/>
            <w:tcBorders>
              <w:bottom w:val="single" w:sz="4" w:space="0" w:color="auto"/>
            </w:tcBorders>
          </w:tcPr>
          <w:p w14:paraId="1F50BF5D" w14:textId="77777777" w:rsidR="00D842BA" w:rsidRPr="003160F3" w:rsidRDefault="00D842BA" w:rsidP="00D842BA">
            <w:pPr>
              <w:spacing w:line="276" w:lineRule="auto"/>
              <w:jc w:val="center"/>
              <w:rPr>
                <w:rFonts w:ascii="Arial" w:hAnsi="Arial" w:cs="Arial"/>
                <w:color w:val="000000" w:themeColor="text1"/>
                <w:szCs w:val="22"/>
              </w:rPr>
            </w:pPr>
          </w:p>
        </w:tc>
        <w:tc>
          <w:tcPr>
            <w:tcW w:w="0" w:type="auto"/>
            <w:tcBorders>
              <w:top w:val="single" w:sz="4" w:space="0" w:color="auto"/>
              <w:bottom w:val="single" w:sz="4" w:space="0" w:color="auto"/>
            </w:tcBorders>
          </w:tcPr>
          <w:p w14:paraId="6442DEB4" w14:textId="2E688FED" w:rsidR="00D842BA" w:rsidRPr="003160F3" w:rsidRDefault="00D842BA" w:rsidP="00D842BA">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38C9B675" w14:textId="7C664D43"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7738F627" w14:textId="7BAEFF31" w:rsidR="00D842BA" w:rsidRPr="003160F3" w:rsidRDefault="00D842BA" w:rsidP="00D842BA">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28BCE5A6" w14:textId="038104BF"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4956CE40" w14:textId="079FD64D" w:rsidR="00D842BA" w:rsidRPr="003160F3" w:rsidRDefault="00D842BA" w:rsidP="00D842BA">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2490BC18" w14:textId="19ED0352"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c>
          <w:tcPr>
            <w:tcW w:w="0" w:type="auto"/>
            <w:tcBorders>
              <w:top w:val="single" w:sz="4" w:space="0" w:color="auto"/>
              <w:bottom w:val="single" w:sz="4" w:space="0" w:color="auto"/>
            </w:tcBorders>
          </w:tcPr>
          <w:p w14:paraId="51175117" w14:textId="34A50EDF" w:rsidR="00D842BA" w:rsidRPr="003160F3" w:rsidRDefault="00D842BA" w:rsidP="00D842BA">
            <w:pPr>
              <w:spacing w:line="276" w:lineRule="auto"/>
              <w:jc w:val="center"/>
              <w:rPr>
                <w:rFonts w:ascii="Arial" w:hAnsi="Arial" w:cs="Arial"/>
                <w:color w:val="000000" w:themeColor="text1"/>
                <w:szCs w:val="22"/>
              </w:rPr>
            </w:pPr>
            <w:proofErr w:type="spellStart"/>
            <w:r w:rsidRPr="003160F3">
              <w:rPr>
                <w:rFonts w:ascii="Arial" w:hAnsi="Arial" w:cs="Arial"/>
                <w:i/>
                <w:iCs/>
                <w:color w:val="000000" w:themeColor="text1"/>
                <w:szCs w:val="22"/>
              </w:rPr>
              <w:t>Mdn</w:t>
            </w:r>
            <w:proofErr w:type="spellEnd"/>
          </w:p>
        </w:tc>
        <w:tc>
          <w:tcPr>
            <w:tcW w:w="0" w:type="auto"/>
            <w:tcBorders>
              <w:top w:val="single" w:sz="4" w:space="0" w:color="auto"/>
              <w:bottom w:val="single" w:sz="4" w:space="0" w:color="auto"/>
            </w:tcBorders>
          </w:tcPr>
          <w:p w14:paraId="6F1C792A" w14:textId="3B384FB0" w:rsidR="00D842BA" w:rsidRPr="003160F3" w:rsidRDefault="00D842BA" w:rsidP="00D842BA">
            <w:pPr>
              <w:spacing w:line="276" w:lineRule="auto"/>
              <w:jc w:val="center"/>
              <w:rPr>
                <w:rFonts w:ascii="Arial" w:hAnsi="Arial" w:cs="Arial"/>
                <w:color w:val="000000" w:themeColor="text1"/>
                <w:szCs w:val="22"/>
              </w:rPr>
            </w:pPr>
            <w:r w:rsidRPr="003160F3">
              <w:rPr>
                <w:rFonts w:ascii="Arial" w:hAnsi="Arial" w:cs="Arial"/>
                <w:color w:val="000000" w:themeColor="text1"/>
                <w:szCs w:val="22"/>
              </w:rPr>
              <w:t>I-CVI</w:t>
            </w:r>
          </w:p>
        </w:tc>
      </w:tr>
      <w:tr w:rsidR="00EE48AD" w:rsidRPr="003160F3" w14:paraId="3357FA27" w14:textId="48743BAD" w:rsidTr="00D842BA">
        <w:tc>
          <w:tcPr>
            <w:tcW w:w="0" w:type="auto"/>
          </w:tcPr>
          <w:p w14:paraId="58E63880" w14:textId="77777777" w:rsidR="00D842BA" w:rsidRPr="003160F3" w:rsidRDefault="00D842BA" w:rsidP="00D842BA">
            <w:pPr>
              <w:spacing w:line="276" w:lineRule="auto"/>
              <w:ind w:left="28" w:hanging="7"/>
              <w:rPr>
                <w:rFonts w:ascii="Arial" w:hAnsi="Arial" w:cs="Arial"/>
                <w:color w:val="000000" w:themeColor="text1"/>
                <w:szCs w:val="22"/>
              </w:rPr>
            </w:pPr>
            <w:r w:rsidRPr="003160F3">
              <w:rPr>
                <w:rFonts w:ascii="Arial" w:hAnsi="Arial" w:cs="Arial"/>
                <w:color w:val="000000" w:themeColor="text1"/>
                <w:szCs w:val="22"/>
              </w:rPr>
              <w:t>Section D</w:t>
            </w:r>
          </w:p>
        </w:tc>
        <w:tc>
          <w:tcPr>
            <w:tcW w:w="0" w:type="auto"/>
          </w:tcPr>
          <w:p w14:paraId="13125EFE" w14:textId="77777777" w:rsidR="00D842BA" w:rsidRPr="003160F3" w:rsidRDefault="00D842BA" w:rsidP="00D842BA">
            <w:pPr>
              <w:spacing w:line="276" w:lineRule="auto"/>
              <w:ind w:left="300" w:hanging="142"/>
              <w:rPr>
                <w:rFonts w:ascii="Arial" w:hAnsi="Arial" w:cs="Arial"/>
                <w:color w:val="000000" w:themeColor="text1"/>
                <w:szCs w:val="22"/>
              </w:rPr>
            </w:pPr>
          </w:p>
        </w:tc>
        <w:tc>
          <w:tcPr>
            <w:tcW w:w="0" w:type="auto"/>
          </w:tcPr>
          <w:p w14:paraId="42D2FD9B" w14:textId="77777777" w:rsidR="00D842BA" w:rsidRPr="003160F3" w:rsidRDefault="00D842BA" w:rsidP="00D842BA">
            <w:pPr>
              <w:spacing w:line="276" w:lineRule="auto"/>
              <w:ind w:left="329" w:hanging="160"/>
              <w:rPr>
                <w:rFonts w:ascii="Arial" w:hAnsi="Arial" w:cs="Arial"/>
                <w:color w:val="000000" w:themeColor="text1"/>
                <w:szCs w:val="22"/>
              </w:rPr>
            </w:pPr>
          </w:p>
        </w:tc>
        <w:tc>
          <w:tcPr>
            <w:tcW w:w="0" w:type="auto"/>
          </w:tcPr>
          <w:p w14:paraId="7215A228" w14:textId="77777777" w:rsidR="00D842BA" w:rsidRPr="003160F3" w:rsidRDefault="00D842BA" w:rsidP="00D842BA">
            <w:pPr>
              <w:spacing w:line="276" w:lineRule="auto"/>
              <w:ind w:left="329" w:hanging="160"/>
              <w:rPr>
                <w:rFonts w:ascii="Arial" w:hAnsi="Arial" w:cs="Arial"/>
                <w:color w:val="000000" w:themeColor="text1"/>
                <w:szCs w:val="22"/>
              </w:rPr>
            </w:pPr>
          </w:p>
        </w:tc>
        <w:tc>
          <w:tcPr>
            <w:tcW w:w="0" w:type="auto"/>
          </w:tcPr>
          <w:p w14:paraId="3989C7DD" w14:textId="77777777" w:rsidR="00D842BA" w:rsidRPr="003160F3" w:rsidRDefault="00D842BA" w:rsidP="00D842BA">
            <w:pPr>
              <w:spacing w:line="276" w:lineRule="auto"/>
              <w:ind w:left="329" w:hanging="160"/>
              <w:rPr>
                <w:rFonts w:ascii="Arial" w:hAnsi="Arial" w:cs="Arial"/>
                <w:color w:val="000000" w:themeColor="text1"/>
                <w:szCs w:val="22"/>
              </w:rPr>
            </w:pPr>
          </w:p>
        </w:tc>
        <w:tc>
          <w:tcPr>
            <w:tcW w:w="0" w:type="auto"/>
          </w:tcPr>
          <w:p w14:paraId="78781F98" w14:textId="77777777" w:rsidR="00D842BA" w:rsidRPr="003160F3" w:rsidRDefault="00D842BA" w:rsidP="00D842BA">
            <w:pPr>
              <w:spacing w:line="276" w:lineRule="auto"/>
              <w:ind w:left="329" w:hanging="160"/>
              <w:rPr>
                <w:rFonts w:ascii="Arial" w:hAnsi="Arial" w:cs="Arial"/>
                <w:color w:val="000000" w:themeColor="text1"/>
                <w:szCs w:val="22"/>
              </w:rPr>
            </w:pPr>
          </w:p>
        </w:tc>
        <w:tc>
          <w:tcPr>
            <w:tcW w:w="0" w:type="auto"/>
          </w:tcPr>
          <w:p w14:paraId="61E8D49C" w14:textId="77777777" w:rsidR="00D842BA" w:rsidRPr="003160F3" w:rsidRDefault="00D842BA" w:rsidP="00D842BA">
            <w:pPr>
              <w:spacing w:line="276" w:lineRule="auto"/>
              <w:ind w:left="329" w:hanging="160"/>
              <w:rPr>
                <w:rFonts w:ascii="Arial" w:hAnsi="Arial" w:cs="Arial"/>
                <w:color w:val="000000" w:themeColor="text1"/>
                <w:szCs w:val="22"/>
              </w:rPr>
            </w:pPr>
          </w:p>
        </w:tc>
        <w:tc>
          <w:tcPr>
            <w:tcW w:w="0" w:type="auto"/>
          </w:tcPr>
          <w:p w14:paraId="4AA9486E" w14:textId="77777777" w:rsidR="00D842BA" w:rsidRPr="003160F3" w:rsidRDefault="00D842BA" w:rsidP="00D842BA">
            <w:pPr>
              <w:spacing w:line="276" w:lineRule="auto"/>
              <w:ind w:left="329" w:hanging="160"/>
              <w:rPr>
                <w:rFonts w:ascii="Arial" w:hAnsi="Arial" w:cs="Arial"/>
                <w:color w:val="000000" w:themeColor="text1"/>
                <w:szCs w:val="22"/>
              </w:rPr>
            </w:pPr>
          </w:p>
        </w:tc>
        <w:tc>
          <w:tcPr>
            <w:tcW w:w="0" w:type="auto"/>
          </w:tcPr>
          <w:p w14:paraId="65270D7F" w14:textId="77777777" w:rsidR="00D842BA" w:rsidRPr="003160F3" w:rsidRDefault="00D842BA" w:rsidP="00D842BA">
            <w:pPr>
              <w:spacing w:line="276" w:lineRule="auto"/>
              <w:ind w:left="329" w:hanging="160"/>
              <w:rPr>
                <w:rFonts w:ascii="Arial" w:hAnsi="Arial" w:cs="Arial"/>
                <w:color w:val="000000" w:themeColor="text1"/>
                <w:szCs w:val="22"/>
              </w:rPr>
            </w:pPr>
          </w:p>
        </w:tc>
        <w:tc>
          <w:tcPr>
            <w:tcW w:w="0" w:type="auto"/>
          </w:tcPr>
          <w:p w14:paraId="4ADC7EAA" w14:textId="77777777" w:rsidR="00D842BA" w:rsidRPr="003160F3" w:rsidRDefault="00D842BA" w:rsidP="00D842BA">
            <w:pPr>
              <w:spacing w:line="276" w:lineRule="auto"/>
              <w:ind w:left="329" w:hanging="160"/>
              <w:rPr>
                <w:rFonts w:ascii="Arial" w:hAnsi="Arial" w:cs="Arial"/>
                <w:color w:val="000000" w:themeColor="text1"/>
                <w:szCs w:val="22"/>
              </w:rPr>
            </w:pPr>
          </w:p>
        </w:tc>
        <w:tc>
          <w:tcPr>
            <w:tcW w:w="0" w:type="auto"/>
          </w:tcPr>
          <w:p w14:paraId="2E22481F" w14:textId="77777777" w:rsidR="00D842BA" w:rsidRPr="003160F3" w:rsidRDefault="00D842BA" w:rsidP="00D842BA">
            <w:pPr>
              <w:spacing w:line="276" w:lineRule="auto"/>
              <w:ind w:left="329" w:hanging="160"/>
              <w:rPr>
                <w:rFonts w:ascii="Arial" w:hAnsi="Arial" w:cs="Arial"/>
                <w:color w:val="000000" w:themeColor="text1"/>
                <w:szCs w:val="22"/>
              </w:rPr>
            </w:pPr>
          </w:p>
        </w:tc>
      </w:tr>
      <w:tr w:rsidR="00F2391F" w:rsidRPr="003160F3" w14:paraId="30A29DF6" w14:textId="222ED9FF" w:rsidTr="00D842BA">
        <w:tc>
          <w:tcPr>
            <w:tcW w:w="0" w:type="auto"/>
          </w:tcPr>
          <w:p w14:paraId="512471A6" w14:textId="77777777"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Finally, please indicate whether you:</w:t>
            </w:r>
          </w:p>
        </w:tc>
        <w:tc>
          <w:tcPr>
            <w:tcW w:w="0" w:type="auto"/>
          </w:tcPr>
          <w:p w14:paraId="7E28D214" w14:textId="7391A734"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szCs w:val="22"/>
              </w:rPr>
              <w:sym w:font="Symbol" w:char="F02D"/>
            </w:r>
          </w:p>
        </w:tc>
        <w:tc>
          <w:tcPr>
            <w:tcW w:w="0" w:type="auto"/>
          </w:tcPr>
          <w:p w14:paraId="7F10553A" w14:textId="63C986A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7406617E" w14:textId="513A1E9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567BC5F" w14:textId="6329B2C2"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5485338" w14:textId="0CD609E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A3EB72E" w14:textId="000E15E9"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72A26C1B" w14:textId="79AE9AE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1521D020" w14:textId="6AE19ECA"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082A0C84" w14:textId="1E68E551"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A6DC807" w14:textId="4EC96246"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r>
      <w:tr w:rsidR="00EE48AD" w:rsidRPr="003160F3" w14:paraId="46F7719D" w14:textId="6103C72A" w:rsidTr="00D842BA">
        <w:tc>
          <w:tcPr>
            <w:tcW w:w="0" w:type="auto"/>
          </w:tcPr>
          <w:p w14:paraId="6992C500" w14:textId="77777777" w:rsidR="00D842BA" w:rsidRPr="003160F3" w:rsidRDefault="00D842BA" w:rsidP="00D842BA">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D1. Are on your period (menstruating).</w:t>
            </w:r>
          </w:p>
        </w:tc>
        <w:tc>
          <w:tcPr>
            <w:tcW w:w="0" w:type="auto"/>
          </w:tcPr>
          <w:p w14:paraId="3E9C7AA6" w14:textId="77777777" w:rsidR="00D842BA" w:rsidRPr="003160F3" w:rsidRDefault="00D842BA" w:rsidP="00D842BA">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Are on your period/menstruating or experiencing other vaginal bleeding (</w:t>
            </w:r>
            <w:proofErr w:type="gramStart"/>
            <w:r w:rsidRPr="003160F3">
              <w:rPr>
                <w:rFonts w:ascii="Arial" w:hAnsi="Arial" w:cs="Arial"/>
                <w:color w:val="000000" w:themeColor="text1"/>
                <w:szCs w:val="22"/>
              </w:rPr>
              <w:t>e.g.</w:t>
            </w:r>
            <w:proofErr w:type="gramEnd"/>
            <w:r w:rsidRPr="003160F3">
              <w:rPr>
                <w:rFonts w:ascii="Arial" w:hAnsi="Arial" w:cs="Arial"/>
                <w:color w:val="000000" w:themeColor="text1"/>
                <w:szCs w:val="22"/>
              </w:rPr>
              <w:t xml:space="preserve"> spotting, perimenopausal bleeding).</w:t>
            </w:r>
          </w:p>
        </w:tc>
        <w:tc>
          <w:tcPr>
            <w:tcW w:w="0" w:type="auto"/>
          </w:tcPr>
          <w:p w14:paraId="141A107E" w14:textId="77777777" w:rsidR="00D842BA" w:rsidRPr="003160F3" w:rsidRDefault="00D842BA"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GP (UK): “This will not take into account women who are perimenopausal or may have endometriosis (this cohort is very prone to UTI) and getting occasional dysfunctional uterine bleeding which is not actually a </w:t>
            </w:r>
            <w:proofErr w:type="gramStart"/>
            <w:r w:rsidRPr="003160F3">
              <w:rPr>
                <w:rFonts w:ascii="Arial" w:hAnsi="Arial" w:cs="Arial"/>
                <w:color w:val="000000" w:themeColor="text1"/>
                <w:szCs w:val="22"/>
              </w:rPr>
              <w:t>period</w:t>
            </w:r>
            <w:proofErr w:type="gramEnd"/>
            <w:r w:rsidRPr="003160F3">
              <w:rPr>
                <w:rFonts w:ascii="Arial" w:hAnsi="Arial" w:cs="Arial"/>
                <w:color w:val="000000" w:themeColor="text1"/>
                <w:szCs w:val="22"/>
              </w:rPr>
              <w:t xml:space="preserve"> but patients see blood and become confused in how to describe their symptom”</w:t>
            </w:r>
          </w:p>
        </w:tc>
        <w:tc>
          <w:tcPr>
            <w:tcW w:w="0" w:type="auto"/>
          </w:tcPr>
          <w:p w14:paraId="01CD72EA" w14:textId="6520580E"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07397262" w14:textId="3B2B6E1F"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08DDBBF4" w14:textId="0C2C5D81"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356CBFB4" w14:textId="3A8021AC"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155CBE96" w14:textId="60988BF0"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96E628A" w14:textId="7E55F6D9"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090E3694" w14:textId="42EBEC8D"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8FC872C" w14:textId="394A800E"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0ADFC4FC" w14:textId="231A728B" w:rsidTr="00D842BA">
        <w:tc>
          <w:tcPr>
            <w:tcW w:w="0" w:type="auto"/>
          </w:tcPr>
          <w:p w14:paraId="1DCE6496" w14:textId="77777777" w:rsidR="00D842BA" w:rsidRPr="003160F3" w:rsidRDefault="00D842BA" w:rsidP="00D842BA">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D2. Are experiencing premenstrual symptoms.</w:t>
            </w:r>
          </w:p>
        </w:tc>
        <w:tc>
          <w:tcPr>
            <w:tcW w:w="0" w:type="auto"/>
          </w:tcPr>
          <w:p w14:paraId="11F58C16" w14:textId="77777777" w:rsidR="00D842BA" w:rsidRPr="003160F3" w:rsidRDefault="00D842BA" w:rsidP="00D842BA">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Are experiencing premenstrual symptoms (</w:t>
            </w:r>
            <w:proofErr w:type="gramStart"/>
            <w:r w:rsidRPr="003160F3">
              <w:rPr>
                <w:rFonts w:ascii="Arial" w:hAnsi="Arial" w:cs="Arial"/>
                <w:color w:val="000000" w:themeColor="text1"/>
                <w:szCs w:val="22"/>
              </w:rPr>
              <w:t>e.g.</w:t>
            </w:r>
            <w:proofErr w:type="gramEnd"/>
            <w:r w:rsidRPr="003160F3">
              <w:rPr>
                <w:rFonts w:ascii="Arial" w:hAnsi="Arial" w:cs="Arial"/>
                <w:color w:val="000000" w:themeColor="text1"/>
                <w:szCs w:val="22"/>
              </w:rPr>
              <w:t xml:space="preserve"> tummy pain or cramps).</w:t>
            </w:r>
          </w:p>
        </w:tc>
        <w:tc>
          <w:tcPr>
            <w:tcW w:w="0" w:type="auto"/>
          </w:tcPr>
          <w:p w14:paraId="140BE74F" w14:textId="77777777" w:rsidR="00D842BA" w:rsidRPr="003160F3" w:rsidRDefault="00D842BA"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K): “What are those symptoms? Not clear.”</w:t>
            </w:r>
          </w:p>
          <w:p w14:paraId="27B587D5" w14:textId="77777777" w:rsidR="00D842BA" w:rsidRPr="003160F3" w:rsidRDefault="00D842BA"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I might simplify the language here. I don't know how universally well understood the idea of "PMS" is for people.”</w:t>
            </w:r>
          </w:p>
          <w:p w14:paraId="7A28D0D0" w14:textId="77777777" w:rsidR="00D842BA" w:rsidRPr="003160F3" w:rsidRDefault="00D842BA"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GP (USA): “May want to list examples of PMS symptoms”</w:t>
            </w:r>
          </w:p>
        </w:tc>
        <w:tc>
          <w:tcPr>
            <w:tcW w:w="0" w:type="auto"/>
          </w:tcPr>
          <w:p w14:paraId="72096E82" w14:textId="7A1F741F"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6</w:t>
            </w:r>
          </w:p>
        </w:tc>
        <w:tc>
          <w:tcPr>
            <w:tcW w:w="0" w:type="auto"/>
          </w:tcPr>
          <w:p w14:paraId="6A6DA115" w14:textId="54B56537"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26C2598D" w14:textId="33C6987D"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1A88B2F5" w14:textId="12B35131" w:rsidR="00D842BA" w:rsidRPr="003160F3" w:rsidRDefault="00E844CE"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0</w:t>
            </w:r>
          </w:p>
        </w:tc>
        <w:tc>
          <w:tcPr>
            <w:tcW w:w="0" w:type="auto"/>
          </w:tcPr>
          <w:p w14:paraId="5C7757B8" w14:textId="7CE10FB4"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423B7EE" w14:textId="32128D4F"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c>
          <w:tcPr>
            <w:tcW w:w="0" w:type="auto"/>
          </w:tcPr>
          <w:p w14:paraId="3A8656EC" w14:textId="0CC3F109"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48A8FFC2" w14:textId="6301EF92"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75</w:t>
            </w:r>
          </w:p>
        </w:tc>
      </w:tr>
      <w:tr w:rsidR="00EE48AD" w:rsidRPr="003160F3" w14:paraId="1939F69D" w14:textId="399922C6" w:rsidTr="00D842BA">
        <w:tc>
          <w:tcPr>
            <w:tcW w:w="0" w:type="auto"/>
          </w:tcPr>
          <w:p w14:paraId="4594B01E" w14:textId="77777777" w:rsidR="00D842BA" w:rsidRPr="003160F3" w:rsidRDefault="00D842BA" w:rsidP="00D842BA">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D3. Are experiencing menopausal symptoms.</w:t>
            </w:r>
          </w:p>
        </w:tc>
        <w:tc>
          <w:tcPr>
            <w:tcW w:w="0" w:type="auto"/>
          </w:tcPr>
          <w:p w14:paraId="74354E0E" w14:textId="77777777" w:rsidR="00D842BA" w:rsidRPr="003160F3" w:rsidRDefault="00D842BA" w:rsidP="00D842BA">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Are experiencing menopausal symptoms (</w:t>
            </w:r>
            <w:proofErr w:type="gramStart"/>
            <w:r w:rsidRPr="003160F3">
              <w:rPr>
                <w:rFonts w:ascii="Arial" w:hAnsi="Arial" w:cs="Arial"/>
                <w:color w:val="000000" w:themeColor="text1"/>
                <w:szCs w:val="22"/>
              </w:rPr>
              <w:t>e.g.</w:t>
            </w:r>
            <w:proofErr w:type="gramEnd"/>
            <w:r w:rsidRPr="003160F3">
              <w:rPr>
                <w:rFonts w:ascii="Arial" w:hAnsi="Arial" w:cs="Arial"/>
                <w:color w:val="000000" w:themeColor="text1"/>
                <w:szCs w:val="22"/>
              </w:rPr>
              <w:t xml:space="preserve"> vaginal dryness or pain,</w:t>
            </w:r>
          </w:p>
          <w:p w14:paraId="3C006327" w14:textId="77777777" w:rsidR="00D842BA" w:rsidRPr="003160F3" w:rsidRDefault="00D842BA" w:rsidP="00D842BA">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hot flushes, night sweats).</w:t>
            </w:r>
          </w:p>
        </w:tc>
        <w:tc>
          <w:tcPr>
            <w:tcW w:w="0" w:type="auto"/>
          </w:tcPr>
          <w:p w14:paraId="75E89094" w14:textId="77777777" w:rsidR="00D842BA" w:rsidRPr="003160F3" w:rsidRDefault="00D842BA"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K): “Again, what does this mean? menopausal symptoms are very broad. I would ask about vaginal dryness etc.”</w:t>
            </w:r>
          </w:p>
          <w:p w14:paraId="75FF6D8E" w14:textId="77777777" w:rsidR="00D842BA" w:rsidRPr="003160F3" w:rsidRDefault="00D842BA"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Urogynaecologist (USA): “So many preconceived ideas about what these might be. Most people don't know urethral pain is a sign of menopause and only think of it as hot flashes and mood swings”</w:t>
            </w:r>
          </w:p>
          <w:p w14:paraId="631AE116" w14:textId="77777777" w:rsidR="00D842BA" w:rsidRPr="003160F3" w:rsidRDefault="00D842BA"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USA): “Same comment as previous question (give examples of symptoms)”</w:t>
            </w:r>
          </w:p>
        </w:tc>
        <w:tc>
          <w:tcPr>
            <w:tcW w:w="0" w:type="auto"/>
          </w:tcPr>
          <w:p w14:paraId="2FCD7BEC" w14:textId="5C509F43"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1AF96870" w14:textId="4AA47478"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2E90CA8A" w14:textId="22150653"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w:t>
            </w:r>
          </w:p>
        </w:tc>
        <w:tc>
          <w:tcPr>
            <w:tcW w:w="0" w:type="auto"/>
          </w:tcPr>
          <w:p w14:paraId="7B7F822A" w14:textId="6537B5A4" w:rsidR="00D842BA" w:rsidRPr="003160F3" w:rsidRDefault="008B21B9" w:rsidP="00D842BA">
            <w:pPr>
              <w:spacing w:line="276" w:lineRule="auto"/>
              <w:ind w:left="329" w:hanging="160"/>
              <w:rPr>
                <w:rFonts w:ascii="Arial" w:hAnsi="Arial" w:cs="Arial"/>
                <w:b/>
                <w:bCs/>
                <w:color w:val="000000" w:themeColor="text1"/>
                <w:szCs w:val="22"/>
              </w:rPr>
            </w:pPr>
            <w:r w:rsidRPr="003160F3">
              <w:rPr>
                <w:rFonts w:ascii="Arial" w:hAnsi="Arial" w:cs="Arial"/>
                <w:b/>
                <w:bCs/>
                <w:color w:val="000000" w:themeColor="text1"/>
                <w:szCs w:val="22"/>
              </w:rPr>
              <w:t>.67</w:t>
            </w:r>
          </w:p>
        </w:tc>
        <w:tc>
          <w:tcPr>
            <w:tcW w:w="0" w:type="auto"/>
          </w:tcPr>
          <w:p w14:paraId="127BF0C0" w14:textId="0BAA134A"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5.5</w:t>
            </w:r>
          </w:p>
        </w:tc>
        <w:tc>
          <w:tcPr>
            <w:tcW w:w="0" w:type="auto"/>
          </w:tcPr>
          <w:p w14:paraId="25177A22" w14:textId="0969C36D"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c>
          <w:tcPr>
            <w:tcW w:w="0" w:type="auto"/>
          </w:tcPr>
          <w:p w14:paraId="14C829EC" w14:textId="1EC6944D"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4.5</w:t>
            </w:r>
          </w:p>
        </w:tc>
        <w:tc>
          <w:tcPr>
            <w:tcW w:w="0" w:type="auto"/>
          </w:tcPr>
          <w:p w14:paraId="42D7D5E1" w14:textId="43341860" w:rsidR="00D842BA" w:rsidRPr="003160F3" w:rsidRDefault="008B21B9" w:rsidP="00D842BA">
            <w:pPr>
              <w:spacing w:line="276" w:lineRule="auto"/>
              <w:ind w:left="329" w:hanging="160"/>
              <w:rPr>
                <w:rFonts w:ascii="Arial" w:hAnsi="Arial" w:cs="Arial"/>
                <w:color w:val="000000" w:themeColor="text1"/>
                <w:szCs w:val="22"/>
              </w:rPr>
            </w:pPr>
            <w:r w:rsidRPr="003160F3">
              <w:rPr>
                <w:rFonts w:ascii="Arial" w:hAnsi="Arial" w:cs="Arial"/>
                <w:b/>
                <w:bCs/>
                <w:color w:val="000000" w:themeColor="text1"/>
                <w:szCs w:val="22"/>
              </w:rPr>
              <w:t>.67</w:t>
            </w:r>
          </w:p>
        </w:tc>
      </w:tr>
      <w:tr w:rsidR="00EE48AD" w:rsidRPr="003160F3" w14:paraId="15D84B03" w14:textId="433C27C2" w:rsidTr="00D842BA">
        <w:tc>
          <w:tcPr>
            <w:tcW w:w="0" w:type="auto"/>
          </w:tcPr>
          <w:p w14:paraId="5FB6B4E8" w14:textId="77777777" w:rsidR="00D842BA" w:rsidRPr="003160F3" w:rsidRDefault="00D842BA" w:rsidP="00D842BA">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D4. Are pregnant.</w:t>
            </w:r>
          </w:p>
        </w:tc>
        <w:tc>
          <w:tcPr>
            <w:tcW w:w="0" w:type="auto"/>
          </w:tcPr>
          <w:p w14:paraId="7F471A3E" w14:textId="77777777" w:rsidR="00D842BA" w:rsidRPr="003160F3" w:rsidRDefault="00D842BA" w:rsidP="00D842BA">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w:t>
            </w:r>
          </w:p>
        </w:tc>
        <w:tc>
          <w:tcPr>
            <w:tcW w:w="0" w:type="auto"/>
          </w:tcPr>
          <w:p w14:paraId="65C6C74A" w14:textId="77777777" w:rsidR="00D842BA" w:rsidRPr="003160F3" w:rsidRDefault="00D842BA"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w:t>
            </w:r>
          </w:p>
        </w:tc>
        <w:tc>
          <w:tcPr>
            <w:tcW w:w="0" w:type="auto"/>
          </w:tcPr>
          <w:p w14:paraId="6591C6A5" w14:textId="7BDFB83B" w:rsidR="00D842BA" w:rsidRPr="003160F3" w:rsidRDefault="00D1112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5FB374F4" w14:textId="3D2BD7BC" w:rsidR="00D842BA" w:rsidRPr="003160F3" w:rsidRDefault="00D1112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29B0B366" w14:textId="5600111A" w:rsidR="00D842BA" w:rsidRPr="003160F3" w:rsidRDefault="00D1112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577EC31" w14:textId="5730684E" w:rsidR="00D842BA" w:rsidRPr="003160F3" w:rsidRDefault="00D1112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0472D414" w14:textId="771E686D" w:rsidR="00D842BA" w:rsidRPr="003160F3" w:rsidRDefault="00D1112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44CCB94" w14:textId="4625C6EB" w:rsidR="00D842BA" w:rsidRPr="003160F3" w:rsidRDefault="00D1112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5DD1BB85" w14:textId="324D0415" w:rsidR="00D842BA" w:rsidRPr="003160F3" w:rsidRDefault="00D1112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75CE14B1" w14:textId="6C7612C4" w:rsidR="00D842BA" w:rsidRPr="003160F3" w:rsidRDefault="00D11129" w:rsidP="00D842BA">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r>
      <w:tr w:rsidR="00EE48AD" w:rsidRPr="003160F3" w14:paraId="69B01F02" w14:textId="35C1E108" w:rsidTr="00D842BA">
        <w:tc>
          <w:tcPr>
            <w:tcW w:w="0" w:type="auto"/>
          </w:tcPr>
          <w:p w14:paraId="25C25F80" w14:textId="77777777" w:rsidR="00530680" w:rsidRPr="003160F3" w:rsidRDefault="00530680" w:rsidP="00530680">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D5. Are diabetic (any type).</w:t>
            </w:r>
          </w:p>
        </w:tc>
        <w:tc>
          <w:tcPr>
            <w:tcW w:w="0" w:type="auto"/>
          </w:tcPr>
          <w:p w14:paraId="2CD667D3" w14:textId="77777777" w:rsidR="00530680" w:rsidRPr="003160F3" w:rsidRDefault="00530680" w:rsidP="00530680">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Are diabetic (of any type).</w:t>
            </w:r>
          </w:p>
        </w:tc>
        <w:tc>
          <w:tcPr>
            <w:tcW w:w="0" w:type="auto"/>
          </w:tcPr>
          <w:p w14:paraId="3859D794" w14:textId="77777777"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rammar]</w:t>
            </w:r>
          </w:p>
        </w:tc>
        <w:tc>
          <w:tcPr>
            <w:tcW w:w="0" w:type="auto"/>
          </w:tcPr>
          <w:p w14:paraId="39B6CBD8" w14:textId="47A639E7"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11159DFD" w14:textId="4F084076"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35617A7E" w14:textId="0A9DDE24"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41D7702" w14:textId="655FB470"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86</w:t>
            </w:r>
          </w:p>
        </w:tc>
        <w:tc>
          <w:tcPr>
            <w:tcW w:w="0" w:type="auto"/>
          </w:tcPr>
          <w:p w14:paraId="5E51683E" w14:textId="239A10B8"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44B5133D" w14:textId="68802920"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0DB92482" w14:textId="17B69901"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69E2C6AC" w14:textId="53186FD0"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r>
      <w:tr w:rsidR="00EE48AD" w:rsidRPr="003160F3" w14:paraId="31C48A88" w14:textId="4A6C8C04" w:rsidTr="00D842BA">
        <w:tc>
          <w:tcPr>
            <w:tcW w:w="0" w:type="auto"/>
          </w:tcPr>
          <w:p w14:paraId="24A26C31" w14:textId="77777777" w:rsidR="00530680" w:rsidRPr="003160F3" w:rsidRDefault="00530680" w:rsidP="00530680">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 xml:space="preserve">D6. Have an indwelling catheter or use </w:t>
            </w:r>
            <w:r w:rsidRPr="003160F3">
              <w:rPr>
                <w:rFonts w:ascii="Arial" w:hAnsi="Arial" w:cs="Arial"/>
                <w:color w:val="000000" w:themeColor="text1"/>
                <w:szCs w:val="22"/>
              </w:rPr>
              <w:lastRenderedPageBreak/>
              <w:t>intermittent self-catheterisation.</w:t>
            </w:r>
          </w:p>
        </w:tc>
        <w:tc>
          <w:tcPr>
            <w:tcW w:w="0" w:type="auto"/>
          </w:tcPr>
          <w:p w14:paraId="061D4CD3" w14:textId="77777777" w:rsidR="00530680" w:rsidRPr="003160F3" w:rsidRDefault="00530680" w:rsidP="00530680">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lastRenderedPageBreak/>
              <w:t xml:space="preserve">Use intermittent or indwelling </w:t>
            </w:r>
            <w:r w:rsidRPr="003160F3">
              <w:rPr>
                <w:rFonts w:ascii="Arial" w:hAnsi="Arial" w:cs="Arial"/>
                <w:color w:val="000000" w:themeColor="text1"/>
                <w:szCs w:val="22"/>
              </w:rPr>
              <w:lastRenderedPageBreak/>
              <w:t>catheterisation to drain your bladder.</w:t>
            </w:r>
          </w:p>
        </w:tc>
        <w:tc>
          <w:tcPr>
            <w:tcW w:w="0" w:type="auto"/>
          </w:tcPr>
          <w:p w14:paraId="2D18F6E5" w14:textId="77777777" w:rsidR="00530680" w:rsidRPr="003160F3" w:rsidRDefault="00530680"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 xml:space="preserve">Urogynaecologist (USA): “Again I would simplify the language - "use a </w:t>
            </w:r>
            <w:r w:rsidRPr="003160F3">
              <w:rPr>
                <w:rFonts w:ascii="Arial" w:hAnsi="Arial" w:cs="Arial"/>
                <w:color w:val="000000" w:themeColor="text1"/>
                <w:szCs w:val="22"/>
              </w:rPr>
              <w:lastRenderedPageBreak/>
              <w:t>catheter to drain your bladder" works for both and is simpler.”</w:t>
            </w:r>
          </w:p>
        </w:tc>
        <w:tc>
          <w:tcPr>
            <w:tcW w:w="0" w:type="auto"/>
          </w:tcPr>
          <w:p w14:paraId="303E95E5" w14:textId="792C3D25" w:rsidR="00530680" w:rsidRPr="003160F3" w:rsidRDefault="0000696E"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lastRenderedPageBreak/>
              <w:t>6</w:t>
            </w:r>
          </w:p>
        </w:tc>
        <w:tc>
          <w:tcPr>
            <w:tcW w:w="0" w:type="auto"/>
          </w:tcPr>
          <w:p w14:paraId="4C7BECE7" w14:textId="4437BA19" w:rsidR="00530680" w:rsidRPr="003160F3" w:rsidRDefault="0000696E"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322FB7DA" w14:textId="5A918B48" w:rsidR="00530680" w:rsidRPr="003160F3" w:rsidRDefault="0000696E"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2DA019B8" w14:textId="5C2A7898" w:rsidR="00530680" w:rsidRPr="003160F3" w:rsidRDefault="0000696E"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3</w:t>
            </w:r>
          </w:p>
        </w:tc>
        <w:tc>
          <w:tcPr>
            <w:tcW w:w="0" w:type="auto"/>
          </w:tcPr>
          <w:p w14:paraId="2E0CF301" w14:textId="64614305" w:rsidR="00530680" w:rsidRPr="003160F3" w:rsidRDefault="0000696E"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3D3F8D28" w14:textId="3498E806" w:rsidR="00530680" w:rsidRPr="003160F3" w:rsidRDefault="0000696E"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1.00</w:t>
            </w:r>
          </w:p>
        </w:tc>
        <w:tc>
          <w:tcPr>
            <w:tcW w:w="0" w:type="auto"/>
          </w:tcPr>
          <w:p w14:paraId="791E8589" w14:textId="690A06BE" w:rsidR="00530680" w:rsidRPr="003160F3" w:rsidRDefault="0000696E"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6</w:t>
            </w:r>
          </w:p>
        </w:tc>
        <w:tc>
          <w:tcPr>
            <w:tcW w:w="0" w:type="auto"/>
          </w:tcPr>
          <w:p w14:paraId="41445E94" w14:textId="59B0F840" w:rsidR="00530680" w:rsidRPr="003160F3" w:rsidRDefault="0000696E" w:rsidP="00530680">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92</w:t>
            </w:r>
          </w:p>
        </w:tc>
      </w:tr>
      <w:tr w:rsidR="00F2391F" w:rsidRPr="003160F3" w14:paraId="3E7B399C" w14:textId="7A164980" w:rsidTr="00D842BA">
        <w:tc>
          <w:tcPr>
            <w:tcW w:w="0" w:type="auto"/>
          </w:tcPr>
          <w:p w14:paraId="5C0346FD" w14:textId="77777777" w:rsidR="00F2391F" w:rsidRPr="003160F3" w:rsidRDefault="00F2391F" w:rsidP="00F2391F">
            <w:pPr>
              <w:spacing w:line="276" w:lineRule="auto"/>
              <w:ind w:left="319" w:hanging="142"/>
              <w:rPr>
                <w:rFonts w:ascii="Arial" w:hAnsi="Arial" w:cs="Arial"/>
                <w:color w:val="000000" w:themeColor="text1"/>
                <w:szCs w:val="22"/>
              </w:rPr>
            </w:pPr>
            <w:r w:rsidRPr="003160F3">
              <w:rPr>
                <w:rFonts w:ascii="Arial" w:hAnsi="Arial" w:cs="Arial"/>
                <w:color w:val="000000" w:themeColor="text1"/>
                <w:szCs w:val="22"/>
              </w:rPr>
              <w:t>Responses: Yes; No; Not applicable</w:t>
            </w:r>
          </w:p>
        </w:tc>
        <w:tc>
          <w:tcPr>
            <w:tcW w:w="0" w:type="auto"/>
          </w:tcPr>
          <w:p w14:paraId="04C751F9" w14:textId="4782C4F5"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szCs w:val="22"/>
              </w:rPr>
              <w:sym w:font="Symbol" w:char="F02D"/>
            </w:r>
          </w:p>
        </w:tc>
        <w:tc>
          <w:tcPr>
            <w:tcW w:w="0" w:type="auto"/>
          </w:tcPr>
          <w:p w14:paraId="6DA06CCF" w14:textId="423F378A"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0E410CCF" w14:textId="293CD56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BFED820" w14:textId="5E879D01"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E670E49" w14:textId="5C21A8A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2BD6E66A" w14:textId="287EE2D6"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71FC7AB1" w14:textId="3774A8F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79E8B98D" w14:textId="7AC430D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5A52E725" w14:textId="32402453"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Pr>
          <w:p w14:paraId="440EB714" w14:textId="5BD2F15B"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r w:rsidR="00F2391F" w:rsidRPr="003160F3" w14:paraId="1499F69E" w14:textId="7558DD90" w:rsidTr="00D842BA">
        <w:tc>
          <w:tcPr>
            <w:tcW w:w="0" w:type="auto"/>
            <w:tcBorders>
              <w:bottom w:val="nil"/>
            </w:tcBorders>
          </w:tcPr>
          <w:p w14:paraId="185DEB9E" w14:textId="099F8477" w:rsidR="00F2391F" w:rsidRPr="003160F3" w:rsidRDefault="00F2391F" w:rsidP="00F2391F">
            <w:pPr>
              <w:spacing w:line="276" w:lineRule="auto"/>
              <w:ind w:left="28" w:hanging="7"/>
              <w:rPr>
                <w:rFonts w:ascii="Arial" w:hAnsi="Arial" w:cs="Arial"/>
                <w:color w:val="000000" w:themeColor="text1"/>
                <w:szCs w:val="22"/>
              </w:rPr>
            </w:pPr>
            <w:r w:rsidRPr="003160F3">
              <w:rPr>
                <w:rFonts w:ascii="Arial" w:hAnsi="Arial" w:cs="Arial"/>
                <w:color w:val="000000" w:themeColor="text1"/>
                <w:szCs w:val="22"/>
              </w:rPr>
              <w:t>NEW INTRODUCTION</w:t>
            </w:r>
          </w:p>
        </w:tc>
        <w:tc>
          <w:tcPr>
            <w:tcW w:w="0" w:type="auto"/>
            <w:tcBorders>
              <w:bottom w:val="nil"/>
            </w:tcBorders>
          </w:tcPr>
          <w:p w14:paraId="6624CCFC"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A urinary tract infection, or UTI, is an infection in any part of your urinary system. This may include your bladder, urethra, ureters, and/or kidneys.</w:t>
            </w:r>
          </w:p>
        </w:tc>
        <w:tc>
          <w:tcPr>
            <w:tcW w:w="0" w:type="auto"/>
            <w:tcBorders>
              <w:bottom w:val="nil"/>
            </w:tcBorders>
          </w:tcPr>
          <w:p w14:paraId="2CD8CF6B"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 xml:space="preserve">Urogynaecologist (USA): “Is there any preface to define UTIs? I have patients who think that there is a difference between UTI and bladder infection and as much as it seems like that should be evident, there may be a need to place </w:t>
            </w:r>
            <w:proofErr w:type="gramStart"/>
            <w:r w:rsidRPr="003160F3">
              <w:rPr>
                <w:rFonts w:ascii="Arial" w:hAnsi="Arial" w:cs="Arial"/>
                <w:color w:val="000000" w:themeColor="text1"/>
                <w:szCs w:val="22"/>
              </w:rPr>
              <w:t>some kind of definition</w:t>
            </w:r>
            <w:proofErr w:type="gramEnd"/>
            <w:r w:rsidRPr="003160F3">
              <w:rPr>
                <w:rFonts w:ascii="Arial" w:hAnsi="Arial" w:cs="Arial"/>
                <w:color w:val="000000" w:themeColor="text1"/>
                <w:szCs w:val="22"/>
              </w:rPr>
              <w:t xml:space="preserve"> in the structure.”</w:t>
            </w:r>
          </w:p>
        </w:tc>
        <w:tc>
          <w:tcPr>
            <w:tcW w:w="0" w:type="auto"/>
            <w:tcBorders>
              <w:bottom w:val="nil"/>
            </w:tcBorders>
          </w:tcPr>
          <w:p w14:paraId="0BDB6838" w14:textId="7208974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75C9B6A0" w14:textId="7A499B9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73265B5E" w14:textId="40376BBF"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487037E4" w14:textId="4BEEF71F"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36D27765" w14:textId="5D240A69"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11873320" w14:textId="65BC8C14"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11567C12" w14:textId="55993A02"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bottom w:val="nil"/>
            </w:tcBorders>
          </w:tcPr>
          <w:p w14:paraId="6D38CAB5" w14:textId="01AD3650"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r w:rsidR="00F2391F" w:rsidRPr="003160F3" w14:paraId="0E6E141C" w14:textId="6D54EC27" w:rsidTr="00D842BA">
        <w:tc>
          <w:tcPr>
            <w:tcW w:w="0" w:type="auto"/>
            <w:tcBorders>
              <w:top w:val="nil"/>
              <w:bottom w:val="single" w:sz="4" w:space="0" w:color="000000"/>
            </w:tcBorders>
          </w:tcPr>
          <w:p w14:paraId="7196CE75" w14:textId="1FA197DB" w:rsidR="00F2391F" w:rsidRPr="003160F3" w:rsidRDefault="00F2391F" w:rsidP="00F2391F">
            <w:pPr>
              <w:spacing w:line="276" w:lineRule="auto"/>
              <w:ind w:left="28" w:hanging="7"/>
              <w:rPr>
                <w:rFonts w:ascii="Arial" w:hAnsi="Arial" w:cs="Arial"/>
                <w:color w:val="000000" w:themeColor="text1"/>
                <w:szCs w:val="22"/>
              </w:rPr>
            </w:pPr>
            <w:r w:rsidRPr="003160F3">
              <w:rPr>
                <w:rFonts w:ascii="Arial" w:hAnsi="Arial" w:cs="Arial"/>
                <w:color w:val="000000" w:themeColor="text1"/>
                <w:szCs w:val="22"/>
              </w:rPr>
              <w:t>NEW ITEM</w:t>
            </w:r>
          </w:p>
        </w:tc>
        <w:tc>
          <w:tcPr>
            <w:tcW w:w="0" w:type="auto"/>
            <w:tcBorders>
              <w:top w:val="nil"/>
              <w:bottom w:val="single" w:sz="4" w:space="0" w:color="000000"/>
            </w:tcBorders>
          </w:tcPr>
          <w:p w14:paraId="417B4E26"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moved from Section B]</w:t>
            </w:r>
          </w:p>
          <w:p w14:paraId="3271D428" w14:textId="77777777" w:rsidR="00F2391F" w:rsidRPr="003160F3" w:rsidRDefault="00F2391F" w:rsidP="00F2391F">
            <w:pPr>
              <w:spacing w:line="276" w:lineRule="auto"/>
              <w:ind w:left="300" w:hanging="142"/>
              <w:rPr>
                <w:rFonts w:ascii="Arial" w:hAnsi="Arial" w:cs="Arial"/>
                <w:color w:val="000000" w:themeColor="text1"/>
                <w:szCs w:val="22"/>
              </w:rPr>
            </w:pPr>
            <w:r w:rsidRPr="003160F3">
              <w:rPr>
                <w:rFonts w:ascii="Arial" w:hAnsi="Arial" w:cs="Arial"/>
                <w:color w:val="000000" w:themeColor="text1"/>
                <w:szCs w:val="22"/>
              </w:rPr>
              <w:t>Have experienced constipation in the past 24 hours.</w:t>
            </w:r>
          </w:p>
        </w:tc>
        <w:tc>
          <w:tcPr>
            <w:tcW w:w="0" w:type="auto"/>
            <w:tcBorders>
              <w:top w:val="nil"/>
              <w:bottom w:val="single" w:sz="4" w:space="0" w:color="000000"/>
            </w:tcBorders>
          </w:tcPr>
          <w:p w14:paraId="53E4DFE4" w14:textId="77777777"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color w:val="000000" w:themeColor="text1"/>
                <w:szCs w:val="22"/>
              </w:rPr>
              <w:t>GP (Canada): “Could consider adding constipation here instead of in section B.”</w:t>
            </w:r>
          </w:p>
        </w:tc>
        <w:tc>
          <w:tcPr>
            <w:tcW w:w="0" w:type="auto"/>
            <w:tcBorders>
              <w:top w:val="nil"/>
              <w:bottom w:val="single" w:sz="4" w:space="0" w:color="000000"/>
            </w:tcBorders>
          </w:tcPr>
          <w:p w14:paraId="2F8A4173" w14:textId="7F753374"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6A7F3D82" w14:textId="1C7B9C3E"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3733557C" w14:textId="388D387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762CF735" w14:textId="68B1F61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47AC5546" w14:textId="074AAB78"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36487B2E" w14:textId="74392140"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2BCA0E66" w14:textId="55ADC93C"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c>
          <w:tcPr>
            <w:tcW w:w="0" w:type="auto"/>
            <w:tcBorders>
              <w:top w:val="nil"/>
              <w:bottom w:val="single" w:sz="4" w:space="0" w:color="000000"/>
            </w:tcBorders>
          </w:tcPr>
          <w:p w14:paraId="6DF483BC" w14:textId="3B713865" w:rsidR="00F2391F" w:rsidRPr="003160F3" w:rsidRDefault="00F2391F" w:rsidP="00F2391F">
            <w:pPr>
              <w:spacing w:line="276" w:lineRule="auto"/>
              <w:ind w:left="329" w:hanging="160"/>
              <w:rPr>
                <w:rFonts w:ascii="Arial" w:hAnsi="Arial" w:cs="Arial"/>
                <w:color w:val="000000" w:themeColor="text1"/>
                <w:szCs w:val="22"/>
              </w:rPr>
            </w:pPr>
            <w:r w:rsidRPr="003160F3">
              <w:rPr>
                <w:rFonts w:ascii="Arial" w:hAnsi="Arial" w:cs="Arial"/>
                <w:szCs w:val="22"/>
              </w:rPr>
              <w:sym w:font="Symbol" w:char="F02D"/>
            </w:r>
          </w:p>
        </w:tc>
      </w:tr>
    </w:tbl>
    <w:p w14:paraId="5AA097B8" w14:textId="3C546125" w:rsidR="002342B8" w:rsidRPr="003160F3" w:rsidRDefault="002342B8" w:rsidP="002342B8">
      <w:pPr>
        <w:jc w:val="both"/>
        <w:rPr>
          <w:rFonts w:ascii="Arial" w:hAnsi="Arial" w:cs="Arial"/>
          <w:color w:val="000000" w:themeColor="text1"/>
          <w:sz w:val="22"/>
          <w:szCs w:val="22"/>
        </w:rPr>
      </w:pPr>
      <w:r w:rsidRPr="003160F3">
        <w:rPr>
          <w:rFonts w:ascii="Arial" w:hAnsi="Arial" w:cs="Arial"/>
          <w:i/>
          <w:iCs/>
          <w:color w:val="000000" w:themeColor="text1"/>
          <w:sz w:val="22"/>
          <w:szCs w:val="22"/>
        </w:rPr>
        <w:t>Note.</w:t>
      </w:r>
      <w:r w:rsidRPr="003160F3">
        <w:rPr>
          <w:rFonts w:ascii="Arial" w:hAnsi="Arial" w:cs="Arial"/>
          <w:color w:val="000000" w:themeColor="text1"/>
          <w:sz w:val="22"/>
          <w:szCs w:val="22"/>
        </w:rPr>
        <w:t xml:space="preserve"> </w:t>
      </w:r>
      <w:proofErr w:type="spellStart"/>
      <w:r w:rsidRPr="003160F3">
        <w:rPr>
          <w:rFonts w:ascii="Arial" w:hAnsi="Arial" w:cs="Arial"/>
          <w:i/>
          <w:iCs/>
          <w:color w:val="000000" w:themeColor="text1"/>
          <w:sz w:val="22"/>
          <w:szCs w:val="22"/>
        </w:rPr>
        <w:t>Mdn</w:t>
      </w:r>
      <w:proofErr w:type="spellEnd"/>
      <w:r w:rsidRPr="003160F3">
        <w:rPr>
          <w:rFonts w:ascii="Arial" w:hAnsi="Arial" w:cs="Arial"/>
          <w:i/>
          <w:iCs/>
          <w:color w:val="000000" w:themeColor="text1"/>
          <w:sz w:val="22"/>
          <w:szCs w:val="22"/>
        </w:rPr>
        <w:t xml:space="preserve"> </w:t>
      </w:r>
      <w:r w:rsidRPr="003160F3">
        <w:rPr>
          <w:rFonts w:ascii="Arial" w:hAnsi="Arial" w:cs="Arial"/>
          <w:color w:val="000000" w:themeColor="text1"/>
          <w:sz w:val="22"/>
          <w:szCs w:val="22"/>
        </w:rPr>
        <w:t>= Median rating. I-CVI = item content validity index.</w:t>
      </w:r>
      <w:r w:rsidR="007F4BD4" w:rsidRPr="003160F3">
        <w:rPr>
          <w:rFonts w:ascii="Arial" w:hAnsi="Arial" w:cs="Arial"/>
          <w:color w:val="000000" w:themeColor="text1"/>
          <w:sz w:val="22"/>
          <w:szCs w:val="22"/>
        </w:rPr>
        <w:t xml:space="preserve"> </w:t>
      </w:r>
    </w:p>
    <w:p w14:paraId="5DE957CA" w14:textId="77777777" w:rsidR="002342B8" w:rsidRPr="003160F3" w:rsidRDefault="002342B8" w:rsidP="002342B8">
      <w:pPr>
        <w:jc w:val="both"/>
        <w:rPr>
          <w:rFonts w:ascii="Arial" w:hAnsi="Arial" w:cs="Arial"/>
          <w:color w:val="000000" w:themeColor="text1"/>
          <w:sz w:val="22"/>
          <w:szCs w:val="22"/>
        </w:rPr>
      </w:pPr>
      <w:r w:rsidRPr="003160F3">
        <w:rPr>
          <w:rFonts w:ascii="Arial" w:hAnsi="Arial" w:cs="Arial"/>
          <w:color w:val="000000" w:themeColor="text1"/>
          <w:sz w:val="22"/>
          <w:szCs w:val="22"/>
        </w:rPr>
        <w:t xml:space="preserve">Round 1 </w:t>
      </w:r>
      <w:r w:rsidRPr="003160F3">
        <w:rPr>
          <w:rFonts w:ascii="Arial" w:hAnsi="Arial" w:cs="Arial"/>
          <w:i/>
          <w:iCs/>
          <w:color w:val="000000" w:themeColor="text1"/>
          <w:sz w:val="22"/>
          <w:szCs w:val="22"/>
        </w:rPr>
        <w:t>n</w:t>
      </w:r>
      <w:r w:rsidRPr="003160F3">
        <w:rPr>
          <w:rFonts w:ascii="Arial" w:hAnsi="Arial" w:cs="Arial"/>
          <w:color w:val="000000" w:themeColor="text1"/>
          <w:sz w:val="22"/>
          <w:szCs w:val="22"/>
        </w:rPr>
        <w:t xml:space="preserve"> = 15. Round 2 </w:t>
      </w:r>
      <w:r w:rsidRPr="003160F3">
        <w:rPr>
          <w:rFonts w:ascii="Arial" w:hAnsi="Arial" w:cs="Arial"/>
          <w:i/>
          <w:iCs/>
          <w:color w:val="000000" w:themeColor="text1"/>
          <w:sz w:val="22"/>
          <w:szCs w:val="22"/>
        </w:rPr>
        <w:t>n</w:t>
      </w:r>
      <w:r w:rsidRPr="003160F3">
        <w:rPr>
          <w:rFonts w:ascii="Arial" w:hAnsi="Arial" w:cs="Arial"/>
          <w:color w:val="000000" w:themeColor="text1"/>
          <w:sz w:val="22"/>
          <w:szCs w:val="22"/>
        </w:rPr>
        <w:t xml:space="preserve"> = 12.</w:t>
      </w:r>
    </w:p>
    <w:p w14:paraId="5BD9DA71" w14:textId="77777777" w:rsidR="002342B8" w:rsidRPr="003160F3" w:rsidRDefault="002342B8" w:rsidP="002342B8">
      <w:pPr>
        <w:jc w:val="both"/>
        <w:rPr>
          <w:rFonts w:ascii="Arial" w:hAnsi="Arial" w:cs="Arial"/>
          <w:color w:val="000000" w:themeColor="text1"/>
          <w:sz w:val="22"/>
          <w:szCs w:val="22"/>
        </w:rPr>
      </w:pPr>
      <w:r w:rsidRPr="003160F3">
        <w:rPr>
          <w:rFonts w:ascii="Arial" w:hAnsi="Arial" w:cs="Arial"/>
          <w:color w:val="000000" w:themeColor="text1"/>
          <w:sz w:val="22"/>
          <w:szCs w:val="22"/>
        </w:rPr>
        <w:t>Instructions were tested only for clarity of wording. Items were tested for both clarity and relevance for recurrent UTI.</w:t>
      </w:r>
    </w:p>
    <w:p w14:paraId="4F9DF6C5" w14:textId="258E99FB" w:rsidR="002342B8" w:rsidRPr="003160F3" w:rsidRDefault="002342B8" w:rsidP="002342B8">
      <w:pPr>
        <w:jc w:val="both"/>
        <w:rPr>
          <w:rFonts w:ascii="Arial" w:hAnsi="Arial" w:cs="Arial"/>
          <w:color w:val="000000" w:themeColor="text1"/>
          <w:sz w:val="22"/>
          <w:szCs w:val="22"/>
        </w:rPr>
      </w:pPr>
      <w:r w:rsidRPr="003160F3">
        <w:rPr>
          <w:rFonts w:ascii="Arial" w:hAnsi="Arial" w:cs="Arial"/>
          <w:color w:val="000000" w:themeColor="text1"/>
          <w:sz w:val="22"/>
          <w:szCs w:val="22"/>
        </w:rPr>
        <w:t>Median ratings &lt; 4 are in bold. I-CVI &lt; .75 are in bold.</w:t>
      </w:r>
      <w:r w:rsidR="007F4BD4" w:rsidRPr="003160F3">
        <w:rPr>
          <w:rFonts w:ascii="Arial" w:hAnsi="Arial" w:cs="Arial"/>
          <w:color w:val="000000" w:themeColor="text1"/>
          <w:sz w:val="22"/>
          <w:szCs w:val="22"/>
        </w:rPr>
        <w:t xml:space="preserve"> I-CVI = 1.00 indicates that all expert participants rated the item/instruction as at least 4 out of 6 (</w:t>
      </w:r>
      <w:r w:rsidR="00C8068B" w:rsidRPr="003160F3">
        <w:rPr>
          <w:rFonts w:ascii="Arial" w:hAnsi="Arial" w:cs="Arial"/>
          <w:color w:val="000000" w:themeColor="text1"/>
          <w:sz w:val="22"/>
          <w:szCs w:val="22"/>
        </w:rPr>
        <w:t>where 6 = highly relevant/clear).</w:t>
      </w:r>
    </w:p>
    <w:p w14:paraId="17E95ADA" w14:textId="0CE30AF7" w:rsidR="0016194A" w:rsidRPr="003160F3" w:rsidRDefault="007D1224" w:rsidP="002342B8">
      <w:pPr>
        <w:jc w:val="both"/>
        <w:rPr>
          <w:rFonts w:ascii="Arial" w:hAnsi="Arial" w:cs="Arial"/>
          <w:color w:val="000000" w:themeColor="text1"/>
          <w:sz w:val="22"/>
          <w:szCs w:val="22"/>
        </w:rPr>
      </w:pPr>
      <w:r w:rsidRPr="003160F3">
        <w:rPr>
          <w:rFonts w:ascii="Arial" w:hAnsi="Arial" w:cs="Arial"/>
          <w:color w:val="000000" w:themeColor="text1"/>
          <w:sz w:val="22"/>
          <w:szCs w:val="22"/>
        </w:rPr>
        <w:lastRenderedPageBreak/>
        <w:t>Updated items were taken forward for testing in the first phase of patient cognitive interviews. Hyphens (</w:t>
      </w:r>
      <w:r w:rsidRPr="003160F3">
        <w:rPr>
          <w:rFonts w:ascii="Arial" w:hAnsi="Arial" w:cs="Arial"/>
          <w:sz w:val="22"/>
          <w:szCs w:val="22"/>
        </w:rPr>
        <w:sym w:font="Symbol" w:char="F02D"/>
      </w:r>
      <w:r w:rsidRPr="003160F3">
        <w:rPr>
          <w:rFonts w:ascii="Arial" w:hAnsi="Arial" w:cs="Arial"/>
          <w:color w:val="000000" w:themeColor="text1"/>
          <w:sz w:val="22"/>
          <w:szCs w:val="22"/>
        </w:rPr>
        <w:t xml:space="preserve">) </w:t>
      </w:r>
      <w:r w:rsidR="00A539E6" w:rsidRPr="003160F3">
        <w:rPr>
          <w:rFonts w:ascii="Arial" w:hAnsi="Arial" w:cs="Arial"/>
          <w:color w:val="000000" w:themeColor="text1"/>
          <w:sz w:val="22"/>
          <w:szCs w:val="22"/>
        </w:rPr>
        <w:t>indicate that no relevance or clarity ratings were obtained (for example, for new items or instructions added after expert screening, or for instructions which were only tested for clarity), or that no changes were made.</w:t>
      </w:r>
    </w:p>
    <w:sectPr w:rsidR="0016194A" w:rsidRPr="003160F3" w:rsidSect="00ED1B48">
      <w:footerReference w:type="even" r:id="rId6"/>
      <w:footerReference w:type="default" r:id="rId7"/>
      <w:pgSz w:w="16838" w:h="11906" w:orient="landscape"/>
      <w:pgMar w:top="1361" w:right="1361" w:bottom="1361"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66A5D" w14:textId="77777777" w:rsidR="00A820A0" w:rsidRDefault="00A820A0" w:rsidP="003160F3">
      <w:r>
        <w:separator/>
      </w:r>
    </w:p>
  </w:endnote>
  <w:endnote w:type="continuationSeparator" w:id="0">
    <w:p w14:paraId="31DD1737" w14:textId="77777777" w:rsidR="00A820A0" w:rsidRDefault="00A820A0" w:rsidP="00316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0465587"/>
      <w:docPartObj>
        <w:docPartGallery w:val="Page Numbers (Bottom of Page)"/>
        <w:docPartUnique/>
      </w:docPartObj>
    </w:sdtPr>
    <w:sdtContent>
      <w:p w14:paraId="496A361D" w14:textId="69384356" w:rsidR="003160F3" w:rsidRDefault="003160F3" w:rsidP="00B645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1A5D7760" w14:textId="77777777" w:rsidR="003160F3" w:rsidRDefault="003160F3" w:rsidP="003160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93427218"/>
      <w:docPartObj>
        <w:docPartGallery w:val="Page Numbers (Bottom of Page)"/>
        <w:docPartUnique/>
      </w:docPartObj>
    </w:sdtPr>
    <w:sdtContent>
      <w:p w14:paraId="5B618B33" w14:textId="6EFD8D5A" w:rsidR="003160F3" w:rsidRPr="003160F3" w:rsidRDefault="003160F3" w:rsidP="00B64578">
        <w:pPr>
          <w:pStyle w:val="Footer"/>
          <w:framePr w:wrap="none" w:vAnchor="text" w:hAnchor="margin" w:xAlign="right" w:y="1"/>
          <w:rPr>
            <w:rStyle w:val="PageNumber"/>
            <w:rFonts w:ascii="Arial" w:hAnsi="Arial" w:cs="Arial"/>
          </w:rPr>
        </w:pPr>
        <w:r w:rsidRPr="003160F3">
          <w:rPr>
            <w:rStyle w:val="PageNumber"/>
            <w:rFonts w:ascii="Arial" w:hAnsi="Arial" w:cs="Arial"/>
          </w:rPr>
          <w:fldChar w:fldCharType="begin"/>
        </w:r>
        <w:r w:rsidRPr="003160F3">
          <w:rPr>
            <w:rStyle w:val="PageNumber"/>
            <w:rFonts w:ascii="Arial" w:hAnsi="Arial" w:cs="Arial"/>
          </w:rPr>
          <w:instrText xml:space="preserve"> PAGE </w:instrText>
        </w:r>
        <w:r w:rsidRPr="003160F3">
          <w:rPr>
            <w:rStyle w:val="PageNumber"/>
            <w:rFonts w:ascii="Arial" w:hAnsi="Arial" w:cs="Arial"/>
          </w:rPr>
          <w:fldChar w:fldCharType="separate"/>
        </w:r>
        <w:r w:rsidRPr="003160F3">
          <w:rPr>
            <w:rStyle w:val="PageNumber"/>
            <w:rFonts w:ascii="Arial" w:hAnsi="Arial" w:cs="Arial"/>
            <w:noProof/>
          </w:rPr>
          <w:t>14</w:t>
        </w:r>
        <w:r w:rsidRPr="003160F3">
          <w:rPr>
            <w:rStyle w:val="PageNumber"/>
            <w:rFonts w:ascii="Arial" w:hAnsi="Arial" w:cs="Arial"/>
          </w:rPr>
          <w:fldChar w:fldCharType="end"/>
        </w:r>
      </w:p>
    </w:sdtContent>
  </w:sdt>
  <w:p w14:paraId="77C30C3C" w14:textId="77777777" w:rsidR="003160F3" w:rsidRPr="003160F3" w:rsidRDefault="003160F3" w:rsidP="003160F3">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4869C" w14:textId="77777777" w:rsidR="00A820A0" w:rsidRDefault="00A820A0" w:rsidP="003160F3">
      <w:r>
        <w:separator/>
      </w:r>
    </w:p>
  </w:footnote>
  <w:footnote w:type="continuationSeparator" w:id="0">
    <w:p w14:paraId="71C707EF" w14:textId="77777777" w:rsidR="00A820A0" w:rsidRDefault="00A820A0" w:rsidP="003160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2F9"/>
    <w:rsid w:val="0000696E"/>
    <w:rsid w:val="00056449"/>
    <w:rsid w:val="000A137C"/>
    <w:rsid w:val="000A5782"/>
    <w:rsid w:val="000C05CC"/>
    <w:rsid w:val="000D0F72"/>
    <w:rsid w:val="000E6A07"/>
    <w:rsid w:val="00131462"/>
    <w:rsid w:val="0016194A"/>
    <w:rsid w:val="001659E4"/>
    <w:rsid w:val="001678A0"/>
    <w:rsid w:val="001909C9"/>
    <w:rsid w:val="001A25F7"/>
    <w:rsid w:val="001B6C5F"/>
    <w:rsid w:val="001C1B6A"/>
    <w:rsid w:val="001C6C22"/>
    <w:rsid w:val="001D1734"/>
    <w:rsid w:val="001D719F"/>
    <w:rsid w:val="001E6A99"/>
    <w:rsid w:val="001E6F5B"/>
    <w:rsid w:val="00200E2E"/>
    <w:rsid w:val="002342B8"/>
    <w:rsid w:val="00294F4E"/>
    <w:rsid w:val="002C2530"/>
    <w:rsid w:val="002C5202"/>
    <w:rsid w:val="002C5759"/>
    <w:rsid w:val="002D574C"/>
    <w:rsid w:val="002F617E"/>
    <w:rsid w:val="0030218C"/>
    <w:rsid w:val="00303EBF"/>
    <w:rsid w:val="003160F3"/>
    <w:rsid w:val="003205A5"/>
    <w:rsid w:val="0032252E"/>
    <w:rsid w:val="00357610"/>
    <w:rsid w:val="0038351E"/>
    <w:rsid w:val="003C653A"/>
    <w:rsid w:val="003E09A8"/>
    <w:rsid w:val="003E5BAB"/>
    <w:rsid w:val="004052A5"/>
    <w:rsid w:val="00413020"/>
    <w:rsid w:val="004276C6"/>
    <w:rsid w:val="004C3A6A"/>
    <w:rsid w:val="004D3CE1"/>
    <w:rsid w:val="004F295D"/>
    <w:rsid w:val="00502903"/>
    <w:rsid w:val="00504FCA"/>
    <w:rsid w:val="00530680"/>
    <w:rsid w:val="0055433C"/>
    <w:rsid w:val="005579E4"/>
    <w:rsid w:val="005741D0"/>
    <w:rsid w:val="005777CD"/>
    <w:rsid w:val="0058671C"/>
    <w:rsid w:val="005869E2"/>
    <w:rsid w:val="00587F82"/>
    <w:rsid w:val="005A6BEA"/>
    <w:rsid w:val="005C3D6C"/>
    <w:rsid w:val="005D0CDD"/>
    <w:rsid w:val="005F435B"/>
    <w:rsid w:val="0066684C"/>
    <w:rsid w:val="0068600B"/>
    <w:rsid w:val="006A58AE"/>
    <w:rsid w:val="006E38E1"/>
    <w:rsid w:val="0072444E"/>
    <w:rsid w:val="00757F70"/>
    <w:rsid w:val="0076463D"/>
    <w:rsid w:val="00771E4B"/>
    <w:rsid w:val="007732E3"/>
    <w:rsid w:val="007A34B3"/>
    <w:rsid w:val="007D1224"/>
    <w:rsid w:val="007D6667"/>
    <w:rsid w:val="007F4BD4"/>
    <w:rsid w:val="00880D87"/>
    <w:rsid w:val="00897144"/>
    <w:rsid w:val="008971A7"/>
    <w:rsid w:val="008B19D6"/>
    <w:rsid w:val="008B21B9"/>
    <w:rsid w:val="009139F1"/>
    <w:rsid w:val="0091425C"/>
    <w:rsid w:val="0093457A"/>
    <w:rsid w:val="00987781"/>
    <w:rsid w:val="00996BB2"/>
    <w:rsid w:val="009B5C88"/>
    <w:rsid w:val="009B6747"/>
    <w:rsid w:val="009C2113"/>
    <w:rsid w:val="00A31395"/>
    <w:rsid w:val="00A32D67"/>
    <w:rsid w:val="00A40A32"/>
    <w:rsid w:val="00A43773"/>
    <w:rsid w:val="00A539E6"/>
    <w:rsid w:val="00A66E9C"/>
    <w:rsid w:val="00A760E4"/>
    <w:rsid w:val="00A820A0"/>
    <w:rsid w:val="00AA2DC5"/>
    <w:rsid w:val="00AA6AD6"/>
    <w:rsid w:val="00AB5BDF"/>
    <w:rsid w:val="00B337C2"/>
    <w:rsid w:val="00B36207"/>
    <w:rsid w:val="00B620EB"/>
    <w:rsid w:val="00BA6238"/>
    <w:rsid w:val="00BB2A19"/>
    <w:rsid w:val="00BD0809"/>
    <w:rsid w:val="00BE1396"/>
    <w:rsid w:val="00C031C6"/>
    <w:rsid w:val="00C05401"/>
    <w:rsid w:val="00C451EA"/>
    <w:rsid w:val="00C8068B"/>
    <w:rsid w:val="00C8214D"/>
    <w:rsid w:val="00C85C1F"/>
    <w:rsid w:val="00C95475"/>
    <w:rsid w:val="00CA5345"/>
    <w:rsid w:val="00CB1DB4"/>
    <w:rsid w:val="00CB466B"/>
    <w:rsid w:val="00CB727C"/>
    <w:rsid w:val="00CE3226"/>
    <w:rsid w:val="00D06F10"/>
    <w:rsid w:val="00D11129"/>
    <w:rsid w:val="00D43922"/>
    <w:rsid w:val="00D512F9"/>
    <w:rsid w:val="00D6232E"/>
    <w:rsid w:val="00D842BA"/>
    <w:rsid w:val="00DD027A"/>
    <w:rsid w:val="00DD312A"/>
    <w:rsid w:val="00E21225"/>
    <w:rsid w:val="00E3043B"/>
    <w:rsid w:val="00E40113"/>
    <w:rsid w:val="00E47CE0"/>
    <w:rsid w:val="00E844CE"/>
    <w:rsid w:val="00E922D1"/>
    <w:rsid w:val="00EB3623"/>
    <w:rsid w:val="00EC356D"/>
    <w:rsid w:val="00EC73F3"/>
    <w:rsid w:val="00ED1B48"/>
    <w:rsid w:val="00ED2DA5"/>
    <w:rsid w:val="00EE48AD"/>
    <w:rsid w:val="00F045D8"/>
    <w:rsid w:val="00F05AA2"/>
    <w:rsid w:val="00F2391F"/>
    <w:rsid w:val="00F2748D"/>
    <w:rsid w:val="00F474CD"/>
    <w:rsid w:val="00F4787F"/>
    <w:rsid w:val="00F67556"/>
    <w:rsid w:val="00F70D03"/>
    <w:rsid w:val="00F94A3D"/>
    <w:rsid w:val="00FF219C"/>
    <w:rsid w:val="2790F6A5"/>
    <w:rsid w:val="36FF0D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4759B"/>
  <w15:chartTrackingRefBased/>
  <w15:docId w15:val="{80FD4BA4-7F3E-1740-96E2-7E426AF48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2F9"/>
    <w:rPr>
      <w:rFonts w:ascii="Times New Roman" w:eastAsia="Times New Roman" w:hAnsi="Times New Roman" w:cs="Times New Roman"/>
      <w:szCs w:val="20"/>
    </w:rPr>
  </w:style>
  <w:style w:type="paragraph" w:styleId="Heading3">
    <w:name w:val="heading 3"/>
    <w:basedOn w:val="Normal"/>
    <w:next w:val="Normal"/>
    <w:link w:val="Heading3Char"/>
    <w:uiPriority w:val="9"/>
    <w:unhideWhenUsed/>
    <w:qFormat/>
    <w:rsid w:val="00D512F9"/>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512F9"/>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D512F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semiHidden/>
    <w:unhideWhenUsed/>
    <w:rsid w:val="007D1224"/>
    <w:pPr>
      <w:spacing w:before="100" w:beforeAutospacing="1" w:after="100" w:afterAutospacing="1"/>
    </w:pPr>
    <w:rPr>
      <w:szCs w:val="24"/>
      <w:lang w:eastAsia="en-GB"/>
    </w:rPr>
  </w:style>
  <w:style w:type="paragraph" w:styleId="Header">
    <w:name w:val="header"/>
    <w:basedOn w:val="Normal"/>
    <w:link w:val="HeaderChar"/>
    <w:uiPriority w:val="99"/>
    <w:unhideWhenUsed/>
    <w:rsid w:val="003160F3"/>
    <w:pPr>
      <w:tabs>
        <w:tab w:val="center" w:pos="4513"/>
        <w:tab w:val="right" w:pos="9026"/>
      </w:tabs>
    </w:pPr>
  </w:style>
  <w:style w:type="character" w:customStyle="1" w:styleId="HeaderChar">
    <w:name w:val="Header Char"/>
    <w:basedOn w:val="DefaultParagraphFont"/>
    <w:link w:val="Header"/>
    <w:uiPriority w:val="99"/>
    <w:rsid w:val="003160F3"/>
    <w:rPr>
      <w:rFonts w:ascii="Times New Roman" w:eastAsia="Times New Roman" w:hAnsi="Times New Roman" w:cs="Times New Roman"/>
      <w:szCs w:val="20"/>
    </w:rPr>
  </w:style>
  <w:style w:type="paragraph" w:styleId="Footer">
    <w:name w:val="footer"/>
    <w:basedOn w:val="Normal"/>
    <w:link w:val="FooterChar"/>
    <w:uiPriority w:val="99"/>
    <w:unhideWhenUsed/>
    <w:rsid w:val="003160F3"/>
    <w:pPr>
      <w:tabs>
        <w:tab w:val="center" w:pos="4513"/>
        <w:tab w:val="right" w:pos="9026"/>
      </w:tabs>
    </w:pPr>
  </w:style>
  <w:style w:type="character" w:customStyle="1" w:styleId="FooterChar">
    <w:name w:val="Footer Char"/>
    <w:basedOn w:val="DefaultParagraphFont"/>
    <w:link w:val="Footer"/>
    <w:uiPriority w:val="99"/>
    <w:rsid w:val="003160F3"/>
    <w:rPr>
      <w:rFonts w:ascii="Times New Roman" w:eastAsia="Times New Roman" w:hAnsi="Times New Roman" w:cs="Times New Roman"/>
      <w:szCs w:val="20"/>
    </w:rPr>
  </w:style>
  <w:style w:type="character" w:styleId="PageNumber">
    <w:name w:val="page number"/>
    <w:basedOn w:val="DefaultParagraphFont"/>
    <w:uiPriority w:val="99"/>
    <w:semiHidden/>
    <w:unhideWhenUsed/>
    <w:rsid w:val="003160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5713228">
      <w:bodyDiv w:val="1"/>
      <w:marLeft w:val="0"/>
      <w:marRight w:val="0"/>
      <w:marTop w:val="0"/>
      <w:marBottom w:val="0"/>
      <w:divBdr>
        <w:top w:val="none" w:sz="0" w:space="0" w:color="auto"/>
        <w:left w:val="none" w:sz="0" w:space="0" w:color="auto"/>
        <w:bottom w:val="none" w:sz="0" w:space="0" w:color="auto"/>
        <w:right w:val="none" w:sz="0" w:space="0" w:color="auto"/>
      </w:divBdr>
      <w:divsChild>
        <w:div w:id="1654409210">
          <w:marLeft w:val="0"/>
          <w:marRight w:val="0"/>
          <w:marTop w:val="0"/>
          <w:marBottom w:val="0"/>
          <w:divBdr>
            <w:top w:val="none" w:sz="0" w:space="0" w:color="auto"/>
            <w:left w:val="none" w:sz="0" w:space="0" w:color="auto"/>
            <w:bottom w:val="none" w:sz="0" w:space="0" w:color="auto"/>
            <w:right w:val="none" w:sz="0" w:space="0" w:color="auto"/>
          </w:divBdr>
          <w:divsChild>
            <w:div w:id="2088768099">
              <w:marLeft w:val="0"/>
              <w:marRight w:val="0"/>
              <w:marTop w:val="0"/>
              <w:marBottom w:val="0"/>
              <w:divBdr>
                <w:top w:val="none" w:sz="0" w:space="0" w:color="auto"/>
                <w:left w:val="none" w:sz="0" w:space="0" w:color="auto"/>
                <w:bottom w:val="none" w:sz="0" w:space="0" w:color="auto"/>
                <w:right w:val="none" w:sz="0" w:space="0" w:color="auto"/>
              </w:divBdr>
              <w:divsChild>
                <w:div w:id="673340726">
                  <w:marLeft w:val="0"/>
                  <w:marRight w:val="0"/>
                  <w:marTop w:val="0"/>
                  <w:marBottom w:val="0"/>
                  <w:divBdr>
                    <w:top w:val="none" w:sz="0" w:space="0" w:color="auto"/>
                    <w:left w:val="none" w:sz="0" w:space="0" w:color="auto"/>
                    <w:bottom w:val="none" w:sz="0" w:space="0" w:color="auto"/>
                    <w:right w:val="none" w:sz="0" w:space="0" w:color="auto"/>
                  </w:divBdr>
                  <w:divsChild>
                    <w:div w:id="161286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1</Pages>
  <Words>2731</Words>
  <Characters>15571</Characters>
  <Application>Microsoft Office Word</Application>
  <DocSecurity>0</DocSecurity>
  <Lines>129</Lines>
  <Paragraphs>36</Paragraphs>
  <ScaleCrop>false</ScaleCrop>
  <Company/>
  <LinksUpToDate>false</LinksUpToDate>
  <CharactersWithSpaces>18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i Newlands</dc:creator>
  <cp:keywords/>
  <dc:description/>
  <cp:lastModifiedBy>Abbi Newlands</cp:lastModifiedBy>
  <cp:revision>64</cp:revision>
  <dcterms:created xsi:type="dcterms:W3CDTF">2022-05-19T17:16:00Z</dcterms:created>
  <dcterms:modified xsi:type="dcterms:W3CDTF">2022-08-11T11:51:00Z</dcterms:modified>
</cp:coreProperties>
</file>